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2FD84" w14:textId="66386B8F" w:rsidR="008352A2" w:rsidRDefault="000B4CC3" w:rsidP="000E68B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 w:rsidR="00C22FA0" w:rsidRPr="00D561B0">
        <w:rPr>
          <w:rFonts w:ascii="Times New Roman" w:hAnsi="Times New Roman" w:cs="Times New Roman"/>
        </w:rPr>
        <w:t xml:space="preserve"> </w:t>
      </w:r>
      <w:r w:rsidR="00E04F9A">
        <w:rPr>
          <w:rFonts w:ascii="Times New Roman" w:hAnsi="Times New Roman" w:cs="Times New Roman"/>
        </w:rPr>
        <w:t>File</w:t>
      </w:r>
      <w:r w:rsidR="000A012F">
        <w:rPr>
          <w:rFonts w:ascii="Times New Roman" w:hAnsi="Times New Roman" w:cs="Times New Roman"/>
        </w:rPr>
        <w:t xml:space="preserve"> </w:t>
      </w:r>
      <w:r w:rsidR="007D0B09">
        <w:rPr>
          <w:rFonts w:ascii="Times New Roman" w:hAnsi="Times New Roman" w:cs="Times New Roman"/>
        </w:rPr>
        <w:t>2</w:t>
      </w:r>
      <w:r w:rsidR="00E82DB3" w:rsidRPr="00D561B0">
        <w:rPr>
          <w:rFonts w:ascii="Times New Roman" w:hAnsi="Times New Roman" w:cs="Times New Roman"/>
        </w:rPr>
        <w:t xml:space="preserve">.  </w:t>
      </w:r>
      <w:r w:rsidR="00A30E22">
        <w:rPr>
          <w:rFonts w:ascii="Times New Roman" w:hAnsi="Times New Roman" w:cs="Times New Roman"/>
        </w:rPr>
        <w:t xml:space="preserve">Domains, Constructs, and Items from the </w:t>
      </w:r>
      <w:r w:rsidR="00E82DB3" w:rsidRPr="00D561B0">
        <w:rPr>
          <w:rFonts w:ascii="Times New Roman" w:hAnsi="Times New Roman" w:cs="Times New Roman"/>
        </w:rPr>
        <w:t>Consolidated Framework for Implementation Research (CFIR)</w:t>
      </w:r>
      <w:r w:rsidR="00D828A8">
        <w:rPr>
          <w:rFonts w:ascii="Times New Roman" w:hAnsi="Times New Roman" w:cs="Times New Roman"/>
        </w:rPr>
        <w:t xml:space="preserve"> </w:t>
      </w:r>
      <w:r w:rsidR="006B0F70" w:rsidRPr="00D561B0">
        <w:rPr>
          <w:rFonts w:ascii="Times New Roman" w:hAnsi="Times New Roman" w:cs="Times New Roman"/>
        </w:rPr>
        <w:fldChar w:fldCharType="begin"/>
      </w:r>
      <w:r w:rsidR="004A5662" w:rsidRPr="00D561B0">
        <w:rPr>
          <w:rFonts w:ascii="Times New Roman" w:hAnsi="Times New Roman" w:cs="Times New Roman"/>
        </w:rPr>
        <w:instrText xml:space="preserve"> ADDIN EN.CITE &lt;EndNote&gt;&lt;Cite&gt;&lt;Author&gt;Damschroder&lt;/Author&gt;&lt;Year&gt;2009&lt;/Year&gt;&lt;RecNum&gt;11902&lt;/RecNum&gt;&lt;DisplayText&gt;[1]&lt;/DisplayText&gt;&lt;record&gt;&lt;rec-number&gt;11902&lt;/rec-number&gt;&lt;foreign-keys&gt;&lt;key app="EN" db-id="59vt99dx5f50zqe9r5dvzv52r0fr9avez25f" timestamp="1376499457"&gt;11902&lt;/key&gt;&lt;/foreign-keys&gt;&lt;ref-type name="Journal Article"&gt;17&lt;/ref-type&gt;&lt;contributors&gt;&lt;authors&gt;&lt;author&gt;Damschroder, L. J.&lt;/author&gt;&lt;author&gt;Aron, D. C.&lt;/author&gt;&lt;author&gt;Keith, R. E.&lt;/author&gt;&lt;author&gt;Kirsh, S. R.&lt;/author&gt;&lt;author&gt;Alexander, J. A.&lt;/author&gt;&lt;author&gt;Lowery, J. C.&lt;/author&gt;&lt;/authors&gt;&lt;/contributors&gt;&lt;auth-address&gt;HSR&amp;amp;D Center for Clinical Management Research, VA Ann Arbor Healthcare System (11H), 2215 Fuller Rd, Ann Arbor, MI 48105, USA. laura.damschroder@va.gov&lt;/auth-address&gt;&lt;titles&gt;&lt;title&gt;Fostering implementation of health services research findings into practice: a consolidated framework for advancing implementation science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0&lt;/pages&gt;&lt;volume&gt;4&lt;/volume&gt;&lt;dates&gt;&lt;year&gt;2009&lt;/year&gt;&lt;/dates&gt;&lt;isbn&gt;1748-5908 (Electronic)&amp;#xD;1748-5908 (Linking)&lt;/isbn&gt;&lt;accession-num&gt;19664226&lt;/accession-num&gt;&lt;urls&gt;&lt;related-urls&gt;&lt;url&gt;http://www.ncbi.nlm.nih.gov/pubmed/19664226&lt;/url&gt;&lt;/related-urls&gt;&lt;/urls&gt;&lt;custom2&gt;2736161&lt;/custom2&gt;&lt;electronic-resource-num&gt;10.1186/1748-5908-4-50&lt;/electronic-resource-num&gt;&lt;/record&gt;&lt;/Cite&gt;&lt;/EndNote&gt;</w:instrText>
      </w:r>
      <w:r w:rsidR="006B0F70" w:rsidRPr="00D561B0">
        <w:rPr>
          <w:rFonts w:ascii="Times New Roman" w:hAnsi="Times New Roman" w:cs="Times New Roman"/>
        </w:rPr>
        <w:fldChar w:fldCharType="separate"/>
      </w:r>
      <w:r w:rsidR="004A5662" w:rsidRPr="00D561B0">
        <w:rPr>
          <w:rFonts w:ascii="Times New Roman" w:hAnsi="Times New Roman" w:cs="Times New Roman"/>
          <w:noProof/>
        </w:rPr>
        <w:t>[</w:t>
      </w:r>
      <w:hyperlink w:anchor="_ENREF_1" w:tooltip="Damschroder, 2009 #11902" w:history="1">
        <w:r w:rsidR="00402903" w:rsidRPr="00D561B0">
          <w:rPr>
            <w:rFonts w:ascii="Times New Roman" w:hAnsi="Times New Roman" w:cs="Times New Roman"/>
            <w:noProof/>
          </w:rPr>
          <w:t>1</w:t>
        </w:r>
      </w:hyperlink>
      <w:r w:rsidR="004A5662" w:rsidRPr="00D561B0">
        <w:rPr>
          <w:rFonts w:ascii="Times New Roman" w:hAnsi="Times New Roman" w:cs="Times New Roman"/>
          <w:noProof/>
        </w:rPr>
        <w:t>]</w:t>
      </w:r>
      <w:r w:rsidR="006B0F70" w:rsidRPr="00D561B0">
        <w:rPr>
          <w:rFonts w:ascii="Times New Roman" w:hAnsi="Times New Roman" w:cs="Times New Roman"/>
        </w:rPr>
        <w:fldChar w:fldCharType="end"/>
      </w:r>
      <w:r w:rsidR="00E82DB3" w:rsidRPr="00D561B0">
        <w:rPr>
          <w:rFonts w:ascii="Times New Roman" w:hAnsi="Times New Roman" w:cs="Times New Roman"/>
        </w:rPr>
        <w:t xml:space="preserve"> </w:t>
      </w:r>
      <w:r w:rsidR="000E68BF">
        <w:rPr>
          <w:rFonts w:ascii="Times New Roman" w:hAnsi="Times New Roman" w:cs="Times New Roman"/>
        </w:rPr>
        <w:t xml:space="preserve">Measured in the </w:t>
      </w:r>
      <w:r w:rsidR="00E82DB3" w:rsidRPr="00D561B0">
        <w:rPr>
          <w:rFonts w:ascii="Times New Roman" w:hAnsi="Times New Roman" w:cs="Times New Roman"/>
        </w:rPr>
        <w:t xml:space="preserve">Faith, Activity, and Nutrition (FAN) </w:t>
      </w:r>
      <w:r w:rsidR="000E68BF">
        <w:rPr>
          <w:rFonts w:ascii="Times New Roman" w:hAnsi="Times New Roman" w:cs="Times New Roman"/>
        </w:rPr>
        <w:t>National Implementation Study</w:t>
      </w:r>
    </w:p>
    <w:p w14:paraId="1BFCC34C" w14:textId="77777777" w:rsidR="000E68BF" w:rsidRPr="00D561B0" w:rsidRDefault="000E68BF" w:rsidP="000E68BF">
      <w:pPr>
        <w:spacing w:after="0"/>
        <w:rPr>
          <w:rFonts w:ascii="Times New Roman" w:hAnsi="Times New Roman" w:cs="Times New Roman"/>
          <w:color w:val="7030A0"/>
        </w:rPr>
      </w:pP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1795"/>
        <w:gridCol w:w="3060"/>
        <w:gridCol w:w="6840"/>
        <w:gridCol w:w="1710"/>
      </w:tblGrid>
      <w:tr w:rsidR="00EB4AA7" w:rsidRPr="00D561B0" w14:paraId="40651D9A" w14:textId="77777777" w:rsidTr="00977BA8">
        <w:trPr>
          <w:tblHeader/>
        </w:trPr>
        <w:tc>
          <w:tcPr>
            <w:tcW w:w="1795" w:type="dxa"/>
            <w:shd w:val="clear" w:color="auto" w:fill="FFD966" w:themeFill="accent4" w:themeFillTint="99"/>
          </w:tcPr>
          <w:p w14:paraId="51549668" w14:textId="77777777" w:rsidR="00EB4AA7" w:rsidRPr="00D561B0" w:rsidRDefault="00EB4AA7" w:rsidP="00874CAD">
            <w:pPr>
              <w:rPr>
                <w:rFonts w:ascii="Times New Roman" w:hAnsi="Times New Roman" w:cs="Times New Roman"/>
                <w:b/>
              </w:rPr>
            </w:pPr>
            <w:r w:rsidRPr="00D561B0">
              <w:rPr>
                <w:rFonts w:ascii="Times New Roman" w:hAnsi="Times New Roman" w:cs="Times New Roman"/>
                <w:b/>
              </w:rPr>
              <w:t>Construct</w:t>
            </w:r>
          </w:p>
        </w:tc>
        <w:tc>
          <w:tcPr>
            <w:tcW w:w="3060" w:type="dxa"/>
            <w:shd w:val="clear" w:color="auto" w:fill="FFD966" w:themeFill="accent4" w:themeFillTint="99"/>
          </w:tcPr>
          <w:p w14:paraId="351AF6EA" w14:textId="77777777" w:rsidR="00EB4AA7" w:rsidRPr="00D561B0" w:rsidRDefault="00EB4AA7" w:rsidP="00E94FE9">
            <w:pPr>
              <w:rPr>
                <w:rFonts w:ascii="Times New Roman" w:hAnsi="Times New Roman" w:cs="Times New Roman"/>
                <w:b/>
              </w:rPr>
            </w:pPr>
            <w:r w:rsidRPr="00D561B0">
              <w:rPr>
                <w:rFonts w:ascii="Times New Roman" w:hAnsi="Times New Roman" w:cs="Times New Roman"/>
                <w:b/>
              </w:rPr>
              <w:t xml:space="preserve">Description  </w:t>
            </w:r>
          </w:p>
        </w:tc>
        <w:tc>
          <w:tcPr>
            <w:tcW w:w="6840" w:type="dxa"/>
            <w:shd w:val="clear" w:color="auto" w:fill="FFD966" w:themeFill="accent4" w:themeFillTint="99"/>
          </w:tcPr>
          <w:p w14:paraId="667F2E65" w14:textId="5B6DADCA" w:rsidR="00EB4AA7" w:rsidRPr="00D561B0" w:rsidRDefault="000E68BF" w:rsidP="00874CA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</w:t>
            </w:r>
            <w:r w:rsidR="00EB4AA7" w:rsidRPr="00D561B0">
              <w:rPr>
                <w:rFonts w:ascii="Times New Roman" w:hAnsi="Times New Roman" w:cs="Times New Roman"/>
                <w:b/>
              </w:rPr>
              <w:t>tems &amp; source</w:t>
            </w:r>
          </w:p>
        </w:tc>
        <w:tc>
          <w:tcPr>
            <w:tcW w:w="1710" w:type="dxa"/>
            <w:shd w:val="clear" w:color="auto" w:fill="FFD966" w:themeFill="accent4" w:themeFillTint="99"/>
          </w:tcPr>
          <w:p w14:paraId="505BF0D9" w14:textId="6685147E" w:rsidR="00EB4AA7" w:rsidRPr="00D561B0" w:rsidRDefault="000E68BF" w:rsidP="008352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 of administration</w:t>
            </w:r>
          </w:p>
        </w:tc>
      </w:tr>
      <w:tr w:rsidR="00B27B08" w:rsidRPr="00D561B0" w14:paraId="1D5751E5" w14:textId="77777777" w:rsidTr="00977BA8">
        <w:tc>
          <w:tcPr>
            <w:tcW w:w="13405" w:type="dxa"/>
            <w:gridSpan w:val="4"/>
            <w:shd w:val="clear" w:color="auto" w:fill="FFF2CC" w:themeFill="accent4" w:themeFillTint="33"/>
          </w:tcPr>
          <w:p w14:paraId="0C6EEA42" w14:textId="77777777" w:rsidR="00C775A5" w:rsidRDefault="00C775A5" w:rsidP="008352A2">
            <w:pPr>
              <w:rPr>
                <w:rFonts w:ascii="Times New Roman" w:hAnsi="Times New Roman" w:cs="Times New Roman"/>
                <w:b/>
              </w:rPr>
            </w:pPr>
          </w:p>
          <w:p w14:paraId="2FFE8D3E" w14:textId="05759F5A" w:rsidR="00B27B08" w:rsidRPr="00D561B0" w:rsidRDefault="00B27B08" w:rsidP="008352A2">
            <w:pPr>
              <w:rPr>
                <w:rFonts w:ascii="Times New Roman" w:hAnsi="Times New Roman" w:cs="Times New Roman"/>
                <w:b/>
              </w:rPr>
            </w:pPr>
            <w:r w:rsidRPr="00D561B0">
              <w:rPr>
                <w:rFonts w:ascii="Times New Roman" w:hAnsi="Times New Roman" w:cs="Times New Roman"/>
                <w:b/>
              </w:rPr>
              <w:t>Domain 1: Intervention/Program Characteristics</w:t>
            </w:r>
          </w:p>
          <w:p w14:paraId="0FAA708A" w14:textId="26B60585" w:rsidR="00C94C2A" w:rsidRPr="00D561B0" w:rsidRDefault="00C94C2A" w:rsidP="008352A2">
            <w:pPr>
              <w:rPr>
                <w:rFonts w:ascii="Times New Roman" w:hAnsi="Times New Roman" w:cs="Times New Roman"/>
              </w:rPr>
            </w:pPr>
          </w:p>
        </w:tc>
      </w:tr>
      <w:tr w:rsidR="00EB4AA7" w:rsidRPr="00D561B0" w14:paraId="555E7C76" w14:textId="77777777" w:rsidTr="00977BA8">
        <w:tc>
          <w:tcPr>
            <w:tcW w:w="1795" w:type="dxa"/>
          </w:tcPr>
          <w:p w14:paraId="39ED90FD" w14:textId="77777777" w:rsidR="00EB4AA7" w:rsidRPr="00D561B0" w:rsidRDefault="00EB4AA7" w:rsidP="00874CAD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Adaptability</w:t>
            </w:r>
          </w:p>
        </w:tc>
        <w:tc>
          <w:tcPr>
            <w:tcW w:w="3060" w:type="dxa"/>
          </w:tcPr>
          <w:p w14:paraId="69E008BC" w14:textId="77777777" w:rsidR="00EB4AA7" w:rsidRPr="00D561B0" w:rsidRDefault="00EB4AA7" w:rsidP="00874CAD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The degree to which an intervention can be adapted, tailored, refined, or reinvented to meet local meets</w:t>
            </w:r>
          </w:p>
        </w:tc>
        <w:tc>
          <w:tcPr>
            <w:tcW w:w="6840" w:type="dxa"/>
          </w:tcPr>
          <w:p w14:paraId="52BBF16F" w14:textId="1D4AC35A" w:rsidR="00EB4AA7" w:rsidRPr="00D561B0" w:rsidRDefault="00EB4AA7" w:rsidP="00FB4998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The </w:t>
            </w:r>
            <w:r w:rsidR="006A2400">
              <w:rPr>
                <w:rFonts w:ascii="Times New Roman" w:hAnsi="Times New Roman" w:cs="Times New Roman"/>
              </w:rPr>
              <w:t>[</w:t>
            </w:r>
            <w:r w:rsidRPr="00D561B0">
              <w:rPr>
                <w:rFonts w:ascii="Times New Roman" w:hAnsi="Times New Roman" w:cs="Times New Roman"/>
              </w:rPr>
              <w:t xml:space="preserve">healthy eating </w:t>
            </w:r>
            <w:r w:rsidR="006A2400">
              <w:rPr>
                <w:rFonts w:ascii="Times New Roman" w:hAnsi="Times New Roman" w:cs="Times New Roman"/>
              </w:rPr>
              <w:t xml:space="preserve">/ physical activity] </w:t>
            </w:r>
            <w:r w:rsidRPr="00D561B0">
              <w:rPr>
                <w:rFonts w:ascii="Times New Roman" w:hAnsi="Times New Roman" w:cs="Times New Roman"/>
              </w:rPr>
              <w:t xml:space="preserve">parts of FAN can be adapted to fit </w:t>
            </w:r>
            <w:r w:rsidR="006A2400">
              <w:rPr>
                <w:rFonts w:ascii="Times New Roman" w:hAnsi="Times New Roman" w:cs="Times New Roman"/>
              </w:rPr>
              <w:t>your</w:t>
            </w:r>
            <w:r w:rsidRPr="00D561B0">
              <w:rPr>
                <w:rFonts w:ascii="Times New Roman" w:hAnsi="Times New Roman" w:cs="Times New Roman"/>
              </w:rPr>
              <w:t xml:space="preserve"> church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Pr="00D561B0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2]&lt;/DisplayText&gt;&lt;record&gt;&lt;rec-number&gt;12029&lt;/rec-number&gt;&lt;foreign-keys&gt;&lt;key app="EN" db-id="59vt99dx5f50zqe9r5dvzv52r0fr9avez25f" timestamp="1377969331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Pr="00D561B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Cook, 2012 #12029" w:history="1">
              <w:r w:rsidR="00402903" w:rsidRPr="00D561B0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D561B0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5969908B" w14:textId="2569BA1D" w:rsidR="00EB4AA7" w:rsidRPr="00D561B0" w:rsidRDefault="00EB4AA7" w:rsidP="006B1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5093BE5" w14:textId="1600D2D4" w:rsidR="00EB4AA7" w:rsidRPr="006A2400" w:rsidRDefault="00EB4AA7" w:rsidP="00F70CAD">
            <w:pPr>
              <w:rPr>
                <w:rFonts w:ascii="Times New Roman" w:hAnsi="Times New Roman" w:cs="Times New Roman"/>
              </w:rPr>
            </w:pPr>
            <w:r w:rsidRPr="006A2400">
              <w:rPr>
                <w:rFonts w:ascii="Times New Roman" w:hAnsi="Times New Roman" w:cs="Times New Roman"/>
              </w:rPr>
              <w:t>T, 12M</w:t>
            </w:r>
          </w:p>
        </w:tc>
      </w:tr>
      <w:tr w:rsidR="00EB4AA7" w:rsidRPr="00D561B0" w14:paraId="5BC02A7E" w14:textId="77777777" w:rsidTr="00977BA8">
        <w:tc>
          <w:tcPr>
            <w:tcW w:w="1795" w:type="dxa"/>
          </w:tcPr>
          <w:p w14:paraId="24D9A172" w14:textId="77777777" w:rsidR="00EB4AA7" w:rsidRPr="00D561B0" w:rsidRDefault="00EB4AA7" w:rsidP="00874CAD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Complexity</w:t>
            </w:r>
          </w:p>
        </w:tc>
        <w:tc>
          <w:tcPr>
            <w:tcW w:w="3060" w:type="dxa"/>
          </w:tcPr>
          <w:p w14:paraId="4C135F71" w14:textId="50D53034" w:rsidR="00EB4AA7" w:rsidRPr="00D561B0" w:rsidRDefault="00EB4AA7" w:rsidP="00874CAD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Perceived </w:t>
            </w:r>
            <w:r w:rsidR="00CB2E9C">
              <w:rPr>
                <w:rFonts w:ascii="Times New Roman" w:hAnsi="Times New Roman" w:cs="Times New Roman"/>
              </w:rPr>
              <w:t>difficulty</w:t>
            </w:r>
            <w:r w:rsidRPr="00D561B0">
              <w:rPr>
                <w:rFonts w:ascii="Times New Roman" w:hAnsi="Times New Roman" w:cs="Times New Roman"/>
              </w:rPr>
              <w:t xml:space="preserve"> of implementation based on duration, scope, disruptiveness, centrality, steps to implement</w:t>
            </w:r>
          </w:p>
        </w:tc>
        <w:tc>
          <w:tcPr>
            <w:tcW w:w="6840" w:type="dxa"/>
          </w:tcPr>
          <w:p w14:paraId="6A9F684B" w14:textId="72A2ABBD" w:rsidR="00D62F5C" w:rsidRDefault="00D62F5C" w:rsidP="00C971F5">
            <w:pPr>
              <w:rPr>
                <w:rFonts w:ascii="Times New Roman" w:hAnsi="Times New Roman" w:cs="Times New Roman"/>
              </w:rPr>
            </w:pPr>
            <w:r w:rsidRPr="00D62F5C">
              <w:rPr>
                <w:rFonts w:ascii="Times New Roman" w:hAnsi="Times New Roman" w:cs="Times New Roman"/>
              </w:rPr>
              <w:t xml:space="preserve">If your church chose to provide </w:t>
            </w:r>
            <w:r w:rsidR="00817037">
              <w:rPr>
                <w:rFonts w:ascii="Times New Roman" w:hAnsi="Times New Roman" w:cs="Times New Roman"/>
              </w:rPr>
              <w:t>[</w:t>
            </w:r>
            <w:r w:rsidRPr="00D62F5C">
              <w:rPr>
                <w:rFonts w:ascii="Times New Roman" w:hAnsi="Times New Roman" w:cs="Times New Roman"/>
              </w:rPr>
              <w:t>healthy food choices</w:t>
            </w:r>
            <w:r w:rsidR="00817037">
              <w:rPr>
                <w:rFonts w:ascii="Times New Roman" w:hAnsi="Times New Roman" w:cs="Times New Roman"/>
              </w:rPr>
              <w:t xml:space="preserve"> / opportunities for physical activity]</w:t>
            </w:r>
            <w:r w:rsidRPr="00D62F5C">
              <w:rPr>
                <w:rFonts w:ascii="Times New Roman" w:hAnsi="Times New Roman" w:cs="Times New Roman"/>
              </w:rPr>
              <w:t>, it would be easy to do so.</w:t>
            </w:r>
            <w:r w:rsidR="006A2400">
              <w:rPr>
                <w:rFonts w:ascii="Times New Roman" w:hAnsi="Times New Roman" w:cs="Times New Roman"/>
              </w:rPr>
              <w:t xml:space="preserve"> </w:t>
            </w:r>
            <w:r w:rsidR="006A2400" w:rsidRPr="00D561B0">
              <w:rPr>
                <w:rFonts w:ascii="Times New Roman" w:hAnsi="Times New Roman" w:cs="Times New Roman"/>
              </w:rPr>
              <w:fldChar w:fldCharType="begin"/>
            </w:r>
            <w:r w:rsidR="006A2400" w:rsidRPr="00D561B0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2]&lt;/DisplayText&gt;&lt;record&gt;&lt;rec-number&gt;12029&lt;/rec-number&gt;&lt;foreign-keys&gt;&lt;key app="EN" db-id="59vt99dx5f50zqe9r5dvzv52r0fr9avez25f" timestamp="1377969331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="006A2400" w:rsidRPr="00D561B0">
              <w:rPr>
                <w:rFonts w:ascii="Times New Roman" w:hAnsi="Times New Roman" w:cs="Times New Roman"/>
              </w:rPr>
              <w:fldChar w:fldCharType="separate"/>
            </w:r>
            <w:r w:rsidR="006A2400" w:rsidRPr="00D561B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Cook, 2012 #12029" w:history="1">
              <w:r w:rsidR="00402903" w:rsidRPr="00D561B0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6A2400" w:rsidRPr="00D561B0">
              <w:rPr>
                <w:rFonts w:ascii="Times New Roman" w:hAnsi="Times New Roman" w:cs="Times New Roman"/>
                <w:noProof/>
              </w:rPr>
              <w:t>]</w:t>
            </w:r>
            <w:r w:rsidR="006A2400"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740A54A5" w14:textId="77777777" w:rsidR="006A2400" w:rsidRDefault="006A2400" w:rsidP="00C971F5">
            <w:pPr>
              <w:rPr>
                <w:rFonts w:ascii="Times New Roman" w:hAnsi="Times New Roman" w:cs="Times New Roman"/>
              </w:rPr>
            </w:pPr>
          </w:p>
          <w:p w14:paraId="5FEDFAAA" w14:textId="18066949" w:rsidR="00EB4AA7" w:rsidRPr="00D561B0" w:rsidRDefault="00EB4AA7" w:rsidP="00817037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The</w:t>
            </w:r>
            <w:r w:rsidR="00817037">
              <w:rPr>
                <w:rFonts w:ascii="Times New Roman" w:hAnsi="Times New Roman" w:cs="Times New Roman"/>
              </w:rPr>
              <w:t xml:space="preserve"> [</w:t>
            </w:r>
            <w:r w:rsidRPr="00D561B0">
              <w:rPr>
                <w:rFonts w:ascii="Times New Roman" w:hAnsi="Times New Roman" w:cs="Times New Roman"/>
              </w:rPr>
              <w:t xml:space="preserve">healthy eating </w:t>
            </w:r>
            <w:r w:rsidR="00817037">
              <w:rPr>
                <w:rFonts w:ascii="Times New Roman" w:hAnsi="Times New Roman" w:cs="Times New Roman"/>
              </w:rPr>
              <w:t xml:space="preserve">/ physical activity] </w:t>
            </w:r>
            <w:r w:rsidRPr="00D561B0">
              <w:rPr>
                <w:rFonts w:ascii="Times New Roman" w:hAnsi="Times New Roman" w:cs="Times New Roman"/>
              </w:rPr>
              <w:t xml:space="preserve">parts of FAN are easy to use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Pr="00D561B0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2]&lt;/DisplayText&gt;&lt;record&gt;&lt;rec-number&gt;12029&lt;/rec-number&gt;&lt;foreign-keys&gt;&lt;key app="EN" db-id="59vt99dx5f50zqe9r5dvzv52r0fr9avez25f" timestamp="1377969331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Pr="00D561B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Cook, 2012 #12029" w:history="1">
              <w:r w:rsidR="00402903" w:rsidRPr="00D561B0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D561B0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</w:tcPr>
          <w:p w14:paraId="53E62688" w14:textId="38A4CE68" w:rsidR="00817037" w:rsidRPr="00817037" w:rsidRDefault="00EB4AA7" w:rsidP="008D787F">
            <w:pPr>
              <w:rPr>
                <w:rFonts w:ascii="Times New Roman" w:hAnsi="Times New Roman" w:cs="Times New Roman"/>
              </w:rPr>
            </w:pPr>
            <w:r w:rsidRPr="00817037">
              <w:rPr>
                <w:rFonts w:ascii="Times New Roman" w:hAnsi="Times New Roman" w:cs="Times New Roman"/>
              </w:rPr>
              <w:t>T</w:t>
            </w:r>
          </w:p>
          <w:p w14:paraId="3E3C8589" w14:textId="77777777" w:rsidR="00817037" w:rsidRPr="00817037" w:rsidRDefault="00817037" w:rsidP="008D787F">
            <w:pPr>
              <w:rPr>
                <w:rFonts w:ascii="Times New Roman" w:hAnsi="Times New Roman" w:cs="Times New Roman"/>
              </w:rPr>
            </w:pPr>
          </w:p>
          <w:p w14:paraId="511E85E3" w14:textId="77777777" w:rsidR="00817037" w:rsidRPr="00817037" w:rsidRDefault="00817037" w:rsidP="008D787F">
            <w:pPr>
              <w:rPr>
                <w:rFonts w:ascii="Times New Roman" w:hAnsi="Times New Roman" w:cs="Times New Roman"/>
              </w:rPr>
            </w:pPr>
          </w:p>
          <w:p w14:paraId="389A331F" w14:textId="5B867AB6" w:rsidR="00EB4AA7" w:rsidRPr="00817037" w:rsidRDefault="00EB4AA7" w:rsidP="008D787F">
            <w:pPr>
              <w:rPr>
                <w:rFonts w:ascii="Times New Roman" w:hAnsi="Times New Roman" w:cs="Times New Roman"/>
              </w:rPr>
            </w:pPr>
            <w:r w:rsidRPr="00817037">
              <w:rPr>
                <w:rFonts w:ascii="Times New Roman" w:hAnsi="Times New Roman" w:cs="Times New Roman"/>
              </w:rPr>
              <w:t>12M</w:t>
            </w:r>
          </w:p>
        </w:tc>
      </w:tr>
      <w:tr w:rsidR="00EB4AA7" w:rsidRPr="00D561B0" w14:paraId="6F52A491" w14:textId="77777777" w:rsidTr="00977BA8">
        <w:tc>
          <w:tcPr>
            <w:tcW w:w="1795" w:type="dxa"/>
          </w:tcPr>
          <w:p w14:paraId="762AFEE2" w14:textId="77777777" w:rsidR="00EB4AA7" w:rsidRPr="00D561B0" w:rsidRDefault="00EB4AA7" w:rsidP="00874CAD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Cost</w:t>
            </w:r>
          </w:p>
        </w:tc>
        <w:tc>
          <w:tcPr>
            <w:tcW w:w="3060" w:type="dxa"/>
          </w:tcPr>
          <w:p w14:paraId="6A811F82" w14:textId="77777777" w:rsidR="00EB4AA7" w:rsidRPr="00D561B0" w:rsidRDefault="00EB4AA7" w:rsidP="009279B9">
            <w:pPr>
              <w:rPr>
                <w:rFonts w:ascii="Times New Roman" w:hAnsi="Times New Roman" w:cs="Times New Roman"/>
                <w:color w:val="FF0000"/>
              </w:rPr>
            </w:pPr>
            <w:r w:rsidRPr="00D561B0">
              <w:rPr>
                <w:rFonts w:ascii="Times New Roman" w:hAnsi="Times New Roman" w:cs="Times New Roman"/>
              </w:rPr>
              <w:t>Costs associated with implementing the intervention, including investment, supply, and opportunity costs</w:t>
            </w:r>
          </w:p>
        </w:tc>
        <w:tc>
          <w:tcPr>
            <w:tcW w:w="6840" w:type="dxa"/>
          </w:tcPr>
          <w:p w14:paraId="24ACCCF2" w14:textId="244AB444" w:rsidR="00D62F5C" w:rsidRDefault="00D62F5C" w:rsidP="00D62F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your church chose to provide </w:t>
            </w:r>
            <w:r w:rsidR="00817037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healthy food choices</w:t>
            </w:r>
            <w:r w:rsidR="00817037">
              <w:rPr>
                <w:rFonts w:ascii="Times New Roman" w:hAnsi="Times New Roman" w:cs="Times New Roman"/>
              </w:rPr>
              <w:t xml:space="preserve"> / opportunities for physical activity]</w:t>
            </w:r>
            <w:r>
              <w:rPr>
                <w:rFonts w:ascii="Times New Roman" w:hAnsi="Times New Roman" w:cs="Times New Roman"/>
              </w:rPr>
              <w:t>, it would be expensive to do so.</w:t>
            </w:r>
          </w:p>
          <w:p w14:paraId="3D5D7727" w14:textId="77777777" w:rsidR="00444E01" w:rsidRDefault="00444E01" w:rsidP="00D62F5C">
            <w:pPr>
              <w:rPr>
                <w:rFonts w:ascii="Times New Roman" w:hAnsi="Times New Roman" w:cs="Times New Roman"/>
              </w:rPr>
            </w:pPr>
          </w:p>
          <w:p w14:paraId="116A3B89" w14:textId="13F9B9B5" w:rsidR="00817037" w:rsidRPr="00D50A2D" w:rsidRDefault="00817037" w:rsidP="00817037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2F5C">
              <w:rPr>
                <w:rFonts w:ascii="Times New Roman" w:hAnsi="Times New Roman" w:cs="Times New Roman"/>
                <w:sz w:val="22"/>
                <w:szCs w:val="22"/>
              </w:rPr>
              <w:t xml:space="preserve">If your church chose to provid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D62F5C">
              <w:rPr>
                <w:rFonts w:ascii="Times New Roman" w:hAnsi="Times New Roman" w:cs="Times New Roman"/>
                <w:sz w:val="22"/>
                <w:szCs w:val="22"/>
              </w:rPr>
              <w:t>healthy food choic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/ opportunities for physical activity]</w:t>
            </w:r>
            <w:r w:rsidRPr="00D62F5C">
              <w:rPr>
                <w:rFonts w:ascii="Times New Roman" w:hAnsi="Times New Roman" w:cs="Times New Roman"/>
                <w:sz w:val="22"/>
                <w:szCs w:val="22"/>
              </w:rPr>
              <w:t>, it would take a great deal of time to do so.</w:t>
            </w:r>
            <w:r w:rsidRPr="00D50A2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ACA92BE" w14:textId="77777777" w:rsidR="00817037" w:rsidRDefault="00817037" w:rsidP="00373770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A29E5B" w14:textId="1CDF5486" w:rsidR="00EB4AA7" w:rsidRDefault="00EB4AA7" w:rsidP="00373770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50A2D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817037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D50A2D">
              <w:rPr>
                <w:rFonts w:ascii="Times New Roman" w:hAnsi="Times New Roman" w:cs="Times New Roman"/>
                <w:sz w:val="22"/>
                <w:szCs w:val="22"/>
              </w:rPr>
              <w:t xml:space="preserve">healthy eating </w:t>
            </w:r>
            <w:r w:rsidR="00817037">
              <w:rPr>
                <w:rFonts w:ascii="Times New Roman" w:hAnsi="Times New Roman" w:cs="Times New Roman"/>
                <w:sz w:val="22"/>
                <w:szCs w:val="22"/>
              </w:rPr>
              <w:t xml:space="preserve">/ physical activity] </w:t>
            </w:r>
            <w:r w:rsidRPr="00D50A2D">
              <w:rPr>
                <w:rFonts w:ascii="Times New Roman" w:hAnsi="Times New Roman" w:cs="Times New Roman"/>
                <w:sz w:val="22"/>
                <w:szCs w:val="22"/>
              </w:rPr>
              <w:t>parts of FAN are expensive to</w:t>
            </w:r>
            <w:r w:rsidR="00FA21D1">
              <w:rPr>
                <w:rFonts w:ascii="Times New Roman" w:hAnsi="Times New Roman" w:cs="Times New Roman"/>
                <w:sz w:val="22"/>
                <w:szCs w:val="22"/>
              </w:rPr>
              <w:t xml:space="preserve"> put in place.</w:t>
            </w:r>
          </w:p>
          <w:p w14:paraId="312D8421" w14:textId="77777777" w:rsidR="00444E01" w:rsidRDefault="00444E01" w:rsidP="00373770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3A8CB4" w14:textId="3CE0D275" w:rsidR="00EB4AA7" w:rsidRPr="00D561B0" w:rsidRDefault="00EB4AA7" w:rsidP="00817037">
            <w:pPr>
              <w:rPr>
                <w:rFonts w:ascii="Times New Roman" w:hAnsi="Times New Roman" w:cs="Times New Roman"/>
              </w:rPr>
            </w:pPr>
            <w:r w:rsidRPr="00D50A2D">
              <w:rPr>
                <w:rFonts w:ascii="Times New Roman" w:hAnsi="Times New Roman" w:cs="Times New Roman"/>
              </w:rPr>
              <w:t xml:space="preserve">The </w:t>
            </w:r>
            <w:r w:rsidR="00817037">
              <w:rPr>
                <w:rFonts w:ascii="Times New Roman" w:hAnsi="Times New Roman" w:cs="Times New Roman"/>
              </w:rPr>
              <w:t>[</w:t>
            </w:r>
            <w:r w:rsidRPr="00D50A2D">
              <w:rPr>
                <w:rFonts w:ascii="Times New Roman" w:hAnsi="Times New Roman" w:cs="Times New Roman"/>
              </w:rPr>
              <w:t xml:space="preserve">healthy eating </w:t>
            </w:r>
            <w:r w:rsidR="00817037">
              <w:rPr>
                <w:rFonts w:ascii="Times New Roman" w:hAnsi="Times New Roman" w:cs="Times New Roman"/>
              </w:rPr>
              <w:t xml:space="preserve">/ physical activity] </w:t>
            </w:r>
            <w:r w:rsidRPr="00D50A2D">
              <w:rPr>
                <w:rFonts w:ascii="Times New Roman" w:hAnsi="Times New Roman" w:cs="Times New Roman"/>
              </w:rPr>
              <w:t xml:space="preserve">parts of FAN take a great deal of time to </w:t>
            </w:r>
            <w:r w:rsidR="00FA21D1">
              <w:rPr>
                <w:rFonts w:ascii="Times New Roman" w:hAnsi="Times New Roman" w:cs="Times New Roman"/>
              </w:rPr>
              <w:t>put in place.</w:t>
            </w:r>
          </w:p>
        </w:tc>
        <w:tc>
          <w:tcPr>
            <w:tcW w:w="1710" w:type="dxa"/>
          </w:tcPr>
          <w:p w14:paraId="5647694F" w14:textId="77777777" w:rsidR="00D549E8" w:rsidRPr="00D549E8" w:rsidRDefault="00EB4AA7" w:rsidP="001C6DC0">
            <w:pPr>
              <w:rPr>
                <w:rFonts w:ascii="Times New Roman" w:hAnsi="Times New Roman" w:cs="Times New Roman"/>
              </w:rPr>
            </w:pPr>
            <w:r w:rsidRPr="00D549E8">
              <w:rPr>
                <w:rFonts w:ascii="Times New Roman" w:hAnsi="Times New Roman" w:cs="Times New Roman"/>
              </w:rPr>
              <w:t>BL</w:t>
            </w:r>
          </w:p>
          <w:p w14:paraId="6B3A3C04" w14:textId="77777777" w:rsidR="00D549E8" w:rsidRPr="00D549E8" w:rsidRDefault="00D549E8" w:rsidP="001C6DC0">
            <w:pPr>
              <w:rPr>
                <w:rFonts w:ascii="Times New Roman" w:hAnsi="Times New Roman" w:cs="Times New Roman"/>
              </w:rPr>
            </w:pPr>
          </w:p>
          <w:p w14:paraId="66E5CEF2" w14:textId="77777777" w:rsidR="00D549E8" w:rsidRPr="00D549E8" w:rsidRDefault="00D549E8" w:rsidP="001C6DC0">
            <w:pPr>
              <w:rPr>
                <w:rFonts w:ascii="Times New Roman" w:hAnsi="Times New Roman" w:cs="Times New Roman"/>
              </w:rPr>
            </w:pPr>
          </w:p>
          <w:p w14:paraId="6F467D14" w14:textId="77777777" w:rsidR="00D549E8" w:rsidRPr="00D549E8" w:rsidRDefault="00D549E8" w:rsidP="001C6DC0">
            <w:pPr>
              <w:rPr>
                <w:rFonts w:ascii="Times New Roman" w:hAnsi="Times New Roman" w:cs="Times New Roman"/>
              </w:rPr>
            </w:pPr>
          </w:p>
          <w:p w14:paraId="7B77F49E" w14:textId="77777777" w:rsidR="00D549E8" w:rsidRPr="00D549E8" w:rsidRDefault="00D549E8" w:rsidP="001C6DC0">
            <w:pPr>
              <w:rPr>
                <w:rFonts w:ascii="Times New Roman" w:hAnsi="Times New Roman" w:cs="Times New Roman"/>
              </w:rPr>
            </w:pPr>
          </w:p>
          <w:p w14:paraId="47DC1ADA" w14:textId="77777777" w:rsidR="00444E01" w:rsidRDefault="00444E01" w:rsidP="001C6DC0">
            <w:pPr>
              <w:rPr>
                <w:rFonts w:ascii="Times New Roman" w:hAnsi="Times New Roman" w:cs="Times New Roman"/>
              </w:rPr>
            </w:pPr>
          </w:p>
          <w:p w14:paraId="3C3DC98F" w14:textId="258F38E2" w:rsidR="00EB4AA7" w:rsidRPr="00D561B0" w:rsidRDefault="00EB4AA7" w:rsidP="001C6DC0">
            <w:pPr>
              <w:rPr>
                <w:rFonts w:ascii="Times New Roman" w:hAnsi="Times New Roman" w:cs="Times New Roman"/>
              </w:rPr>
            </w:pPr>
            <w:r w:rsidRPr="00D549E8">
              <w:rPr>
                <w:rFonts w:ascii="Times New Roman" w:hAnsi="Times New Roman" w:cs="Times New Roman"/>
              </w:rPr>
              <w:t>T, 12M</w:t>
            </w:r>
          </w:p>
        </w:tc>
      </w:tr>
      <w:tr w:rsidR="00EB4AA7" w:rsidRPr="00D561B0" w14:paraId="02A861B9" w14:textId="77777777" w:rsidTr="00977BA8">
        <w:tc>
          <w:tcPr>
            <w:tcW w:w="1795" w:type="dxa"/>
          </w:tcPr>
          <w:p w14:paraId="178CD8EF" w14:textId="756DF77B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advantage</w:t>
            </w:r>
          </w:p>
        </w:tc>
        <w:tc>
          <w:tcPr>
            <w:tcW w:w="3060" w:type="dxa"/>
          </w:tcPr>
          <w:p w14:paraId="116B09F1" w14:textId="2FF1AB58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perceived advantage of implementing the intervention versus an alternative program</w:t>
            </w:r>
          </w:p>
        </w:tc>
        <w:tc>
          <w:tcPr>
            <w:tcW w:w="6840" w:type="dxa"/>
          </w:tcPr>
          <w:p w14:paraId="5269101B" w14:textId="2E184335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FAN is more effective than other health programs your church has used. </w:t>
            </w:r>
            <w:r w:rsidRPr="00D561B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9rPC9BdXRob3I+PFllYXI+MjAxMjwvWWVhcj48UmVj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9rPC9BdXRob3I+PFllYXI+MjAxMjwvWWVhcj48UmVj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D561B0">
              <w:rPr>
                <w:rFonts w:ascii="Times New Roman" w:hAnsi="Times New Roman" w:cs="Times New Roman"/>
              </w:rPr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Cook, 2012 #12029" w:history="1">
              <w:r w:rsidR="00402903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3" w:tooltip="Thaker, 2008 #18194" w:history="1">
              <w:r w:rsidR="00402903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</w:tcPr>
          <w:p w14:paraId="2A185602" w14:textId="62DAC42B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12M</w:t>
            </w:r>
          </w:p>
        </w:tc>
      </w:tr>
      <w:tr w:rsidR="00EB4AA7" w:rsidRPr="00D561B0" w14:paraId="602D29D8" w14:textId="77777777" w:rsidTr="00977BA8">
        <w:tc>
          <w:tcPr>
            <w:tcW w:w="13405" w:type="dxa"/>
            <w:gridSpan w:val="4"/>
            <w:shd w:val="clear" w:color="auto" w:fill="FFF2CC" w:themeFill="accent4" w:themeFillTint="33"/>
          </w:tcPr>
          <w:p w14:paraId="5D7AB03B" w14:textId="77777777" w:rsidR="00EB4AA7" w:rsidRDefault="00EB4AA7" w:rsidP="008E001C">
            <w:pPr>
              <w:rPr>
                <w:rFonts w:ascii="Times New Roman" w:hAnsi="Times New Roman" w:cs="Times New Roman"/>
                <w:b/>
              </w:rPr>
            </w:pPr>
          </w:p>
          <w:p w14:paraId="46C7A638" w14:textId="77777777" w:rsidR="00EB4AA7" w:rsidRPr="00D561B0" w:rsidRDefault="00EB4AA7" w:rsidP="008E001C">
            <w:pPr>
              <w:rPr>
                <w:rFonts w:ascii="Times New Roman" w:hAnsi="Times New Roman" w:cs="Times New Roman"/>
                <w:b/>
              </w:rPr>
            </w:pPr>
            <w:r w:rsidRPr="00D561B0">
              <w:rPr>
                <w:rFonts w:ascii="Times New Roman" w:hAnsi="Times New Roman" w:cs="Times New Roman"/>
                <w:b/>
              </w:rPr>
              <w:t>Domain 3: Inner Setting</w:t>
            </w:r>
          </w:p>
          <w:p w14:paraId="4628A8B6" w14:textId="77777777" w:rsidR="00EB4AA7" w:rsidRPr="00D561B0" w:rsidRDefault="00EB4AA7" w:rsidP="008E001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B4AA7" w:rsidRPr="00D561B0" w14:paraId="450F110B" w14:textId="77777777" w:rsidTr="00977BA8">
        <w:tc>
          <w:tcPr>
            <w:tcW w:w="1795" w:type="dxa"/>
            <w:shd w:val="clear" w:color="auto" w:fill="auto"/>
          </w:tcPr>
          <w:p w14:paraId="3FAB3CEE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Structural characteristics</w:t>
            </w:r>
          </w:p>
        </w:tc>
        <w:tc>
          <w:tcPr>
            <w:tcW w:w="3060" w:type="dxa"/>
            <w:shd w:val="clear" w:color="auto" w:fill="auto"/>
          </w:tcPr>
          <w:p w14:paraId="274D3ACC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The social architecture, age, maturity, and size of an organization</w:t>
            </w:r>
          </w:p>
        </w:tc>
        <w:tc>
          <w:tcPr>
            <w:tcW w:w="6840" w:type="dxa"/>
            <w:shd w:val="clear" w:color="auto" w:fill="auto"/>
          </w:tcPr>
          <w:p w14:paraId="3C45BC96" w14:textId="7A87CD4C" w:rsidR="00EB4AA7" w:rsidRDefault="00EA6E28" w:rsidP="008E001C">
            <w:pPr>
              <w:ind w:hanging="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ce of health ministry - </w:t>
            </w:r>
            <w:r w:rsidR="00CB2E9C">
              <w:rPr>
                <w:rFonts w:ascii="Times New Roman" w:hAnsi="Times New Roman" w:cs="Times New Roman"/>
              </w:rPr>
              <w:t>Does your church have a health ministry? A health ministry is a recognized team of people who sponsor regular educational events and experiences that promote well-being. (Yes, No)</w:t>
            </w:r>
          </w:p>
          <w:p w14:paraId="379E6C5B" w14:textId="77777777" w:rsidR="00EB21D7" w:rsidRDefault="00EB21D7" w:rsidP="00EB21D7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lastRenderedPageBreak/>
              <w:t>Tenure of pastor</w:t>
            </w:r>
            <w:r>
              <w:rPr>
                <w:rFonts w:ascii="Times New Roman" w:hAnsi="Times New Roman" w:cs="Times New Roman"/>
              </w:rPr>
              <w:t xml:space="preserve"> – How long has your pastor / church leader been the leader at your church? (less than 1 year, 1-5 years, 6-10 years, 11-20 years, more than 20 years)</w:t>
            </w:r>
          </w:p>
          <w:p w14:paraId="158935EC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15A258B0" w14:textId="2351F6C7" w:rsidR="00EB4AA7" w:rsidRPr="00EB21D7" w:rsidRDefault="00EA6E28" w:rsidP="008E001C">
            <w:pPr>
              <w:rPr>
                <w:rFonts w:ascii="Times New Roman" w:hAnsi="Times New Roman" w:cs="Times New Roman"/>
              </w:rPr>
            </w:pPr>
            <w:r w:rsidRPr="00EB21D7">
              <w:rPr>
                <w:rFonts w:ascii="Times New Roman" w:hAnsi="Times New Roman" w:cs="Times New Roman"/>
              </w:rPr>
              <w:t xml:space="preserve">Weekly </w:t>
            </w:r>
            <w:r w:rsidR="00700A30">
              <w:rPr>
                <w:rFonts w:ascii="Times New Roman" w:hAnsi="Times New Roman" w:cs="Times New Roman"/>
              </w:rPr>
              <w:t xml:space="preserve">worship </w:t>
            </w:r>
            <w:r w:rsidRPr="00EB21D7">
              <w:rPr>
                <w:rFonts w:ascii="Times New Roman" w:hAnsi="Times New Roman" w:cs="Times New Roman"/>
              </w:rPr>
              <w:t xml:space="preserve">attendance </w:t>
            </w:r>
            <w:r w:rsidR="00EB21D7" w:rsidRPr="00EB21D7">
              <w:rPr>
                <w:rFonts w:ascii="Times New Roman" w:hAnsi="Times New Roman" w:cs="Times New Roman"/>
              </w:rPr>
              <w:t>–</w:t>
            </w:r>
            <w:r w:rsidRPr="00EB21D7">
              <w:rPr>
                <w:rFonts w:ascii="Times New Roman" w:hAnsi="Times New Roman" w:cs="Times New Roman"/>
              </w:rPr>
              <w:t xml:space="preserve"> </w:t>
            </w:r>
            <w:r w:rsidR="00EB21D7" w:rsidRPr="00EB21D7">
              <w:rPr>
                <w:rFonts w:ascii="Times New Roman" w:hAnsi="Times New Roman" w:cs="Times New Roman"/>
              </w:rPr>
              <w:t xml:space="preserve">On average, about how many people attend </w:t>
            </w:r>
            <w:r w:rsidR="00EB21D7">
              <w:rPr>
                <w:rFonts w:ascii="Times New Roman" w:hAnsi="Times New Roman" w:cs="Times New Roman"/>
              </w:rPr>
              <w:t>worship</w:t>
            </w:r>
            <w:r w:rsidR="00EB21D7" w:rsidRPr="00EB21D7">
              <w:rPr>
                <w:rFonts w:ascii="Times New Roman" w:hAnsi="Times New Roman" w:cs="Times New Roman"/>
              </w:rPr>
              <w:t xml:space="preserve"> service(s) each week at your church? (1-19, 20-99, 100-499, 500 or more)</w:t>
            </w:r>
          </w:p>
          <w:p w14:paraId="0D15C8EB" w14:textId="77777777" w:rsidR="00444E01" w:rsidRPr="00EB21D7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20EAEB8E" w14:textId="46E8A01B" w:rsidR="00EB4AA7" w:rsidRDefault="00EB4AA7" w:rsidP="008E001C">
            <w:pPr>
              <w:rPr>
                <w:rFonts w:ascii="Times New Roman" w:hAnsi="Times New Roman" w:cs="Times New Roman"/>
              </w:rPr>
            </w:pPr>
            <w:r w:rsidRPr="00EB21D7">
              <w:rPr>
                <w:rFonts w:ascii="Times New Roman" w:hAnsi="Times New Roman" w:cs="Times New Roman"/>
              </w:rPr>
              <w:t>Predominant race of congregation</w:t>
            </w:r>
            <w:r w:rsidR="00EB21D7" w:rsidRPr="00EB21D7">
              <w:rPr>
                <w:rFonts w:ascii="Times New Roman" w:hAnsi="Times New Roman" w:cs="Times New Roman"/>
              </w:rPr>
              <w:t xml:space="preserve"> - Please estimate what percentage (%) of worshipers in your church </w:t>
            </w:r>
            <w:r w:rsidR="00977BA8">
              <w:rPr>
                <w:rFonts w:ascii="Times New Roman" w:hAnsi="Times New Roman" w:cs="Times New Roman"/>
              </w:rPr>
              <w:t xml:space="preserve">belong to each of the following race groups. </w:t>
            </w:r>
            <w:r w:rsidR="00EB21D7" w:rsidRPr="00EB21D7">
              <w:rPr>
                <w:rFonts w:ascii="Times New Roman" w:hAnsi="Times New Roman" w:cs="Times New Roman"/>
              </w:rPr>
              <w:t>Please enter a whole number between 0 and 100 only.</w:t>
            </w:r>
            <w:r w:rsidR="00EB21D7">
              <w:rPr>
                <w:rFonts w:ascii="Times New Roman" w:hAnsi="Times New Roman" w:cs="Times New Roman"/>
              </w:rPr>
              <w:t xml:space="preserve"> </w:t>
            </w:r>
            <w:r w:rsidR="00977BA8">
              <w:rPr>
                <w:rFonts w:ascii="Times New Roman" w:hAnsi="Times New Roman" w:cs="Times New Roman"/>
              </w:rPr>
              <w:t xml:space="preserve">(White, Black or African American, American Indian or Alaska native, Asian, Native Hawaiian or Other Pacific Islander, Some other race) </w:t>
            </w:r>
            <w:r w:rsidR="00EB21D7">
              <w:rPr>
                <w:rFonts w:ascii="Times New Roman" w:hAnsi="Times New Roman" w:cs="Times New Roman"/>
              </w:rPr>
              <w:t xml:space="preserve">(also asked of pastor at baseline) </w:t>
            </w:r>
            <w:r w:rsidR="00EB21D7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Polson&lt;/Author&gt;&lt;Year&gt;2019&lt;/Year&gt;&lt;RecNum&gt;19783&lt;/RecNum&gt;&lt;DisplayText&gt;[4]&lt;/DisplayText&gt;&lt;record&gt;&lt;rec-number&gt;19783&lt;/rec-number&gt;&lt;foreign-keys&gt;&lt;key app="EN" db-id="59vt99dx5f50zqe9r5dvzv52r0fr9avez25f" timestamp="1697467333"&gt;19783&lt;/key&gt;&lt;/foreign-keys&gt;&lt;ref-type name="Journal Article"&gt;17&lt;/ref-type&gt;&lt;contributors&gt;&lt;authors&gt;&lt;author&gt;Polson, Edward C.&lt;/author&gt;&lt;author&gt;Dougherty, Kevin D.&lt;/author&gt;&lt;/authors&gt;&lt;/contributors&gt;&lt;titles&gt;&lt;title&gt;Worshiping across the color line: the influence of congregational composition on whites’ friendship networks and racial attitudes&lt;/title&gt;&lt;secondary-title&gt;Sociology of Race and Ethnicity&lt;/secondary-title&gt;&lt;/titles&gt;&lt;periodical&gt;&lt;full-title&gt;Sociology of Race and Ethnicity&lt;/full-title&gt;&lt;abbr-1&gt;Sociology of Race &amp;amp; Ethnicity&lt;/abbr-1&gt;&lt;/periodical&gt;&lt;pages&gt;100-114&lt;/pages&gt;&lt;volume&gt;5&lt;/volume&gt;&lt;number&gt;1&lt;/number&gt;&lt;keywords&gt;&lt;keyword&gt;race,religion,diversity,intergroup relations,ethnicity&lt;/keyword&gt;&lt;/keywords&gt;&lt;dates&gt;&lt;year&gt;2019&lt;/year&gt;&lt;/dates&gt;&lt;urls&gt;&lt;related-urls&gt;&lt;url&gt;https://journals.sagepub.com/doi/abs/10.1177/2332649218757804&lt;/url&gt;&lt;/related-urls&gt;&lt;/urls&gt;&lt;electronic-resource-num&gt;10.1177/2332649218757804&lt;/electronic-resource-num&gt;&lt;/record&gt;&lt;/Cite&gt;&lt;/EndNote&gt;</w:instrText>
            </w:r>
            <w:r w:rsidR="00EB21D7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Polson, 2019 #19783" w:history="1">
              <w:r w:rsidR="00402903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="00EB21D7">
              <w:rPr>
                <w:rFonts w:ascii="Times New Roman" w:hAnsi="Times New Roman" w:cs="Times New Roman"/>
              </w:rPr>
              <w:fldChar w:fldCharType="end"/>
            </w:r>
          </w:p>
          <w:p w14:paraId="350259AF" w14:textId="77777777" w:rsidR="00977BA8" w:rsidRDefault="00977BA8" w:rsidP="008E001C">
            <w:pPr>
              <w:rPr>
                <w:rFonts w:ascii="Times New Roman" w:hAnsi="Times New Roman" w:cs="Times New Roman"/>
              </w:rPr>
            </w:pPr>
          </w:p>
          <w:p w14:paraId="06CA3AE4" w14:textId="5130FBEB" w:rsidR="00977BA8" w:rsidRPr="00D561B0" w:rsidRDefault="00977BA8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ease estimate what percentage (%) of worshipers in your church are of Hispanic, Latino, or Spanish origin. Please enter a whole number between 0 and 100 only.(also asked of pastor at baseline)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olson&lt;/Author&gt;&lt;Year&gt;2019&lt;/Year&gt;&lt;RecNum&gt;19783&lt;/RecNum&gt;&lt;DisplayText&gt;[4]&lt;/DisplayText&gt;&lt;record&gt;&lt;rec-number&gt;19783&lt;/rec-number&gt;&lt;foreign-keys&gt;&lt;key app="EN" db-id="59vt99dx5f50zqe9r5dvzv52r0fr9avez25f" timestamp="1697467333"&gt;19783&lt;/key&gt;&lt;/foreign-keys&gt;&lt;ref-type name="Journal Article"&gt;17&lt;/ref-type&gt;&lt;contributors&gt;&lt;authors&gt;&lt;author&gt;Polson, Edward C.&lt;/author&gt;&lt;author&gt;Dougherty, Kevin D.&lt;/author&gt;&lt;/authors&gt;&lt;/contributors&gt;&lt;titles&gt;&lt;title&gt;Worshiping across the color line: the influence of congregational composition on whites’ friendship networks and racial attitudes&lt;/title&gt;&lt;secondary-title&gt;Sociology of Race and Ethnicity&lt;/secondary-title&gt;&lt;/titles&gt;&lt;periodical&gt;&lt;full-title&gt;Sociology of Race and Ethnicity&lt;/full-title&gt;&lt;abbr-1&gt;Sociology of Race &amp;amp; Ethnicity&lt;/abbr-1&gt;&lt;/periodical&gt;&lt;pages&gt;100-114&lt;/pages&gt;&lt;volume&gt;5&lt;/volume&gt;&lt;number&gt;1&lt;/number&gt;&lt;keywords&gt;&lt;keyword&gt;race,religion,diversity,intergroup relations,ethnicity&lt;/keyword&gt;&lt;/keywords&gt;&lt;dates&gt;&lt;year&gt;2019&lt;/year&gt;&lt;/dates&gt;&lt;urls&gt;&lt;related-urls&gt;&lt;url&gt;https://journals.sagepub.com/doi/abs/10.1177/2332649218757804&lt;/url&gt;&lt;/related-urls&gt;&lt;/urls&gt;&lt;electronic-resource-num&gt;10.1177/233264921875780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Polson, 2019 #19783" w:history="1">
              <w:r w:rsidR="00402903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16196284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4F105CB0" w14:textId="75DD334C" w:rsidR="00EB4AA7" w:rsidRPr="00D561B0" w:rsidRDefault="00EA6E28" w:rsidP="00EB2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or change in past year (Yes, No)</w:t>
            </w:r>
            <w:r w:rsidR="000E68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00035127" w14:textId="77777777" w:rsidR="00EB4AA7" w:rsidRDefault="00D549E8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L</w:t>
            </w:r>
            <w:r w:rsidR="00EB4AA7" w:rsidRPr="00D561B0">
              <w:rPr>
                <w:rFonts w:ascii="Times New Roman" w:hAnsi="Times New Roman" w:cs="Times New Roman"/>
              </w:rPr>
              <w:t xml:space="preserve"> </w:t>
            </w:r>
          </w:p>
          <w:p w14:paraId="130604FC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571782A6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345EBD6A" w14:textId="3B767D6C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50418F89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0979AB06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4C989672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51826054" w14:textId="502878C9" w:rsidR="00EB21D7" w:rsidRDefault="00EB21D7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  <w:p w14:paraId="1B777640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0DE7FC17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0BBE72C7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280C8143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16ADA7BC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31A4E8DB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57DDA94E" w14:textId="77777777" w:rsidR="00977BA8" w:rsidRDefault="00977BA8" w:rsidP="008E001C">
            <w:pPr>
              <w:rPr>
                <w:rFonts w:ascii="Times New Roman" w:hAnsi="Times New Roman" w:cs="Times New Roman"/>
              </w:rPr>
            </w:pPr>
          </w:p>
          <w:p w14:paraId="516AF878" w14:textId="77777777" w:rsidR="00977BA8" w:rsidRDefault="00977BA8" w:rsidP="008E001C">
            <w:pPr>
              <w:rPr>
                <w:rFonts w:ascii="Times New Roman" w:hAnsi="Times New Roman" w:cs="Times New Roman"/>
              </w:rPr>
            </w:pPr>
          </w:p>
          <w:p w14:paraId="79AFAE37" w14:textId="77777777" w:rsidR="00977BA8" w:rsidRDefault="00977BA8" w:rsidP="008E001C">
            <w:pPr>
              <w:rPr>
                <w:rFonts w:ascii="Times New Roman" w:hAnsi="Times New Roman" w:cs="Times New Roman"/>
              </w:rPr>
            </w:pPr>
          </w:p>
          <w:p w14:paraId="2612271A" w14:textId="77777777" w:rsidR="00977BA8" w:rsidRDefault="00977BA8" w:rsidP="008E001C">
            <w:pPr>
              <w:rPr>
                <w:rFonts w:ascii="Times New Roman" w:hAnsi="Times New Roman" w:cs="Times New Roman"/>
              </w:rPr>
            </w:pPr>
          </w:p>
          <w:p w14:paraId="5061E664" w14:textId="77777777" w:rsidR="00977BA8" w:rsidRDefault="00977BA8" w:rsidP="008E001C">
            <w:pPr>
              <w:rPr>
                <w:rFonts w:ascii="Times New Roman" w:hAnsi="Times New Roman" w:cs="Times New Roman"/>
              </w:rPr>
            </w:pPr>
          </w:p>
          <w:p w14:paraId="4EF10D54" w14:textId="77777777" w:rsidR="00977BA8" w:rsidRDefault="00977BA8" w:rsidP="008E001C">
            <w:pPr>
              <w:rPr>
                <w:rFonts w:ascii="Times New Roman" w:hAnsi="Times New Roman" w:cs="Times New Roman"/>
              </w:rPr>
            </w:pPr>
          </w:p>
          <w:p w14:paraId="7ADF55D0" w14:textId="6FE568C4" w:rsidR="00EB21D7" w:rsidRPr="00D561B0" w:rsidRDefault="00EB21D7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umented by staff</w:t>
            </w:r>
          </w:p>
        </w:tc>
      </w:tr>
      <w:tr w:rsidR="00EB4AA7" w:rsidRPr="00D561B0" w14:paraId="664B46E6" w14:textId="77777777" w:rsidTr="00977BA8">
        <w:trPr>
          <w:trHeight w:val="1265"/>
        </w:trPr>
        <w:tc>
          <w:tcPr>
            <w:tcW w:w="1795" w:type="dxa"/>
          </w:tcPr>
          <w:p w14:paraId="6E0DAA49" w14:textId="77777777" w:rsidR="00EB4AA7" w:rsidRPr="00D561B0" w:rsidRDefault="00EB4AA7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561B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ulture</w:t>
            </w:r>
          </w:p>
          <w:p w14:paraId="1D4AA3D0" w14:textId="77777777" w:rsidR="00EB4AA7" w:rsidRPr="00D561B0" w:rsidRDefault="00EB4AA7" w:rsidP="008E001C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060" w:type="dxa"/>
          </w:tcPr>
          <w:p w14:paraId="2E6BE8DD" w14:textId="7E4FD155" w:rsidR="00EB4AA7" w:rsidRPr="00D561B0" w:rsidRDefault="00EB4AA7" w:rsidP="00D549E8">
            <w:pPr>
              <w:pStyle w:val="CommentText"/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  <w:sz w:val="22"/>
                <w:szCs w:val="22"/>
              </w:rPr>
              <w:t xml:space="preserve">Norms, values, and basic assumptions of a given organization </w:t>
            </w:r>
          </w:p>
        </w:tc>
        <w:tc>
          <w:tcPr>
            <w:tcW w:w="6840" w:type="dxa"/>
          </w:tcPr>
          <w:p w14:paraId="11A099C1" w14:textId="4C2FAD98" w:rsidR="00EB4AA7" w:rsidRDefault="00EB4AA7" w:rsidP="00EB4AA7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561B0">
              <w:rPr>
                <w:rFonts w:ascii="Times New Roman" w:hAnsi="Times New Roman" w:cs="Times New Roman"/>
                <w:sz w:val="22"/>
                <w:szCs w:val="22"/>
              </w:rPr>
              <w:t xml:space="preserve">Your pastor has a sense of personal responsibility for improving congregant health. </w:t>
            </w:r>
            <w:r w:rsidRPr="00D561B0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EB21D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Helfrich&lt;/Author&gt;&lt;Year&gt;2009&lt;/Year&gt;&lt;RecNum&gt;12030&lt;/RecNum&gt;&lt;DisplayText&gt;[5]&lt;/DisplayText&gt;&lt;record&gt;&lt;rec-number&gt;12030&lt;/rec-number&gt;&lt;foreign-keys&gt;&lt;key app="EN" db-id="59vt99dx5f50zqe9r5dvzv52r0fr9avez25f" timestamp="1377969395"&gt;12030&lt;/key&gt;&lt;/foreign-keys&gt;&lt;ref-type name="Journal Article"&gt;17&lt;/ref-type&gt;&lt;contributors&gt;&lt;authors&gt;&lt;author&gt;Helfrich, C. D.&lt;/author&gt;&lt;author&gt;Li, Y. F.&lt;/author&gt;&lt;author&gt;Sharp, N. D.&lt;/author&gt;&lt;author&gt;Sales, A. E.&lt;/author&gt;&lt;/authors&gt;&lt;/contributors&gt;&lt;auth-address&gt;Northwest HSR&amp;amp;D Center of Excellence, VA Puget Sound Healthcare System, Seattle, Washington, USA. christian.helfrich@va.gov&lt;/auth-address&gt;&lt;titles&gt;&lt;title&gt;Organizational readiness to change assessment (ORCA): development of an instrument based on the Promoting Action on Research in Health Services (PARIHS) framework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38&lt;/pages&gt;&lt;volume&gt;4&lt;/volume&gt;&lt;dates&gt;&lt;year&gt;2009&lt;/year&gt;&lt;/dates&gt;&lt;isbn&gt;1748-5908 (Electronic)&amp;#xD;1748-5908 (Linking)&lt;/isbn&gt;&lt;accession-num&gt;19594942&lt;/accession-num&gt;&lt;urls&gt;&lt;related-urls&gt;&lt;url&gt;http://www.ncbi.nlm.nih.gov/pubmed/19594942&lt;/url&gt;&lt;/related-urls&gt;&lt;/urls&gt;&lt;custom2&gt;2716295&lt;/custom2&gt;&lt;electronic-resource-num&gt;10.1186/1748-5908-4-38&lt;/electronic-resource-num&gt;&lt;/record&gt;&lt;/Cite&gt;&lt;/EndNote&gt;</w:instrText>
            </w:r>
            <w:r w:rsidRPr="00D561B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5" w:tooltip="Helfrich, 2009 #12030" w:history="1">
              <w:r w:rsidR="00402903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5</w:t>
              </w:r>
            </w:hyperlink>
            <w:r w:rsidR="00EB21D7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D561B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  <w:p w14:paraId="492DAEEA" w14:textId="77777777" w:rsidR="00444E01" w:rsidRPr="00D561B0" w:rsidRDefault="00444E01" w:rsidP="00EB4AA7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0343E6" w14:textId="42A1310D" w:rsidR="00EB4AA7" w:rsidRPr="00D561B0" w:rsidRDefault="00EB4AA7" w:rsidP="00EB4AA7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561B0">
              <w:rPr>
                <w:rFonts w:ascii="Times New Roman" w:hAnsi="Times New Roman" w:cs="Times New Roman"/>
                <w:sz w:val="22"/>
                <w:szCs w:val="22"/>
              </w:rPr>
              <w:t xml:space="preserve">Your pastor is open to changes in church </w:t>
            </w:r>
            <w:r w:rsidR="00CB2E9C">
              <w:rPr>
                <w:rFonts w:ascii="Times New Roman" w:hAnsi="Times New Roman" w:cs="Times New Roman"/>
                <w:sz w:val="22"/>
                <w:szCs w:val="22"/>
              </w:rPr>
              <w:t>guidelines or policies that impact congregants</w:t>
            </w:r>
            <w:r w:rsidRPr="00D561B0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D561B0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EB21D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Patterson&lt;/Author&gt;&lt;Year&gt;2005&lt;/Year&gt;&lt;RecNum&gt;12222&lt;/RecNum&gt;&lt;DisplayText&gt;[6]&lt;/DisplayText&gt;&lt;record&gt;&lt;rec-number&gt;12222&lt;/rec-number&gt;&lt;foreign-keys&gt;&lt;key app="EN" db-id="59vt99dx5f50zqe9r5dvzv52r0fr9avez25f" timestamp="1378129966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D561B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hyperlink w:anchor="_ENREF_6" w:tooltip="Patterson, 2005 #12222" w:history="1">
              <w:r w:rsidR="00402903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6</w:t>
              </w:r>
            </w:hyperlink>
            <w:r w:rsidR="00EB21D7">
              <w:rPr>
                <w:rFonts w:ascii="Times New Roman" w:hAnsi="Times New Roman" w:cs="Times New Roman"/>
                <w:noProof/>
                <w:sz w:val="22"/>
                <w:szCs w:val="22"/>
              </w:rPr>
              <w:t>]</w:t>
            </w:r>
            <w:r w:rsidRPr="00D561B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</w:tcPr>
          <w:p w14:paraId="728B61C1" w14:textId="7D0B479A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BL</w:t>
            </w:r>
          </w:p>
        </w:tc>
      </w:tr>
      <w:tr w:rsidR="00EB4AA7" w:rsidRPr="00D561B0" w14:paraId="5D20AE1F" w14:textId="77777777" w:rsidTr="00977BA8">
        <w:trPr>
          <w:trHeight w:val="2024"/>
        </w:trPr>
        <w:tc>
          <w:tcPr>
            <w:tcW w:w="1795" w:type="dxa"/>
          </w:tcPr>
          <w:p w14:paraId="544F2842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Networks &amp; communications</w:t>
            </w:r>
          </w:p>
        </w:tc>
        <w:tc>
          <w:tcPr>
            <w:tcW w:w="3060" w:type="dxa"/>
          </w:tcPr>
          <w:p w14:paraId="7BC843DD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The nature and quality of webs of social networks and nature and quality of formal and informal communications within an organization</w:t>
            </w:r>
          </w:p>
        </w:tc>
        <w:tc>
          <w:tcPr>
            <w:tcW w:w="6840" w:type="dxa"/>
          </w:tcPr>
          <w:p w14:paraId="56E4A150" w14:textId="675DAB0F" w:rsidR="00EB4AA7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Your pastor and church leaders actively share information and knowledge with each other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Pr="00D561B0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2]&lt;/DisplayText&gt;&lt;record&gt;&lt;rec-number&gt;12029&lt;/rec-number&gt;&lt;foreign-keys&gt;&lt;key app="EN" db-id="59vt99dx5f50zqe9r5dvzv52r0fr9avez25f" timestamp="1377969331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Pr="00D561B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Cook, 2012 #12029" w:history="1">
              <w:r w:rsidR="00402903" w:rsidRPr="00D561B0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D561B0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16ADED24" w14:textId="77777777" w:rsidR="00444E01" w:rsidRPr="00D561B0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7DE17419" w14:textId="44402CE3" w:rsidR="00C8055C" w:rsidRDefault="00C8055C" w:rsidP="00C8055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Your pastor has good working relationships with other church leaders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Pr="00D561B0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2]&lt;/DisplayText&gt;&lt;record&gt;&lt;rec-number&gt;12029&lt;/rec-number&gt;&lt;foreign-keys&gt;&lt;key app="EN" db-id="59vt99dx5f50zqe9r5dvzv52r0fr9avez25f" timestamp="1377969331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Pr="00D561B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Cook, 2012 #12029" w:history="1">
              <w:r w:rsidR="00402903" w:rsidRPr="00D561B0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D561B0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6476CDE8" w14:textId="77777777" w:rsidR="00C8055C" w:rsidRDefault="00C8055C" w:rsidP="008E001C">
            <w:pPr>
              <w:rPr>
                <w:rFonts w:ascii="Times New Roman" w:hAnsi="Times New Roman" w:cs="Times New Roman"/>
              </w:rPr>
            </w:pPr>
          </w:p>
          <w:p w14:paraId="25E7962E" w14:textId="25452C68" w:rsidR="00C8055C" w:rsidRDefault="00C8055C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There is very little tension and conflict between members in your church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Patterson&lt;/Author&gt;&lt;Year&gt;2005&lt;/Year&gt;&lt;RecNum&gt;12222&lt;/RecNum&gt;&lt;DisplayText&gt;[6]&lt;/DisplayText&gt;&lt;record&gt;&lt;rec-number&gt;12222&lt;/rec-number&gt;&lt;foreign-keys&gt;&lt;key app="EN" db-id="59vt99dx5f50zqe9r5dvzv52r0fr9avez25f" timestamp="1378129966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Patterson, 2005 #12222" w:history="1">
              <w:r w:rsidR="00402903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01ADF198" w14:textId="77777777" w:rsidR="00C8055C" w:rsidRDefault="00C8055C" w:rsidP="008E001C">
            <w:pPr>
              <w:rPr>
                <w:rFonts w:ascii="Times New Roman" w:hAnsi="Times New Roman" w:cs="Times New Roman"/>
              </w:rPr>
            </w:pPr>
          </w:p>
          <w:p w14:paraId="513685BB" w14:textId="6383B47B" w:rsidR="00EB4AA7" w:rsidRPr="00D561B0" w:rsidRDefault="00EB4AA7" w:rsidP="00C8055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Leaders in your church involve members when decisions are made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Patterson&lt;/Author&gt;&lt;Year&gt;2005&lt;/Year&gt;&lt;RecNum&gt;12222&lt;/RecNum&gt;&lt;DisplayText&gt;[6]&lt;/DisplayText&gt;&lt;record&gt;&lt;rec-number&gt;12222&lt;/rec-number&gt;&lt;foreign-keys&gt;&lt;key app="EN" db-id="59vt99dx5f50zqe9r5dvzv52r0fr9avez25f" timestamp="1378129966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Patterson, 2005 #12222" w:history="1">
              <w:r w:rsidR="00402903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</w:tcPr>
          <w:p w14:paraId="4C9525A4" w14:textId="494A424D" w:rsidR="00EB4AA7" w:rsidRPr="00D561B0" w:rsidRDefault="00EB4AA7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561B0">
              <w:rPr>
                <w:rFonts w:ascii="Times New Roman" w:hAnsi="Times New Roman" w:cs="Times New Roman"/>
                <w:sz w:val="22"/>
                <w:szCs w:val="22"/>
              </w:rPr>
              <w:t>BL</w:t>
            </w:r>
          </w:p>
        </w:tc>
      </w:tr>
      <w:tr w:rsidR="00EB4AA7" w:rsidRPr="00D561B0" w14:paraId="49795F75" w14:textId="77777777" w:rsidTr="00977BA8">
        <w:tc>
          <w:tcPr>
            <w:tcW w:w="1795" w:type="dxa"/>
          </w:tcPr>
          <w:p w14:paraId="2F96B090" w14:textId="1B57F83E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lastRenderedPageBreak/>
              <w:t>Implementation climate</w:t>
            </w:r>
          </w:p>
          <w:p w14:paraId="18DB2703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</w:p>
          <w:p w14:paraId="422C0C64" w14:textId="77777777" w:rsidR="00EB4AA7" w:rsidRDefault="00EB4AA7" w:rsidP="008E001C">
            <w:pPr>
              <w:pStyle w:val="ListParagraph"/>
              <w:numPr>
                <w:ilvl w:val="0"/>
                <w:numId w:val="7"/>
              </w:numPr>
              <w:ind w:left="240" w:hanging="240"/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Tension for change</w:t>
            </w:r>
          </w:p>
          <w:p w14:paraId="37F845A4" w14:textId="43005AC8" w:rsidR="00A34088" w:rsidRPr="00D561B0" w:rsidRDefault="00A34088" w:rsidP="00A34088">
            <w:pPr>
              <w:pStyle w:val="ListParagraph"/>
              <w:ind w:left="24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vMerge w:val="restart"/>
          </w:tcPr>
          <w:p w14:paraId="4A946E75" w14:textId="2DFF6E56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The capacity for change, shared receptivity to an intervention, and the extent to which use of the intervention will be rewarded, supported, and expected within the organization</w:t>
            </w:r>
          </w:p>
        </w:tc>
        <w:tc>
          <w:tcPr>
            <w:tcW w:w="6840" w:type="dxa"/>
          </w:tcPr>
          <w:p w14:paraId="6CEF0C32" w14:textId="4979525E" w:rsidR="00EB4AA7" w:rsidRPr="00D561B0" w:rsidRDefault="00EB4AA7" w:rsidP="008E001C">
            <w:pPr>
              <w:rPr>
                <w:rFonts w:ascii="Times New Roman" w:hAnsi="Times New Roman" w:cs="Times New Roman"/>
                <w:u w:val="single"/>
              </w:rPr>
            </w:pPr>
            <w:r w:rsidRPr="00D561B0">
              <w:rPr>
                <w:rFonts w:ascii="Times New Roman" w:hAnsi="Times New Roman" w:cs="Times New Roman"/>
                <w:u w:val="single"/>
              </w:rPr>
              <w:t>Tension for change</w:t>
            </w:r>
          </w:p>
          <w:p w14:paraId="0A4FC7A2" w14:textId="0AFC0C9C" w:rsidR="00EB4AA7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New ideas are readily accepted in your church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Patterson&lt;/Author&gt;&lt;Year&gt;2005&lt;/Year&gt;&lt;RecNum&gt;12222&lt;/RecNum&gt;&lt;DisplayText&gt;[6]&lt;/DisplayText&gt;&lt;record&gt;&lt;rec-number&gt;12222&lt;/rec-number&gt;&lt;foreign-keys&gt;&lt;key app="EN" db-id="59vt99dx5f50zqe9r5dvzv52r0fr9avez25f" timestamp="1378129966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Patterson, 2005 #12222" w:history="1">
              <w:r w:rsidR="00402903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1310E393" w14:textId="77777777" w:rsidR="00444E01" w:rsidRPr="00D561B0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3B5E5C17" w14:textId="5D869384" w:rsidR="00EB4AA7" w:rsidRPr="00D561B0" w:rsidRDefault="00EB4AA7" w:rsidP="008E001C">
            <w:pPr>
              <w:rPr>
                <w:rFonts w:ascii="Times New Roman" w:hAnsi="Times New Roman" w:cs="Times New Roman"/>
                <w:u w:val="single"/>
              </w:rPr>
            </w:pPr>
            <w:r w:rsidRPr="00D561B0">
              <w:rPr>
                <w:rFonts w:ascii="Times New Roman" w:hAnsi="Times New Roman" w:cs="Times New Roman"/>
              </w:rPr>
              <w:t xml:space="preserve">Leaders in your church like to keep to established, traditional ways of doing things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Patterson&lt;/Author&gt;&lt;Year&gt;2005&lt;/Year&gt;&lt;RecNum&gt;12222&lt;/RecNum&gt;&lt;DisplayText&gt;[6]&lt;/DisplayText&gt;&lt;record&gt;&lt;rec-number&gt;12222&lt;/rec-number&gt;&lt;foreign-keys&gt;&lt;key app="EN" db-id="59vt99dx5f50zqe9r5dvzv52r0fr9avez25f" timestamp="1378129966"&gt;12222&lt;/key&gt;&lt;/foreign-keys&gt;&lt;ref-type name="Journal Article"&gt;17&lt;/ref-type&gt;&lt;contributors&gt;&lt;authors&gt;&lt;author&gt;Patterson, M.G.&lt;/author&gt;&lt;author&gt;West, M.A.&lt;/author&gt;&lt;author&gt;Shackleton, V.J.&lt;/author&gt;&lt;author&gt;Dawson, J.F.&lt;/author&gt;&lt;author&gt;Lawthom, R.&lt;/author&gt;&lt;author&gt;Maitlis, S.&lt;/author&gt;&lt;author&gt;Robinson, D.L.&lt;/author&gt;&lt;author&gt;Wallace, A.M.&lt;/author&gt;&lt;/authors&gt;&lt;/contributors&gt;&lt;titles&gt;&lt;title&gt;Validating the organizational climate measure: links to managerial practices, productivity and innovation&lt;/title&gt;&lt;secondary-title&gt;Journal of Organizational Behavior&lt;/secondary-title&gt;&lt;/titles&gt;&lt;periodical&gt;&lt;full-title&gt;Journal of Organizational Behavior&lt;/full-title&gt;&lt;abbr-1&gt;J Organ Behav&lt;/abbr-1&gt;&lt;/periodical&gt;&lt;pages&gt;379-408&lt;/pages&gt;&lt;volume&gt;26&lt;/volume&gt;&lt;dates&gt;&lt;year&gt;2005&lt;/year&gt;&lt;/dates&gt;&lt;urls&gt;&lt;/urls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Patterson, 2005 #12222" w:history="1">
              <w:r w:rsidR="00402903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</w:tcPr>
          <w:p w14:paraId="102AE06D" w14:textId="77777777" w:rsidR="00EB21D7" w:rsidRDefault="00EB21D7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899080" w14:textId="74DAFD0D" w:rsidR="00EB4AA7" w:rsidRPr="00D561B0" w:rsidRDefault="00EB4AA7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561B0">
              <w:rPr>
                <w:rFonts w:ascii="Times New Roman" w:hAnsi="Times New Roman" w:cs="Times New Roman"/>
                <w:sz w:val="22"/>
                <w:szCs w:val="22"/>
              </w:rPr>
              <w:t>BL</w:t>
            </w:r>
          </w:p>
        </w:tc>
      </w:tr>
      <w:tr w:rsidR="00EB4AA7" w:rsidRPr="00D561B0" w14:paraId="2442B45D" w14:textId="77777777" w:rsidTr="00977BA8">
        <w:tc>
          <w:tcPr>
            <w:tcW w:w="1795" w:type="dxa"/>
          </w:tcPr>
          <w:p w14:paraId="50024354" w14:textId="3754E549" w:rsidR="00EB4AA7" w:rsidRPr="00D561B0" w:rsidRDefault="00EB4AA7" w:rsidP="008E001C">
            <w:pPr>
              <w:pStyle w:val="ListParagraph"/>
              <w:numPr>
                <w:ilvl w:val="0"/>
                <w:numId w:val="7"/>
              </w:numPr>
              <w:ind w:left="240" w:hanging="240"/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Compatibility</w:t>
            </w:r>
          </w:p>
        </w:tc>
        <w:tc>
          <w:tcPr>
            <w:tcW w:w="3060" w:type="dxa"/>
            <w:vMerge/>
          </w:tcPr>
          <w:p w14:paraId="01DDD79E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</w:tcPr>
          <w:p w14:paraId="41FD57BF" w14:textId="57F05D15" w:rsidR="00EB4AA7" w:rsidRPr="00D561B0" w:rsidRDefault="00EB4AA7" w:rsidP="008E001C">
            <w:pPr>
              <w:rPr>
                <w:rFonts w:ascii="Times New Roman" w:hAnsi="Times New Roman" w:cs="Times New Roman"/>
                <w:u w:val="single"/>
              </w:rPr>
            </w:pPr>
            <w:r w:rsidRPr="00D561B0">
              <w:rPr>
                <w:rFonts w:ascii="Times New Roman" w:hAnsi="Times New Roman" w:cs="Times New Roman"/>
                <w:u w:val="single"/>
              </w:rPr>
              <w:t>Compatibility</w:t>
            </w:r>
          </w:p>
          <w:p w14:paraId="2ECCCC89" w14:textId="7E80B71D" w:rsidR="00D549E8" w:rsidRDefault="00D549E8" w:rsidP="00D5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viding healthy food choices for meals and snacks and providing opportunities for physical activity matches the priorities of your church. </w:t>
            </w:r>
            <w:r w:rsidR="00444E01" w:rsidRPr="00D561B0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7]&lt;/DisplayText&gt;&lt;record&gt;&lt;rec-number&gt;12031&lt;/rec-number&gt;&lt;foreign-keys&gt;&lt;key app="EN" db-id="59vt99dx5f50zqe9r5dvzv52r0fr9avez25f" timestamp="1377971482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="00444E01"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Holt, 2007 #12031" w:history="1">
              <w:r w:rsidR="00402903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="00444E01"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7EA4C56B" w14:textId="77777777" w:rsidR="00D549E8" w:rsidRPr="00D561B0" w:rsidRDefault="00D549E8" w:rsidP="00D549E8">
            <w:pPr>
              <w:rPr>
                <w:rFonts w:ascii="Times New Roman" w:hAnsi="Times New Roman" w:cs="Times New Roman"/>
              </w:rPr>
            </w:pPr>
          </w:p>
          <w:p w14:paraId="632F75F3" w14:textId="16263513" w:rsidR="00D549E8" w:rsidRDefault="00D549E8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FAN matches the priorities of our church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7]&lt;/DisplayText&gt;&lt;record&gt;&lt;rec-number&gt;12031&lt;/rec-number&gt;&lt;foreign-keys&gt;&lt;key app="EN" db-id="59vt99dx5f50zqe9r5dvzv52r0fr9avez25f" timestamp="1377971482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Holt, 2007 #12031" w:history="1">
              <w:r w:rsidR="00402903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56C7A534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36A583AB" w14:textId="0257EC68" w:rsidR="00EB4AA7" w:rsidRPr="00D561B0" w:rsidRDefault="00EB4AA7" w:rsidP="00C8055C">
            <w:pPr>
              <w:rPr>
                <w:rFonts w:ascii="Times New Roman" w:hAnsi="Times New Roman" w:cs="Times New Roman"/>
                <w:u w:val="single"/>
              </w:rPr>
            </w:pPr>
            <w:r w:rsidRPr="00D561B0">
              <w:rPr>
                <w:rFonts w:ascii="Times New Roman" w:hAnsi="Times New Roman" w:cs="Times New Roman"/>
              </w:rPr>
              <w:t xml:space="preserve">Using FAN fits well with the way I like to work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Pr="00D561B0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2]&lt;/DisplayText&gt;&lt;record&gt;&lt;rec-number&gt;12029&lt;/rec-number&gt;&lt;foreign-keys&gt;&lt;key app="EN" db-id="59vt99dx5f50zqe9r5dvzv52r0fr9avez25f" timestamp="1377969331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Pr="00D561B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Cook, 2012 #12029" w:history="1">
              <w:r w:rsidR="00402903" w:rsidRPr="00D561B0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D561B0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</w:tcPr>
          <w:p w14:paraId="7481C728" w14:textId="77777777" w:rsidR="00C8055C" w:rsidRDefault="00C8055C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12D1D0" w14:textId="31C23880" w:rsidR="00D549E8" w:rsidRPr="00D549E8" w:rsidRDefault="00EB4AA7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549E8">
              <w:rPr>
                <w:rFonts w:ascii="Times New Roman" w:hAnsi="Times New Roman" w:cs="Times New Roman"/>
                <w:sz w:val="22"/>
                <w:szCs w:val="22"/>
              </w:rPr>
              <w:t>BL</w:t>
            </w:r>
          </w:p>
          <w:p w14:paraId="3A24A881" w14:textId="77777777" w:rsidR="00D549E8" w:rsidRPr="00D549E8" w:rsidRDefault="00D549E8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EEDB91" w14:textId="77777777" w:rsidR="00444E01" w:rsidRDefault="00444E01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175E90" w14:textId="77777777" w:rsidR="00EB21D7" w:rsidRDefault="00EB21D7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479087" w14:textId="02860C6C" w:rsidR="00EB4AA7" w:rsidRDefault="00EB4AA7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549E8">
              <w:rPr>
                <w:rFonts w:ascii="Times New Roman" w:hAnsi="Times New Roman" w:cs="Times New Roman"/>
                <w:sz w:val="22"/>
                <w:szCs w:val="22"/>
              </w:rPr>
              <w:t>T, 12M</w:t>
            </w:r>
          </w:p>
          <w:p w14:paraId="19BBC078" w14:textId="77777777" w:rsidR="00D549E8" w:rsidRDefault="00D549E8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F24B63" w14:textId="368344F1" w:rsidR="00D549E8" w:rsidRPr="00D561B0" w:rsidRDefault="00D549E8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M</w:t>
            </w:r>
          </w:p>
        </w:tc>
      </w:tr>
      <w:tr w:rsidR="00C775A5" w:rsidRPr="00D561B0" w14:paraId="013158D4" w14:textId="77777777" w:rsidTr="00977BA8">
        <w:trPr>
          <w:trHeight w:val="925"/>
        </w:trPr>
        <w:tc>
          <w:tcPr>
            <w:tcW w:w="1795" w:type="dxa"/>
          </w:tcPr>
          <w:p w14:paraId="2F58F20F" w14:textId="191A979F" w:rsidR="00C775A5" w:rsidRPr="00D561B0" w:rsidRDefault="00C775A5" w:rsidP="008E001C">
            <w:pPr>
              <w:pStyle w:val="ListParagraph"/>
              <w:numPr>
                <w:ilvl w:val="0"/>
                <w:numId w:val="7"/>
              </w:numPr>
              <w:ind w:left="240" w:hanging="240"/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Relative priority</w:t>
            </w:r>
          </w:p>
        </w:tc>
        <w:tc>
          <w:tcPr>
            <w:tcW w:w="3060" w:type="dxa"/>
            <w:vMerge/>
          </w:tcPr>
          <w:p w14:paraId="024B02C5" w14:textId="77777777" w:rsidR="00C775A5" w:rsidRPr="00D561B0" w:rsidRDefault="00C775A5" w:rsidP="008E0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</w:tcPr>
          <w:p w14:paraId="409A348C" w14:textId="1656DA58" w:rsidR="00C775A5" w:rsidRPr="00D561B0" w:rsidRDefault="00C775A5" w:rsidP="008E001C">
            <w:pPr>
              <w:rPr>
                <w:rFonts w:ascii="Times New Roman" w:hAnsi="Times New Roman" w:cs="Times New Roman"/>
                <w:u w:val="single"/>
              </w:rPr>
            </w:pPr>
            <w:r w:rsidRPr="00D561B0">
              <w:rPr>
                <w:rFonts w:ascii="Times New Roman" w:hAnsi="Times New Roman" w:cs="Times New Roman"/>
                <w:u w:val="single"/>
              </w:rPr>
              <w:t>Relative priority</w:t>
            </w:r>
          </w:p>
          <w:p w14:paraId="12B5E077" w14:textId="4DF31544" w:rsidR="00C775A5" w:rsidRPr="00D561B0" w:rsidRDefault="00C775A5" w:rsidP="008E001C">
            <w:pPr>
              <w:rPr>
                <w:rFonts w:ascii="Times New Roman" w:hAnsi="Times New Roman" w:cs="Times New Roman"/>
                <w:u w:val="single"/>
              </w:rPr>
            </w:pPr>
            <w:r w:rsidRPr="00D561B0">
              <w:rPr>
                <w:rFonts w:ascii="Times New Roman" w:hAnsi="Times New Roman" w:cs="Times New Roman"/>
              </w:rPr>
              <w:t>The health ministry is as important as the spiritual ministry in your church.</w:t>
            </w:r>
          </w:p>
        </w:tc>
        <w:tc>
          <w:tcPr>
            <w:tcW w:w="1710" w:type="dxa"/>
          </w:tcPr>
          <w:p w14:paraId="096CBD6D" w14:textId="77777777" w:rsidR="00EB21D7" w:rsidRDefault="00EB21D7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1E01A2" w14:textId="1B1ED8B8" w:rsidR="00C775A5" w:rsidRPr="00D561B0" w:rsidRDefault="00C775A5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561B0">
              <w:rPr>
                <w:rFonts w:ascii="Times New Roman" w:hAnsi="Times New Roman" w:cs="Times New Roman"/>
                <w:sz w:val="22"/>
                <w:szCs w:val="22"/>
              </w:rPr>
              <w:t>B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2M</w:t>
            </w:r>
          </w:p>
        </w:tc>
      </w:tr>
      <w:tr w:rsidR="00EB4AA7" w:rsidRPr="00D561B0" w14:paraId="2C9E4EC8" w14:textId="77777777" w:rsidTr="00977BA8">
        <w:tc>
          <w:tcPr>
            <w:tcW w:w="1795" w:type="dxa"/>
          </w:tcPr>
          <w:p w14:paraId="7449D8AE" w14:textId="345F69D1" w:rsidR="00EB4AA7" w:rsidRPr="00D561B0" w:rsidRDefault="00EB4AA7" w:rsidP="008E001C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240" w:hanging="240"/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Organizational incentives &amp; rewards</w:t>
            </w:r>
          </w:p>
        </w:tc>
        <w:tc>
          <w:tcPr>
            <w:tcW w:w="3060" w:type="dxa"/>
            <w:vMerge/>
          </w:tcPr>
          <w:p w14:paraId="500A80EC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</w:tcPr>
          <w:p w14:paraId="3E212DA5" w14:textId="24B90BDC" w:rsidR="00EB4AA7" w:rsidRPr="00D561B0" w:rsidRDefault="00EB4AA7" w:rsidP="008E001C">
            <w:pPr>
              <w:rPr>
                <w:rFonts w:ascii="Times New Roman" w:hAnsi="Times New Roman" w:cs="Times New Roman"/>
                <w:u w:val="single"/>
              </w:rPr>
            </w:pPr>
            <w:r w:rsidRPr="00D561B0">
              <w:rPr>
                <w:rFonts w:ascii="Times New Roman" w:hAnsi="Times New Roman" w:cs="Times New Roman"/>
                <w:u w:val="single"/>
              </w:rPr>
              <w:t>Organizational incentives &amp; rewards</w:t>
            </w:r>
          </w:p>
          <w:p w14:paraId="3E00C55C" w14:textId="4AB750FF" w:rsidR="00EB4AA7" w:rsidRPr="00C8055C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You are recognized in your church for carrying out the </w:t>
            </w:r>
            <w:r w:rsidR="00C8055C">
              <w:rPr>
                <w:rFonts w:ascii="Times New Roman" w:hAnsi="Times New Roman" w:cs="Times New Roman"/>
              </w:rPr>
              <w:t>[</w:t>
            </w:r>
            <w:r w:rsidRPr="00D561B0">
              <w:rPr>
                <w:rFonts w:ascii="Times New Roman" w:hAnsi="Times New Roman" w:cs="Times New Roman"/>
              </w:rPr>
              <w:t xml:space="preserve">healthy eating </w:t>
            </w:r>
            <w:r w:rsidR="00C8055C">
              <w:rPr>
                <w:rFonts w:ascii="Times New Roman" w:hAnsi="Times New Roman" w:cs="Times New Roman"/>
              </w:rPr>
              <w:t xml:space="preserve">/ physical activity] </w:t>
            </w:r>
            <w:r w:rsidRPr="00D561B0">
              <w:rPr>
                <w:rFonts w:ascii="Times New Roman" w:hAnsi="Times New Roman" w:cs="Times New Roman"/>
              </w:rPr>
              <w:t xml:space="preserve">parts of FAN.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JuYW5kZXo8L0F1dGhvcj48WWVhcj4yMDE4PC9ZZWFy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</w:fldData>
              </w:fldChar>
            </w:r>
            <w:r w:rsidR="00EB21D7">
              <w:rPr>
                <w:rFonts w:ascii="Times New Roman" w:hAnsi="Times New Roman" w:cs="Times New Roman"/>
              </w:rPr>
              <w:instrText xml:space="preserve"> ADDIN EN.CITE </w:instrText>
            </w:r>
            <w:r w:rsidR="00EB21D7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JuYW5kZXo8L0F1dGhvcj48WWVhcj4yMDE4PC9ZZWFy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</w:fldData>
              </w:fldChar>
            </w:r>
            <w:r w:rsidR="00EB21D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21D7">
              <w:rPr>
                <w:rFonts w:ascii="Times New Roman" w:hAnsi="Times New Roman" w:cs="Times New Roman"/>
              </w:rPr>
            </w:r>
            <w:r w:rsidR="00EB21D7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8" w:tooltip="Fernandez, 2018 #17540" w:history="1">
              <w:r w:rsidR="00402903"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</w:tcPr>
          <w:p w14:paraId="72998E91" w14:textId="77777777" w:rsidR="00EB21D7" w:rsidRDefault="00EB21D7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35522D" w14:textId="2BABA304" w:rsidR="00EB4AA7" w:rsidRPr="00D561B0" w:rsidRDefault="00EB4AA7" w:rsidP="008E001C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561B0">
              <w:rPr>
                <w:rFonts w:ascii="Times New Roman" w:hAnsi="Times New Roman" w:cs="Times New Roman"/>
                <w:sz w:val="22"/>
                <w:szCs w:val="22"/>
              </w:rPr>
              <w:t>12M</w:t>
            </w:r>
          </w:p>
        </w:tc>
      </w:tr>
      <w:tr w:rsidR="00D549E8" w:rsidRPr="00D561B0" w14:paraId="22B75DD0" w14:textId="77777777" w:rsidTr="00977BA8">
        <w:trPr>
          <w:trHeight w:val="1052"/>
        </w:trPr>
        <w:tc>
          <w:tcPr>
            <w:tcW w:w="1795" w:type="dxa"/>
          </w:tcPr>
          <w:p w14:paraId="43FE2627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Readiness for implementation</w:t>
            </w:r>
          </w:p>
          <w:p w14:paraId="61035627" w14:textId="77777777" w:rsidR="00A34088" w:rsidRPr="00D561B0" w:rsidRDefault="00A34088" w:rsidP="008E001C">
            <w:pPr>
              <w:rPr>
                <w:rFonts w:ascii="Times New Roman" w:hAnsi="Times New Roman" w:cs="Times New Roman"/>
              </w:rPr>
            </w:pPr>
          </w:p>
          <w:p w14:paraId="140073DF" w14:textId="77777777" w:rsidR="00D549E8" w:rsidRPr="00D561B0" w:rsidRDefault="00D549E8" w:rsidP="008E001C">
            <w:pPr>
              <w:pStyle w:val="ListParagraph"/>
              <w:numPr>
                <w:ilvl w:val="0"/>
                <w:numId w:val="2"/>
              </w:numPr>
              <w:ind w:left="180" w:hanging="180"/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Available resources</w:t>
            </w:r>
          </w:p>
          <w:p w14:paraId="7069DE97" w14:textId="77777777" w:rsidR="00D549E8" w:rsidRPr="00D561B0" w:rsidRDefault="00D549E8" w:rsidP="008E001C">
            <w:pPr>
              <w:pStyle w:val="ListParagraph"/>
              <w:ind w:left="18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vMerge w:val="restart"/>
          </w:tcPr>
          <w:p w14:paraId="288D49FB" w14:textId="77777777" w:rsidR="00D549E8" w:rsidRPr="00D561B0" w:rsidRDefault="00D549E8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Tangible and immediate indicators of organizational commitment to its decision to implement and intervention</w:t>
            </w:r>
          </w:p>
        </w:tc>
        <w:tc>
          <w:tcPr>
            <w:tcW w:w="6840" w:type="dxa"/>
          </w:tcPr>
          <w:p w14:paraId="22C1245F" w14:textId="77777777" w:rsidR="00C8055C" w:rsidRPr="00D561B0" w:rsidRDefault="00C8055C" w:rsidP="00C8055C">
            <w:pPr>
              <w:rPr>
                <w:rFonts w:ascii="Times New Roman" w:hAnsi="Times New Roman" w:cs="Times New Roman"/>
                <w:u w:val="single"/>
              </w:rPr>
            </w:pPr>
            <w:r w:rsidRPr="00D561B0">
              <w:rPr>
                <w:rFonts w:ascii="Times New Roman" w:hAnsi="Times New Roman" w:cs="Times New Roman"/>
                <w:u w:val="single"/>
              </w:rPr>
              <w:t>Available resources:</w:t>
            </w:r>
          </w:p>
          <w:p w14:paraId="3004C6A5" w14:textId="7A87F384" w:rsidR="00C8055C" w:rsidRDefault="00C8055C" w:rsidP="00C8055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You received enough </w:t>
            </w:r>
            <w:hyperlink w:anchor="_ENREF_5" w:tooltip="Helfrich, 2009 #12030" w:history="1"/>
            <w:r w:rsidRPr="00D561B0">
              <w:rPr>
                <w:rFonts w:ascii="Times New Roman" w:hAnsi="Times New Roman" w:cs="Times New Roman"/>
              </w:rPr>
              <w:t xml:space="preserve">training to carry out the </w:t>
            </w:r>
            <w:r>
              <w:rPr>
                <w:rFonts w:ascii="Times New Roman" w:hAnsi="Times New Roman" w:cs="Times New Roman"/>
              </w:rPr>
              <w:t>[</w:t>
            </w:r>
            <w:r w:rsidRPr="00D561B0">
              <w:rPr>
                <w:rFonts w:ascii="Times New Roman" w:hAnsi="Times New Roman" w:cs="Times New Roman"/>
              </w:rPr>
              <w:t xml:space="preserve">healthy eating </w:t>
            </w:r>
            <w:r>
              <w:rPr>
                <w:rFonts w:ascii="Times New Roman" w:hAnsi="Times New Roman" w:cs="Times New Roman"/>
              </w:rPr>
              <w:t xml:space="preserve">/ physical activity] </w:t>
            </w:r>
            <w:r w:rsidRPr="00D561B0">
              <w:rPr>
                <w:rFonts w:ascii="Times New Roman" w:hAnsi="Times New Roman" w:cs="Times New Roman"/>
              </w:rPr>
              <w:t xml:space="preserve">parts of FAN in your church. </w:t>
            </w:r>
            <w:r w:rsidRPr="00D561B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xmcmljaDwvQXV0aG9yPjxZZWFyPjIwMDk8L1llYXI+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</w:fldData>
              </w:fldChar>
            </w:r>
            <w:r w:rsidR="00EB21D7">
              <w:rPr>
                <w:rFonts w:ascii="Times New Roman" w:hAnsi="Times New Roman" w:cs="Times New Roman"/>
              </w:rPr>
              <w:instrText xml:space="preserve"> ADDIN EN.CITE </w:instrText>
            </w:r>
            <w:r w:rsidR="00EB21D7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xmcmljaDwvQXV0aG9yPjxZZWFyPjIwMDk8L1llYXI+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</w:fldData>
              </w:fldChar>
            </w:r>
            <w:r w:rsidR="00EB21D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21D7">
              <w:rPr>
                <w:rFonts w:ascii="Times New Roman" w:hAnsi="Times New Roman" w:cs="Times New Roman"/>
              </w:rPr>
            </w:r>
            <w:r w:rsidR="00EB21D7">
              <w:rPr>
                <w:rFonts w:ascii="Times New Roman" w:hAnsi="Times New Roman" w:cs="Times New Roman"/>
              </w:rPr>
              <w:fldChar w:fldCharType="end"/>
            </w:r>
            <w:r w:rsidRPr="00D561B0">
              <w:rPr>
                <w:rFonts w:ascii="Times New Roman" w:hAnsi="Times New Roman" w:cs="Times New Roman"/>
              </w:rPr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Helfrich, 2009 #12030" w:history="1">
              <w:r w:rsidR="00402903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6" w:tooltip="Patterson, 2005 #12222" w:history="1">
              <w:r w:rsidR="00402903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1B1BF4A0" w14:textId="4B7CFD56" w:rsidR="00D549E8" w:rsidRPr="00D561B0" w:rsidRDefault="00D549E8" w:rsidP="00C805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6649537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37B23157" w14:textId="07FF40C6" w:rsidR="00D549E8" w:rsidRPr="00D561B0" w:rsidRDefault="00D549E8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12M</w:t>
            </w:r>
          </w:p>
        </w:tc>
      </w:tr>
      <w:tr w:rsidR="00D549E8" w:rsidRPr="00D561B0" w14:paraId="41361B84" w14:textId="77777777" w:rsidTr="00977BA8">
        <w:trPr>
          <w:trHeight w:val="1331"/>
        </w:trPr>
        <w:tc>
          <w:tcPr>
            <w:tcW w:w="1795" w:type="dxa"/>
          </w:tcPr>
          <w:p w14:paraId="00AA5E00" w14:textId="77777777" w:rsidR="00C8055C" w:rsidRPr="00D561B0" w:rsidRDefault="00C8055C" w:rsidP="00C8055C">
            <w:pPr>
              <w:pStyle w:val="ListParagraph"/>
              <w:numPr>
                <w:ilvl w:val="0"/>
                <w:numId w:val="2"/>
              </w:numPr>
              <w:ind w:left="180" w:hanging="180"/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Leadership engagement</w:t>
            </w:r>
          </w:p>
          <w:p w14:paraId="04CA01C9" w14:textId="77777777" w:rsidR="00D549E8" w:rsidRPr="00D561B0" w:rsidRDefault="00D549E8" w:rsidP="008E0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vMerge/>
          </w:tcPr>
          <w:p w14:paraId="54B3393C" w14:textId="77777777" w:rsidR="00D549E8" w:rsidRPr="00D561B0" w:rsidRDefault="00D549E8" w:rsidP="008E0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</w:tcPr>
          <w:p w14:paraId="150FBB4A" w14:textId="77777777" w:rsidR="00C8055C" w:rsidRPr="00D561B0" w:rsidRDefault="00C8055C" w:rsidP="00C8055C">
            <w:pPr>
              <w:rPr>
                <w:rFonts w:ascii="Times New Roman" w:hAnsi="Times New Roman" w:cs="Times New Roman"/>
                <w:u w:val="single"/>
              </w:rPr>
            </w:pPr>
            <w:r w:rsidRPr="00D561B0">
              <w:rPr>
                <w:rFonts w:ascii="Times New Roman" w:hAnsi="Times New Roman" w:cs="Times New Roman"/>
                <w:u w:val="single"/>
              </w:rPr>
              <w:t>Leader engagement:</w:t>
            </w:r>
          </w:p>
          <w:p w14:paraId="7AA79BFE" w14:textId="47BA42F4" w:rsidR="00D549E8" w:rsidRPr="00C8055C" w:rsidRDefault="00C8055C" w:rsidP="00C8055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Your pastor encouraged congregants to embrace the </w:t>
            </w:r>
            <w:r>
              <w:rPr>
                <w:rFonts w:ascii="Times New Roman" w:hAnsi="Times New Roman" w:cs="Times New Roman"/>
              </w:rPr>
              <w:t>[</w:t>
            </w:r>
            <w:r w:rsidRPr="00D561B0">
              <w:rPr>
                <w:rFonts w:ascii="Times New Roman" w:hAnsi="Times New Roman" w:cs="Times New Roman"/>
              </w:rPr>
              <w:t xml:space="preserve">healthy eating </w:t>
            </w:r>
            <w:r>
              <w:rPr>
                <w:rFonts w:ascii="Times New Roman" w:hAnsi="Times New Roman" w:cs="Times New Roman"/>
              </w:rPr>
              <w:t xml:space="preserve">/ physical activity] </w:t>
            </w:r>
            <w:r w:rsidRPr="00D561B0">
              <w:rPr>
                <w:rFonts w:ascii="Times New Roman" w:hAnsi="Times New Roman" w:cs="Times New Roman"/>
              </w:rPr>
              <w:t xml:space="preserve">parts of FAN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7]&lt;/DisplayText&gt;&lt;record&gt;&lt;rec-number&gt;12031&lt;/rec-number&gt;&lt;foreign-keys&gt;&lt;key app="EN" db-id="59vt99dx5f50zqe9r5dvzv52r0fr9avez25f" timestamp="1377971482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Holt, 2007 #12031" w:history="1">
              <w:r w:rsidR="00402903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</w:tcPr>
          <w:p w14:paraId="65B53C66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0B186061" w14:textId="3BBD3C0B" w:rsidR="00D549E8" w:rsidRPr="00D561B0" w:rsidRDefault="00D549E8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M</w:t>
            </w:r>
          </w:p>
        </w:tc>
      </w:tr>
      <w:tr w:rsidR="00EB4AA7" w:rsidRPr="00D561B0" w14:paraId="50BC4CE6" w14:textId="77777777" w:rsidTr="00977BA8">
        <w:tc>
          <w:tcPr>
            <w:tcW w:w="17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96BE11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lastRenderedPageBreak/>
              <w:t>Congregant needs and preferences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067349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The extent to which the intervention takes into consideration congregant preferences and reactions</w:t>
            </w:r>
          </w:p>
        </w:tc>
        <w:tc>
          <w:tcPr>
            <w:tcW w:w="68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702FF5" w14:textId="613C2EE6" w:rsidR="00FA21D1" w:rsidRDefault="00D549E8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A21D1" w:rsidRPr="00FA21D1">
              <w:rPr>
                <w:rFonts w:ascii="Times New Roman" w:hAnsi="Times New Roman" w:cs="Times New Roman"/>
              </w:rPr>
              <w:t>Serving healthy food choices</w:t>
            </w:r>
            <w:r>
              <w:rPr>
                <w:rFonts w:ascii="Times New Roman" w:hAnsi="Times New Roman" w:cs="Times New Roman"/>
              </w:rPr>
              <w:t xml:space="preserve"> / providing opportunities for physical activity]</w:t>
            </w:r>
            <w:r w:rsidR="00FA21D1" w:rsidRPr="00FA21D1">
              <w:rPr>
                <w:rFonts w:ascii="Times New Roman" w:hAnsi="Times New Roman" w:cs="Times New Roman"/>
              </w:rPr>
              <w:t xml:space="preserve"> would be well-received by members of your church. </w:t>
            </w:r>
            <w:r w:rsidRPr="00D561B0">
              <w:rPr>
                <w:rFonts w:ascii="Times New Roman" w:hAnsi="Times New Roman" w:cs="Times New Roman"/>
              </w:rPr>
              <w:t xml:space="preserve"> </w:t>
            </w:r>
            <w:r w:rsidRPr="00D561B0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NdPC9EaXNwbGF5VGV4dD48cmVjb3Jk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NdPC9EaXNwbGF5VGV4dD48cmVjb3Jk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D561B0">
              <w:rPr>
                <w:rFonts w:ascii="Times New Roman" w:hAnsi="Times New Roman" w:cs="Times New Roman"/>
              </w:rPr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Thaker, 2008 #18194" w:history="1">
              <w:r w:rsidR="00402903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3F2F0280" w14:textId="77777777" w:rsidR="00FA21D1" w:rsidRDefault="00FA21D1" w:rsidP="008E001C">
            <w:pPr>
              <w:rPr>
                <w:rFonts w:ascii="Times New Roman" w:hAnsi="Times New Roman" w:cs="Times New Roman"/>
              </w:rPr>
            </w:pPr>
          </w:p>
          <w:p w14:paraId="3D73175F" w14:textId="3CF0D704" w:rsidR="00CE014A" w:rsidRDefault="00CE014A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think the </w:t>
            </w:r>
            <w:r w:rsidR="00D549E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healthy eating </w:t>
            </w:r>
            <w:r w:rsidR="00D549E8">
              <w:rPr>
                <w:rFonts w:ascii="Times New Roman" w:hAnsi="Times New Roman" w:cs="Times New Roman"/>
              </w:rPr>
              <w:t xml:space="preserve">/ physical activity] </w:t>
            </w:r>
            <w:r>
              <w:rPr>
                <w:rFonts w:ascii="Times New Roman" w:hAnsi="Times New Roman" w:cs="Times New Roman"/>
              </w:rPr>
              <w:t>changes for FAN will be well-received by members of my church.</w:t>
            </w:r>
            <w:r w:rsidR="00D549E8" w:rsidRPr="00D561B0">
              <w:rPr>
                <w:rFonts w:ascii="Times New Roman" w:hAnsi="Times New Roman" w:cs="Times New Roman"/>
              </w:rPr>
              <w:t xml:space="preserve"> </w:t>
            </w:r>
            <w:r w:rsidR="00D549E8" w:rsidRPr="00D561B0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NdPC9EaXNwbGF5VGV4dD48cmVjb3Jk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</w:fldData>
              </w:fldChar>
            </w:r>
            <w:r w:rsidR="00D549E8">
              <w:rPr>
                <w:rFonts w:ascii="Times New Roman" w:hAnsi="Times New Roman" w:cs="Times New Roman"/>
              </w:rPr>
              <w:instrText xml:space="preserve"> ADDIN EN.CITE </w:instrText>
            </w:r>
            <w:r w:rsidR="00D549E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NdPC9EaXNwbGF5VGV4dD48cmVjb3Jk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</w:fldData>
              </w:fldChar>
            </w:r>
            <w:r w:rsidR="00D549E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549E8">
              <w:rPr>
                <w:rFonts w:ascii="Times New Roman" w:hAnsi="Times New Roman" w:cs="Times New Roman"/>
              </w:rPr>
            </w:r>
            <w:r w:rsidR="00D549E8">
              <w:rPr>
                <w:rFonts w:ascii="Times New Roman" w:hAnsi="Times New Roman" w:cs="Times New Roman"/>
              </w:rPr>
              <w:fldChar w:fldCharType="end"/>
            </w:r>
            <w:r w:rsidR="00D549E8" w:rsidRPr="00D561B0">
              <w:rPr>
                <w:rFonts w:ascii="Times New Roman" w:hAnsi="Times New Roman" w:cs="Times New Roman"/>
              </w:rPr>
            </w:r>
            <w:r w:rsidR="00D549E8" w:rsidRPr="00D561B0">
              <w:rPr>
                <w:rFonts w:ascii="Times New Roman" w:hAnsi="Times New Roman" w:cs="Times New Roman"/>
              </w:rPr>
              <w:fldChar w:fldCharType="separate"/>
            </w:r>
            <w:r w:rsidR="00D549E8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Thaker, 2008 #18194" w:history="1">
              <w:r w:rsidR="00402903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D549E8">
              <w:rPr>
                <w:rFonts w:ascii="Times New Roman" w:hAnsi="Times New Roman" w:cs="Times New Roman"/>
                <w:noProof/>
              </w:rPr>
              <w:t>]</w:t>
            </w:r>
            <w:r w:rsidR="00D549E8"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7E05791A" w14:textId="77777777" w:rsidR="00CE014A" w:rsidRDefault="00CE014A" w:rsidP="008E001C">
            <w:pPr>
              <w:rPr>
                <w:rFonts w:ascii="Times New Roman" w:hAnsi="Times New Roman" w:cs="Times New Roman"/>
              </w:rPr>
            </w:pPr>
          </w:p>
          <w:p w14:paraId="79486F68" w14:textId="056530CD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The</w:t>
            </w:r>
            <w:r w:rsidR="00D549E8">
              <w:rPr>
                <w:rFonts w:ascii="Times New Roman" w:hAnsi="Times New Roman" w:cs="Times New Roman"/>
              </w:rPr>
              <w:t xml:space="preserve"> [</w:t>
            </w:r>
            <w:r w:rsidRPr="00D561B0">
              <w:rPr>
                <w:rFonts w:ascii="Times New Roman" w:hAnsi="Times New Roman" w:cs="Times New Roman"/>
              </w:rPr>
              <w:t xml:space="preserve">healthy eating </w:t>
            </w:r>
            <w:r w:rsidR="00D549E8">
              <w:rPr>
                <w:rFonts w:ascii="Times New Roman" w:hAnsi="Times New Roman" w:cs="Times New Roman"/>
              </w:rPr>
              <w:t xml:space="preserve">/ physical activity] </w:t>
            </w:r>
            <w:r w:rsidRPr="00D561B0">
              <w:rPr>
                <w:rFonts w:ascii="Times New Roman" w:hAnsi="Times New Roman" w:cs="Times New Roman"/>
              </w:rPr>
              <w:t>parts of FAN have been well received by most of the congregants.</w:t>
            </w:r>
            <w:r w:rsidRPr="00D561B0">
              <w:rPr>
                <w:rFonts w:ascii="Times New Roman" w:hAnsi="Times New Roman" w:cs="Times New Roman"/>
                <w:noProof/>
              </w:rPr>
              <w:t xml:space="preserve"> </w:t>
            </w:r>
            <w:r w:rsidRPr="00D561B0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NdPC9EaXNwbGF5VGV4dD48cmVjb3Jk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NdPC9EaXNwbGF5VGV4dD48cmVjb3Jk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D561B0">
              <w:rPr>
                <w:rFonts w:ascii="Times New Roman" w:hAnsi="Times New Roman" w:cs="Times New Roman"/>
              </w:rPr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Thaker, 2008 #18194" w:history="1">
              <w:r w:rsidR="00402903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49C0AE" w14:textId="77777777" w:rsidR="00D549E8" w:rsidRPr="00D549E8" w:rsidRDefault="00C775A5" w:rsidP="008E001C">
            <w:pPr>
              <w:rPr>
                <w:rFonts w:ascii="Times New Roman" w:hAnsi="Times New Roman" w:cs="Times New Roman"/>
              </w:rPr>
            </w:pPr>
            <w:r w:rsidRPr="00D549E8">
              <w:rPr>
                <w:rFonts w:ascii="Times New Roman" w:hAnsi="Times New Roman" w:cs="Times New Roman"/>
              </w:rPr>
              <w:t>BL</w:t>
            </w:r>
          </w:p>
          <w:p w14:paraId="465C7C2D" w14:textId="77777777" w:rsidR="00D549E8" w:rsidRP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615C3498" w14:textId="77777777" w:rsidR="00D549E8" w:rsidRP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715672E0" w14:textId="6B97484C" w:rsidR="00D549E8" w:rsidRDefault="00C775A5" w:rsidP="008E001C">
            <w:pPr>
              <w:rPr>
                <w:rFonts w:ascii="Times New Roman" w:hAnsi="Times New Roman" w:cs="Times New Roman"/>
              </w:rPr>
            </w:pPr>
            <w:r w:rsidRPr="00D549E8">
              <w:rPr>
                <w:rFonts w:ascii="Times New Roman" w:hAnsi="Times New Roman" w:cs="Times New Roman"/>
              </w:rPr>
              <w:t>T</w:t>
            </w:r>
          </w:p>
          <w:p w14:paraId="3CFCE3CC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5BB41BD7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73E030DA" w14:textId="77777777" w:rsidR="00195F6C" w:rsidRDefault="00195F6C" w:rsidP="008E001C">
            <w:pPr>
              <w:rPr>
                <w:rFonts w:ascii="Times New Roman" w:hAnsi="Times New Roman" w:cs="Times New Roman"/>
              </w:rPr>
            </w:pPr>
          </w:p>
          <w:p w14:paraId="4070ED61" w14:textId="25BD8D3D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12M</w:t>
            </w:r>
          </w:p>
        </w:tc>
      </w:tr>
      <w:tr w:rsidR="00EB4AA7" w:rsidRPr="00D561B0" w14:paraId="545D0940" w14:textId="77777777" w:rsidTr="00977BA8">
        <w:tc>
          <w:tcPr>
            <w:tcW w:w="13405" w:type="dxa"/>
            <w:gridSpan w:val="4"/>
            <w:tcBorders>
              <w:top w:val="nil"/>
            </w:tcBorders>
            <w:shd w:val="clear" w:color="auto" w:fill="FFF2CC" w:themeFill="accent4" w:themeFillTint="33"/>
          </w:tcPr>
          <w:p w14:paraId="17D18972" w14:textId="77777777" w:rsidR="00977BA8" w:rsidRDefault="00977BA8" w:rsidP="008E001C">
            <w:pPr>
              <w:rPr>
                <w:rFonts w:ascii="Times New Roman" w:hAnsi="Times New Roman" w:cs="Times New Roman"/>
                <w:b/>
              </w:rPr>
            </w:pPr>
          </w:p>
          <w:p w14:paraId="185E827B" w14:textId="35D3C24B" w:rsidR="00EB4AA7" w:rsidRPr="00D561B0" w:rsidRDefault="00EB4AA7" w:rsidP="008E001C">
            <w:pPr>
              <w:rPr>
                <w:rFonts w:ascii="Times New Roman" w:hAnsi="Times New Roman" w:cs="Times New Roman"/>
                <w:b/>
              </w:rPr>
            </w:pPr>
            <w:r w:rsidRPr="00D561B0">
              <w:rPr>
                <w:rFonts w:ascii="Times New Roman" w:hAnsi="Times New Roman" w:cs="Times New Roman"/>
                <w:b/>
              </w:rPr>
              <w:t xml:space="preserve">Domain 4: Characteristics of Individuals involved with implementation (i.e., implementers) </w:t>
            </w:r>
          </w:p>
          <w:p w14:paraId="3C30EBEB" w14:textId="77777777" w:rsidR="00EB4AA7" w:rsidRPr="00D561B0" w:rsidRDefault="00EB4AA7" w:rsidP="008E001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B4AA7" w:rsidRPr="00D561B0" w14:paraId="13F719ED" w14:textId="77777777" w:rsidTr="00977BA8">
        <w:tc>
          <w:tcPr>
            <w:tcW w:w="1795" w:type="dxa"/>
          </w:tcPr>
          <w:p w14:paraId="1038CFB8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Beliefs about the intervention</w:t>
            </w:r>
          </w:p>
        </w:tc>
        <w:tc>
          <w:tcPr>
            <w:tcW w:w="3060" w:type="dxa"/>
          </w:tcPr>
          <w:p w14:paraId="6E8575CC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Attitudes toward and value placed on the intervention as well as familiarity with facts, truths, and principles related to the intervention</w:t>
            </w:r>
          </w:p>
        </w:tc>
        <w:tc>
          <w:tcPr>
            <w:tcW w:w="6840" w:type="dxa"/>
          </w:tcPr>
          <w:p w14:paraId="79F0DAC7" w14:textId="37A76E7B" w:rsidR="00D62F5C" w:rsidRDefault="00D549E8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62F5C" w:rsidRPr="00D62F5C">
              <w:rPr>
                <w:rFonts w:ascii="Times New Roman" w:hAnsi="Times New Roman" w:cs="Times New Roman"/>
              </w:rPr>
              <w:t xml:space="preserve">Serving healthy food choices </w:t>
            </w:r>
            <w:r>
              <w:rPr>
                <w:rFonts w:ascii="Times New Roman" w:hAnsi="Times New Roman" w:cs="Times New Roman"/>
              </w:rPr>
              <w:t xml:space="preserve">/ providing opportunities for physical activity] </w:t>
            </w:r>
            <w:r w:rsidR="00D62F5C" w:rsidRPr="00D62F5C">
              <w:rPr>
                <w:rFonts w:ascii="Times New Roman" w:hAnsi="Times New Roman" w:cs="Times New Roman"/>
              </w:rPr>
              <w:t>would be valuable for your church.</w:t>
            </w:r>
          </w:p>
          <w:p w14:paraId="06553703" w14:textId="77777777" w:rsidR="00D62F5C" w:rsidRDefault="00D62F5C" w:rsidP="008E001C">
            <w:pPr>
              <w:rPr>
                <w:rFonts w:ascii="Times New Roman" w:hAnsi="Times New Roman" w:cs="Times New Roman"/>
              </w:rPr>
            </w:pPr>
          </w:p>
          <w:p w14:paraId="0672E779" w14:textId="553593B7" w:rsidR="00EB4AA7" w:rsidRPr="00D549E8" w:rsidRDefault="00EB4AA7" w:rsidP="008E001C">
            <w:pPr>
              <w:rPr>
                <w:rFonts w:ascii="Times New Roman" w:hAnsi="Times New Roman" w:cs="Times New Roman"/>
              </w:rPr>
            </w:pPr>
            <w:r w:rsidRPr="00ED09CD">
              <w:rPr>
                <w:rFonts w:ascii="Times New Roman" w:hAnsi="Times New Roman" w:cs="Times New Roman"/>
              </w:rPr>
              <w:t xml:space="preserve">The </w:t>
            </w:r>
            <w:r w:rsidR="00D549E8">
              <w:rPr>
                <w:rFonts w:ascii="Times New Roman" w:hAnsi="Times New Roman" w:cs="Times New Roman"/>
              </w:rPr>
              <w:t>[</w:t>
            </w:r>
            <w:r w:rsidRPr="00ED09CD">
              <w:rPr>
                <w:rFonts w:ascii="Times New Roman" w:hAnsi="Times New Roman" w:cs="Times New Roman"/>
              </w:rPr>
              <w:t>healthy eating</w:t>
            </w:r>
            <w:r w:rsidR="00D549E8">
              <w:rPr>
                <w:rFonts w:ascii="Times New Roman" w:hAnsi="Times New Roman" w:cs="Times New Roman"/>
              </w:rPr>
              <w:t xml:space="preserve"> / physical activity]</w:t>
            </w:r>
            <w:r w:rsidRPr="00ED09CD">
              <w:rPr>
                <w:rFonts w:ascii="Times New Roman" w:hAnsi="Times New Roman" w:cs="Times New Roman"/>
              </w:rPr>
              <w:t xml:space="preserve"> parts of FAN are valuable for </w:t>
            </w:r>
            <w:r w:rsidR="006A2400">
              <w:rPr>
                <w:rFonts w:ascii="Times New Roman" w:hAnsi="Times New Roman" w:cs="Times New Roman"/>
              </w:rPr>
              <w:t>y</w:t>
            </w:r>
            <w:r w:rsidRPr="00ED09CD">
              <w:rPr>
                <w:rFonts w:ascii="Times New Roman" w:hAnsi="Times New Roman" w:cs="Times New Roman"/>
              </w:rPr>
              <w:t>our church.</w:t>
            </w:r>
          </w:p>
        </w:tc>
        <w:tc>
          <w:tcPr>
            <w:tcW w:w="1710" w:type="dxa"/>
          </w:tcPr>
          <w:p w14:paraId="0F153FC3" w14:textId="77777777" w:rsidR="00D549E8" w:rsidRPr="00D549E8" w:rsidRDefault="00C775A5" w:rsidP="008E001C">
            <w:pPr>
              <w:rPr>
                <w:rFonts w:ascii="Times New Roman" w:hAnsi="Times New Roman" w:cs="Times New Roman"/>
              </w:rPr>
            </w:pPr>
            <w:r w:rsidRPr="00D549E8">
              <w:rPr>
                <w:rFonts w:ascii="Times New Roman" w:hAnsi="Times New Roman" w:cs="Times New Roman"/>
              </w:rPr>
              <w:t>BL</w:t>
            </w:r>
          </w:p>
          <w:p w14:paraId="39A45293" w14:textId="77777777" w:rsidR="00D549E8" w:rsidRP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62ED2FC2" w14:textId="77777777" w:rsidR="00D549E8" w:rsidRP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36DA1CD4" w14:textId="7ABF1746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49E8">
              <w:rPr>
                <w:rFonts w:ascii="Times New Roman" w:hAnsi="Times New Roman" w:cs="Times New Roman"/>
              </w:rPr>
              <w:t>T</w:t>
            </w:r>
            <w:r w:rsidR="00C775A5" w:rsidRPr="00D549E8">
              <w:rPr>
                <w:rFonts w:ascii="Times New Roman" w:hAnsi="Times New Roman" w:cs="Times New Roman"/>
              </w:rPr>
              <w:t>, 12M</w:t>
            </w:r>
          </w:p>
        </w:tc>
      </w:tr>
      <w:tr w:rsidR="00EB4AA7" w:rsidRPr="00D561B0" w14:paraId="1A13680A" w14:textId="77777777" w:rsidTr="00977BA8">
        <w:tc>
          <w:tcPr>
            <w:tcW w:w="1795" w:type="dxa"/>
          </w:tcPr>
          <w:p w14:paraId="09AA5352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Self-efficacy</w:t>
            </w:r>
          </w:p>
        </w:tc>
        <w:tc>
          <w:tcPr>
            <w:tcW w:w="3060" w:type="dxa"/>
          </w:tcPr>
          <w:p w14:paraId="664B296F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Individuals’ beliefs in their own capabilities to execute courses of action to achieve implementation goals</w:t>
            </w:r>
          </w:p>
        </w:tc>
        <w:tc>
          <w:tcPr>
            <w:tcW w:w="6840" w:type="dxa"/>
          </w:tcPr>
          <w:p w14:paraId="020A5245" w14:textId="101F8BB0" w:rsidR="00D62F5C" w:rsidRDefault="00D62F5C" w:rsidP="008E001C">
            <w:pPr>
              <w:rPr>
                <w:rFonts w:ascii="Times New Roman" w:hAnsi="Times New Roman" w:cs="Times New Roman"/>
              </w:rPr>
            </w:pPr>
            <w:r w:rsidRPr="00D62F5C">
              <w:rPr>
                <w:rFonts w:ascii="Times New Roman" w:hAnsi="Times New Roman" w:cs="Times New Roman"/>
              </w:rPr>
              <w:t xml:space="preserve">If your church chose to provide </w:t>
            </w:r>
            <w:r w:rsidR="00D549E8">
              <w:rPr>
                <w:rFonts w:ascii="Times New Roman" w:hAnsi="Times New Roman" w:cs="Times New Roman"/>
              </w:rPr>
              <w:t>[</w:t>
            </w:r>
            <w:r w:rsidRPr="00D62F5C">
              <w:rPr>
                <w:rFonts w:ascii="Times New Roman" w:hAnsi="Times New Roman" w:cs="Times New Roman"/>
              </w:rPr>
              <w:t>healthier food choices</w:t>
            </w:r>
            <w:r w:rsidR="00D549E8">
              <w:rPr>
                <w:rFonts w:ascii="Times New Roman" w:hAnsi="Times New Roman" w:cs="Times New Roman"/>
              </w:rPr>
              <w:t xml:space="preserve"> opportunities for physical activity]</w:t>
            </w:r>
            <w:r w:rsidRPr="00D62F5C">
              <w:rPr>
                <w:rFonts w:ascii="Times New Roman" w:hAnsi="Times New Roman" w:cs="Times New Roman"/>
              </w:rPr>
              <w:t xml:space="preserve">, you would have the skills needed to help your church do so. </w:t>
            </w:r>
            <w:r w:rsidR="00D549E8" w:rsidRPr="00D561B0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7]&lt;/DisplayText&gt;&lt;record&gt;&lt;rec-number&gt;12031&lt;/rec-number&gt;&lt;foreign-keys&gt;&lt;key app="EN" db-id="59vt99dx5f50zqe9r5dvzv52r0fr9avez25f" timestamp="1377971482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="00D549E8"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Holt, 2007 #12031" w:history="1">
              <w:r w:rsidR="00402903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="00D549E8"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5D7595F6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6D9EA449" w14:textId="0AD77213" w:rsidR="00D549E8" w:rsidRDefault="00D549E8" w:rsidP="00D549E8">
            <w:pPr>
              <w:rPr>
                <w:rFonts w:ascii="Times New Roman" w:hAnsi="Times New Roman" w:cs="Times New Roman"/>
              </w:rPr>
            </w:pPr>
            <w:r w:rsidRPr="00FA21D1">
              <w:rPr>
                <w:rFonts w:ascii="Times New Roman" w:hAnsi="Times New Roman" w:cs="Times New Roman"/>
              </w:rPr>
              <w:t xml:space="preserve">If your church chose to provide </w:t>
            </w:r>
            <w:r>
              <w:rPr>
                <w:rFonts w:ascii="Times New Roman" w:hAnsi="Times New Roman" w:cs="Times New Roman"/>
              </w:rPr>
              <w:t>[</w:t>
            </w:r>
            <w:r w:rsidRPr="00FA21D1">
              <w:rPr>
                <w:rFonts w:ascii="Times New Roman" w:hAnsi="Times New Roman" w:cs="Times New Roman"/>
              </w:rPr>
              <w:t>healthier food choices</w:t>
            </w:r>
            <w:r>
              <w:rPr>
                <w:rFonts w:ascii="Times New Roman" w:hAnsi="Times New Roman" w:cs="Times New Roman"/>
              </w:rPr>
              <w:t xml:space="preserve"> / opportunities for physical activity]</w:t>
            </w:r>
            <w:r w:rsidRPr="00FA21D1">
              <w:rPr>
                <w:rFonts w:ascii="Times New Roman" w:hAnsi="Times New Roman" w:cs="Times New Roman"/>
              </w:rPr>
              <w:t xml:space="preserve">, you are confident that you could help your church do so. </w:t>
            </w:r>
            <w:r w:rsidRPr="00D62F5C">
              <w:rPr>
                <w:rFonts w:ascii="Times New Roman" w:hAnsi="Times New Roman" w:cs="Times New Roman"/>
              </w:rPr>
              <w:t xml:space="preserve">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7]&lt;/DisplayText&gt;&lt;record&gt;&lt;rec-number&gt;12031&lt;/rec-number&gt;&lt;foreign-keys&gt;&lt;key app="EN" db-id="59vt99dx5f50zqe9r5dvzv52r0fr9avez25f" timestamp="1377971482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Holt, 2007 #12031" w:history="1">
              <w:r w:rsidR="00402903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3CEDDF0F" w14:textId="77777777" w:rsidR="00D549E8" w:rsidRPr="00D561B0" w:rsidRDefault="00D549E8" w:rsidP="00D549E8">
            <w:pPr>
              <w:rPr>
                <w:rFonts w:ascii="Times New Roman" w:hAnsi="Times New Roman" w:cs="Times New Roman"/>
              </w:rPr>
            </w:pPr>
          </w:p>
          <w:p w14:paraId="658FBC29" w14:textId="569ECF4B" w:rsidR="00C8055C" w:rsidRDefault="00C8055C" w:rsidP="00C8055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You have the skills that are needed to make the </w:t>
            </w:r>
            <w:r>
              <w:rPr>
                <w:rFonts w:ascii="Times New Roman" w:hAnsi="Times New Roman" w:cs="Times New Roman"/>
              </w:rPr>
              <w:t>[</w:t>
            </w:r>
            <w:r w:rsidRPr="00D561B0">
              <w:rPr>
                <w:rFonts w:ascii="Times New Roman" w:hAnsi="Times New Roman" w:cs="Times New Roman"/>
              </w:rPr>
              <w:t>healthy eating</w:t>
            </w:r>
            <w:r>
              <w:rPr>
                <w:rFonts w:ascii="Times New Roman" w:hAnsi="Times New Roman" w:cs="Times New Roman"/>
              </w:rPr>
              <w:t xml:space="preserve"> / physical activity]</w:t>
            </w:r>
            <w:r w:rsidRPr="00D561B0">
              <w:rPr>
                <w:rFonts w:ascii="Times New Roman" w:hAnsi="Times New Roman" w:cs="Times New Roman"/>
              </w:rPr>
              <w:t xml:space="preserve"> changes for FAN work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7]&lt;/DisplayText&gt;&lt;record&gt;&lt;rec-number&gt;12031&lt;/rec-number&gt;&lt;foreign-keys&gt;&lt;key app="EN" db-id="59vt99dx5f50zqe9r5dvzv52r0fr9avez25f" timestamp="1377971482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Holt, 2007 #12031" w:history="1">
              <w:r w:rsidR="00402903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66AB4EF4" w14:textId="77777777" w:rsidR="00C8055C" w:rsidRDefault="00C8055C" w:rsidP="00C8055C">
            <w:pPr>
              <w:rPr>
                <w:rFonts w:ascii="Times New Roman" w:hAnsi="Times New Roman" w:cs="Times New Roman"/>
              </w:rPr>
            </w:pPr>
          </w:p>
          <w:p w14:paraId="170837D7" w14:textId="6427BA79" w:rsidR="00C8055C" w:rsidRDefault="00C8055C" w:rsidP="00C80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ou are </w:t>
            </w:r>
            <w:r w:rsidRPr="00D561B0">
              <w:rPr>
                <w:rFonts w:ascii="Times New Roman" w:hAnsi="Times New Roman" w:cs="Times New Roman"/>
              </w:rPr>
              <w:t xml:space="preserve">confident that </w:t>
            </w:r>
            <w:r>
              <w:rPr>
                <w:rFonts w:ascii="Times New Roman" w:hAnsi="Times New Roman" w:cs="Times New Roman"/>
              </w:rPr>
              <w:t xml:space="preserve">you </w:t>
            </w:r>
            <w:r w:rsidRPr="00D561B0">
              <w:rPr>
                <w:rFonts w:ascii="Times New Roman" w:hAnsi="Times New Roman" w:cs="Times New Roman"/>
              </w:rPr>
              <w:t>can make the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D561B0">
              <w:rPr>
                <w:rFonts w:ascii="Times New Roman" w:hAnsi="Times New Roman" w:cs="Times New Roman"/>
              </w:rPr>
              <w:t xml:space="preserve">healthy eating </w:t>
            </w:r>
            <w:r>
              <w:rPr>
                <w:rFonts w:ascii="Times New Roman" w:hAnsi="Times New Roman" w:cs="Times New Roman"/>
              </w:rPr>
              <w:t xml:space="preserve">/ physical activity] </w:t>
            </w:r>
            <w:r w:rsidRPr="00D561B0">
              <w:rPr>
                <w:rFonts w:ascii="Times New Roman" w:hAnsi="Times New Roman" w:cs="Times New Roman"/>
              </w:rPr>
              <w:t xml:space="preserve">changes for FAN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7]&lt;/DisplayText&gt;&lt;record&gt;&lt;rec-number&gt;12031&lt;/rec-number&gt;&lt;foreign-keys&gt;&lt;key app="EN" db-id="59vt99dx5f50zqe9r5dvzv52r0fr9avez25f" timestamp="1377971482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Holt, 2007 #12031" w:history="1">
              <w:r w:rsidR="00402903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55E5E278" w14:textId="77777777" w:rsidR="00C8055C" w:rsidRDefault="00C8055C" w:rsidP="00491EE7">
            <w:pPr>
              <w:rPr>
                <w:rFonts w:ascii="Times New Roman" w:hAnsi="Times New Roman" w:cs="Times New Roman"/>
              </w:rPr>
            </w:pPr>
          </w:p>
          <w:p w14:paraId="1C7BC94E" w14:textId="6A9989CB" w:rsidR="006A2400" w:rsidRDefault="006A2400" w:rsidP="006A24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ou are confident that you will be able to continue to make the </w:t>
            </w:r>
            <w:r w:rsidR="00491EE7">
              <w:rPr>
                <w:rFonts w:ascii="Times New Roman" w:hAnsi="Times New Roman" w:cs="Times New Roman"/>
              </w:rPr>
              <w:t xml:space="preserve">[healthy eating / </w:t>
            </w:r>
            <w:r>
              <w:rPr>
                <w:rFonts w:ascii="Times New Roman" w:hAnsi="Times New Roman" w:cs="Times New Roman"/>
              </w:rPr>
              <w:t>physical activity</w:t>
            </w:r>
            <w:r w:rsidR="00491EE7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 xml:space="preserve"> changes for FAN.</w:t>
            </w:r>
            <w:r w:rsidR="00402903">
              <w:rPr>
                <w:rFonts w:ascii="Times New Roman" w:hAnsi="Times New Roman" w:cs="Times New Roman"/>
              </w:rPr>
              <w:t xml:space="preserve"> </w:t>
            </w:r>
            <w:r w:rsidR="00402903" w:rsidRPr="00D561B0">
              <w:rPr>
                <w:rFonts w:ascii="Times New Roman" w:hAnsi="Times New Roman" w:cs="Times New Roman"/>
              </w:rPr>
              <w:fldChar w:fldCharType="begin"/>
            </w:r>
            <w:r w:rsidR="00402903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7]&lt;/DisplayText&gt;&lt;record&gt;&lt;rec-number&gt;12031&lt;/rec-number&gt;&lt;foreign-keys&gt;&lt;key app="EN" db-id="59vt99dx5f50zqe9r5dvzv52r0fr9avez25f" timestamp="1377971482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="00402903" w:rsidRPr="00D561B0">
              <w:rPr>
                <w:rFonts w:ascii="Times New Roman" w:hAnsi="Times New Roman" w:cs="Times New Roman"/>
              </w:rPr>
              <w:fldChar w:fldCharType="separate"/>
            </w:r>
            <w:r w:rsidR="00402903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Holt, 2007 #12031" w:history="1">
              <w:r w:rsidR="00402903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402903">
              <w:rPr>
                <w:rFonts w:ascii="Times New Roman" w:hAnsi="Times New Roman" w:cs="Times New Roman"/>
                <w:noProof/>
              </w:rPr>
              <w:t>]</w:t>
            </w:r>
            <w:r w:rsidR="00402903"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3324126B" w14:textId="4B111EEE" w:rsidR="006A2400" w:rsidRPr="00D561B0" w:rsidRDefault="006A2400" w:rsidP="008E0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661AD37" w14:textId="77777777" w:rsidR="00D549E8" w:rsidRDefault="00C775A5" w:rsidP="008E001C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>BL</w:t>
            </w:r>
          </w:p>
          <w:p w14:paraId="4FB03EC3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2A0B53D5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68B41531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45D7618B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1BD2E85E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15A12143" w14:textId="77777777" w:rsidR="00D549E8" w:rsidRDefault="00D549E8" w:rsidP="008E001C">
            <w:pPr>
              <w:rPr>
                <w:rFonts w:ascii="Times New Roman" w:hAnsi="Times New Roman" w:cs="Times New Roman"/>
              </w:rPr>
            </w:pPr>
          </w:p>
          <w:p w14:paraId="380BC1A7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4D193CF0" w14:textId="0FECD0D8" w:rsidR="00C8055C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T</w:t>
            </w:r>
            <w:r w:rsidR="00C8055C">
              <w:rPr>
                <w:rFonts w:ascii="Times New Roman" w:hAnsi="Times New Roman" w:cs="Times New Roman"/>
              </w:rPr>
              <w:t>, 12M</w:t>
            </w:r>
          </w:p>
          <w:p w14:paraId="022F0685" w14:textId="77777777" w:rsidR="00491EE7" w:rsidRDefault="00491EE7" w:rsidP="008E001C">
            <w:pPr>
              <w:rPr>
                <w:rFonts w:ascii="Times New Roman" w:hAnsi="Times New Roman" w:cs="Times New Roman"/>
              </w:rPr>
            </w:pPr>
          </w:p>
          <w:p w14:paraId="35A477AA" w14:textId="77777777" w:rsidR="00491EE7" w:rsidRDefault="00491EE7" w:rsidP="008E001C">
            <w:pPr>
              <w:rPr>
                <w:rFonts w:ascii="Times New Roman" w:hAnsi="Times New Roman" w:cs="Times New Roman"/>
              </w:rPr>
            </w:pPr>
          </w:p>
          <w:p w14:paraId="7916CF81" w14:textId="0B149E0D" w:rsidR="00491EE7" w:rsidRDefault="00C8055C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  <w:p w14:paraId="1BF9FEF8" w14:textId="77777777" w:rsidR="00491EE7" w:rsidRDefault="00491EE7" w:rsidP="008E001C">
            <w:pPr>
              <w:rPr>
                <w:rFonts w:ascii="Times New Roman" w:hAnsi="Times New Roman" w:cs="Times New Roman"/>
              </w:rPr>
            </w:pPr>
          </w:p>
          <w:p w14:paraId="242A6F5F" w14:textId="77777777" w:rsidR="00444E01" w:rsidRPr="00C8055C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0F12CFFA" w14:textId="1DCEDE14" w:rsidR="00EB4AA7" w:rsidRPr="00D561B0" w:rsidRDefault="00C775A5" w:rsidP="008E001C">
            <w:pPr>
              <w:rPr>
                <w:rFonts w:ascii="Times New Roman" w:hAnsi="Times New Roman" w:cs="Times New Roman"/>
              </w:rPr>
            </w:pPr>
            <w:r w:rsidRPr="00C8055C">
              <w:rPr>
                <w:rFonts w:ascii="Times New Roman" w:hAnsi="Times New Roman" w:cs="Times New Roman"/>
              </w:rPr>
              <w:t>12M</w:t>
            </w:r>
          </w:p>
        </w:tc>
      </w:tr>
      <w:tr w:rsidR="00EB4AA7" w:rsidRPr="00D561B0" w14:paraId="4D29BE3E" w14:textId="77777777" w:rsidTr="00977BA8">
        <w:tc>
          <w:tcPr>
            <w:tcW w:w="1795" w:type="dxa"/>
          </w:tcPr>
          <w:p w14:paraId="758B0EBD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lastRenderedPageBreak/>
              <w:t>Perceived benefits</w:t>
            </w:r>
          </w:p>
        </w:tc>
        <w:tc>
          <w:tcPr>
            <w:tcW w:w="3060" w:type="dxa"/>
          </w:tcPr>
          <w:p w14:paraId="72C150F5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The phase an individual is in during progression toward skilled, enthusiastic, and sustained use of intervention</w:t>
            </w:r>
          </w:p>
        </w:tc>
        <w:tc>
          <w:tcPr>
            <w:tcW w:w="6840" w:type="dxa"/>
          </w:tcPr>
          <w:p w14:paraId="3B192C06" w14:textId="01D0C6C9" w:rsidR="00FA21D1" w:rsidRPr="00444E01" w:rsidRDefault="00FA21D1" w:rsidP="008E001C">
            <w:r w:rsidRPr="00444E01">
              <w:rPr>
                <w:rFonts w:ascii="Times New Roman" w:hAnsi="Times New Roman" w:cs="Times New Roman"/>
              </w:rPr>
              <w:t xml:space="preserve">If your church chose to provide </w:t>
            </w:r>
            <w:r w:rsidR="00444E01" w:rsidRPr="00444E01">
              <w:rPr>
                <w:rFonts w:ascii="Times New Roman" w:hAnsi="Times New Roman" w:cs="Times New Roman"/>
              </w:rPr>
              <w:t>[</w:t>
            </w:r>
            <w:r w:rsidRPr="00444E01">
              <w:rPr>
                <w:rFonts w:ascii="Times New Roman" w:hAnsi="Times New Roman" w:cs="Times New Roman"/>
              </w:rPr>
              <w:t>healthier food choices</w:t>
            </w:r>
            <w:r w:rsidR="00444E01" w:rsidRPr="00444E01">
              <w:rPr>
                <w:rFonts w:ascii="Times New Roman" w:hAnsi="Times New Roman" w:cs="Times New Roman"/>
              </w:rPr>
              <w:t xml:space="preserve"> / opportunities for physical activity]</w:t>
            </w:r>
            <w:r w:rsidRPr="00444E01">
              <w:rPr>
                <w:rFonts w:ascii="Times New Roman" w:hAnsi="Times New Roman" w:cs="Times New Roman"/>
              </w:rPr>
              <w:t>, your church would benefit</w:t>
            </w:r>
            <w:r w:rsidR="00444E01" w:rsidRPr="00444E01">
              <w:rPr>
                <w:rFonts w:ascii="Times New Roman" w:hAnsi="Times New Roman" w:cs="Times New Roman"/>
              </w:rPr>
              <w:t xml:space="preserve">. </w:t>
            </w:r>
            <w:r w:rsidR="00444E01" w:rsidRPr="00444E01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7]&lt;/DisplayText&gt;&lt;record&gt;&lt;rec-number&gt;12031&lt;/rec-number&gt;&lt;foreign-keys&gt;&lt;key app="EN" db-id="59vt99dx5f50zqe9r5dvzv52r0fr9avez25f" timestamp="1377971482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="00444E01" w:rsidRPr="00444E01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Holt, 2007 #12031" w:history="1">
              <w:r w:rsidR="00402903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="00444E01" w:rsidRPr="00444E01">
              <w:rPr>
                <w:rFonts w:ascii="Times New Roman" w:hAnsi="Times New Roman" w:cs="Times New Roman"/>
              </w:rPr>
              <w:fldChar w:fldCharType="end"/>
            </w:r>
          </w:p>
          <w:p w14:paraId="4B38ED10" w14:textId="77777777" w:rsidR="00FA21D1" w:rsidRPr="00444E01" w:rsidRDefault="00FA21D1" w:rsidP="008E001C">
            <w:pPr>
              <w:rPr>
                <w:rFonts w:ascii="Times New Roman" w:hAnsi="Times New Roman" w:cs="Times New Roman"/>
              </w:rPr>
            </w:pPr>
          </w:p>
          <w:p w14:paraId="7D4BC135" w14:textId="3C7BB769" w:rsidR="00EB4AA7" w:rsidRPr="00444E01" w:rsidRDefault="00EB4AA7" w:rsidP="008E001C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 xml:space="preserve">I think my church will benefit from the </w:t>
            </w:r>
            <w:r w:rsidR="00444E01" w:rsidRPr="00444E01">
              <w:rPr>
                <w:rFonts w:ascii="Times New Roman" w:hAnsi="Times New Roman" w:cs="Times New Roman"/>
              </w:rPr>
              <w:t>[</w:t>
            </w:r>
            <w:r w:rsidRPr="00444E01">
              <w:rPr>
                <w:rFonts w:ascii="Times New Roman" w:hAnsi="Times New Roman" w:cs="Times New Roman"/>
              </w:rPr>
              <w:t xml:space="preserve">healthy eating </w:t>
            </w:r>
            <w:r w:rsidR="00444E01" w:rsidRPr="00444E01">
              <w:rPr>
                <w:rFonts w:ascii="Times New Roman" w:hAnsi="Times New Roman" w:cs="Times New Roman"/>
              </w:rPr>
              <w:t xml:space="preserve">/ physical activity] </w:t>
            </w:r>
            <w:r w:rsidRPr="00444E01">
              <w:rPr>
                <w:rFonts w:ascii="Times New Roman" w:hAnsi="Times New Roman" w:cs="Times New Roman"/>
              </w:rPr>
              <w:t xml:space="preserve">changes for FAN. </w:t>
            </w:r>
            <w:r w:rsidRPr="00444E01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7]&lt;/DisplayText&gt;&lt;record&gt;&lt;rec-number&gt;12031&lt;/rec-number&gt;&lt;foreign-keys&gt;&lt;key app="EN" db-id="59vt99dx5f50zqe9r5dvzv52r0fr9avez25f" timestamp="1377971482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Pr="00444E01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Holt, 2007 #12031" w:history="1">
              <w:r w:rsidR="00402903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444E01">
              <w:rPr>
                <w:rFonts w:ascii="Times New Roman" w:hAnsi="Times New Roman" w:cs="Times New Roman"/>
              </w:rPr>
              <w:fldChar w:fldCharType="end"/>
            </w:r>
          </w:p>
          <w:p w14:paraId="0E4FA297" w14:textId="77777777" w:rsidR="00977BA8" w:rsidRDefault="00977BA8" w:rsidP="00444E01">
            <w:pPr>
              <w:rPr>
                <w:rFonts w:ascii="Times New Roman" w:hAnsi="Times New Roman" w:cs="Times New Roman"/>
              </w:rPr>
            </w:pPr>
          </w:p>
          <w:p w14:paraId="0F68C12E" w14:textId="2DA7D13C" w:rsidR="00EB4AA7" w:rsidRPr="00444E01" w:rsidRDefault="006A2400" w:rsidP="00444E01">
            <w:pPr>
              <w:rPr>
                <w:rFonts w:ascii="Times New Roman" w:hAnsi="Times New Roman" w:cs="Times New Roman"/>
                <w:color w:val="FF0000"/>
              </w:rPr>
            </w:pPr>
            <w:r w:rsidRPr="00444E01">
              <w:rPr>
                <w:rFonts w:ascii="Times New Roman" w:hAnsi="Times New Roman" w:cs="Times New Roman"/>
              </w:rPr>
              <w:t xml:space="preserve">Your church has benefited from the </w:t>
            </w:r>
            <w:r w:rsidR="00444E01" w:rsidRPr="00444E01">
              <w:rPr>
                <w:rFonts w:ascii="Times New Roman" w:hAnsi="Times New Roman" w:cs="Times New Roman"/>
              </w:rPr>
              <w:t>[</w:t>
            </w:r>
            <w:r w:rsidRPr="00444E01">
              <w:rPr>
                <w:rFonts w:ascii="Times New Roman" w:hAnsi="Times New Roman" w:cs="Times New Roman"/>
              </w:rPr>
              <w:t xml:space="preserve">healthy eating </w:t>
            </w:r>
            <w:r w:rsidR="00444E01" w:rsidRPr="00444E01">
              <w:rPr>
                <w:rFonts w:ascii="Times New Roman" w:hAnsi="Times New Roman" w:cs="Times New Roman"/>
              </w:rPr>
              <w:t xml:space="preserve">/ physical activity] </w:t>
            </w:r>
            <w:r w:rsidRPr="00444E01">
              <w:rPr>
                <w:rFonts w:ascii="Times New Roman" w:hAnsi="Times New Roman" w:cs="Times New Roman"/>
              </w:rPr>
              <w:t>changes made as part of FAN.</w:t>
            </w:r>
            <w:r w:rsidR="00444E01" w:rsidRPr="00444E01">
              <w:rPr>
                <w:rFonts w:ascii="Times New Roman" w:hAnsi="Times New Roman" w:cs="Times New Roman"/>
              </w:rPr>
              <w:t xml:space="preserve"> </w:t>
            </w:r>
            <w:r w:rsidR="00444E01" w:rsidRPr="00444E01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Holt&lt;/Author&gt;&lt;Year&gt;2007&lt;/Year&gt;&lt;RecNum&gt;12031&lt;/RecNum&gt;&lt;DisplayText&gt;[7]&lt;/DisplayText&gt;&lt;record&gt;&lt;rec-number&gt;12031&lt;/rec-number&gt;&lt;foreign-keys&gt;&lt;key app="EN" db-id="59vt99dx5f50zqe9r5dvzv52r0fr9avez25f" timestamp="1377971482"&gt;12031&lt;/key&gt;&lt;/foreign-keys&gt;&lt;ref-type name="Journal Article"&gt;17&lt;/ref-type&gt;&lt;contributors&gt;&lt;authors&gt;&lt;author&gt;Holt, D.T.&lt;/author&gt;&lt;author&gt;Armenakis, A.A.&lt;/author&gt;&lt;author&gt;Feild, H.S.&lt;/author&gt;&lt;author&gt;Harris, S.G.&lt;/author&gt;&lt;/authors&gt;&lt;/contributors&gt;&lt;titles&gt;&lt;title&gt;Readiness for organizational change: the systematic development of a scale&lt;/title&gt;&lt;secondary-title&gt;The Journal of Applied Behavioral Science&lt;/secondary-title&gt;&lt;/titles&gt;&lt;periodical&gt;&lt;full-title&gt;The Journal of Applied Behavioral Science&lt;/full-title&gt;&lt;abbr-1&gt;J Appl Behav Sci&lt;/abbr-1&gt;&lt;/periodical&gt;&lt;pages&gt;232-255&lt;/pages&gt;&lt;volume&gt;43&lt;/volume&gt;&lt;number&gt;2&lt;/number&gt;&lt;dates&gt;&lt;year&gt;2007&lt;/year&gt;&lt;/dates&gt;&lt;urls&gt;&lt;/urls&gt;&lt;/record&gt;&lt;/Cite&gt;&lt;/EndNote&gt;</w:instrText>
            </w:r>
            <w:r w:rsidR="00444E01" w:rsidRPr="00444E01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Holt, 2007 #12031" w:history="1">
              <w:r w:rsidR="00402903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="00444E01" w:rsidRPr="00444E0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</w:tcPr>
          <w:p w14:paraId="197493A5" w14:textId="77777777" w:rsidR="00444E01" w:rsidRPr="00444E01" w:rsidRDefault="00C775A5" w:rsidP="008E001C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>BL</w:t>
            </w:r>
          </w:p>
          <w:p w14:paraId="43EE50A2" w14:textId="77777777" w:rsidR="00444E01" w:rsidRP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70B931AB" w14:textId="77777777" w:rsidR="00444E01" w:rsidRP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5838E679" w14:textId="31001950" w:rsidR="00444E01" w:rsidRPr="00444E01" w:rsidRDefault="00C775A5" w:rsidP="008E001C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>T</w:t>
            </w:r>
          </w:p>
          <w:p w14:paraId="71BE4B09" w14:textId="77777777" w:rsidR="00444E01" w:rsidRP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4D315B4C" w14:textId="77777777" w:rsidR="00444E01" w:rsidRP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1CE01507" w14:textId="77777777" w:rsidR="00977BA8" w:rsidRDefault="00977BA8" w:rsidP="008E001C">
            <w:pPr>
              <w:rPr>
                <w:rFonts w:ascii="Times New Roman" w:hAnsi="Times New Roman" w:cs="Times New Roman"/>
              </w:rPr>
            </w:pPr>
          </w:p>
          <w:p w14:paraId="69B5D8F7" w14:textId="201D3DFF" w:rsidR="00EB4AA7" w:rsidRPr="00444E01" w:rsidRDefault="00C775A5" w:rsidP="008E001C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>12M</w:t>
            </w:r>
          </w:p>
        </w:tc>
      </w:tr>
      <w:tr w:rsidR="00EB4AA7" w:rsidRPr="00D561B0" w14:paraId="15F661FA" w14:textId="77777777" w:rsidTr="00977BA8">
        <w:tc>
          <w:tcPr>
            <w:tcW w:w="1795" w:type="dxa"/>
          </w:tcPr>
          <w:p w14:paraId="5574305B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Individual identification with organization</w:t>
            </w:r>
          </w:p>
        </w:tc>
        <w:tc>
          <w:tcPr>
            <w:tcW w:w="3060" w:type="dxa"/>
          </w:tcPr>
          <w:p w14:paraId="6570077F" w14:textId="77777777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How individuals perceive the organization and their relationship and commitment to it</w:t>
            </w:r>
          </w:p>
        </w:tc>
        <w:tc>
          <w:tcPr>
            <w:tcW w:w="6840" w:type="dxa"/>
          </w:tcPr>
          <w:p w14:paraId="15DC7752" w14:textId="4D3907CB" w:rsidR="00EB4AA7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You want to perform to the best of your ability for your church. </w:t>
            </w:r>
            <w:r w:rsidRPr="00D561B0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R0ZXJzb248L0F1dGhvcj48WWVhcj4yMDA1PC9ZZWFy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</w:fldData>
              </w:fldChar>
            </w:r>
            <w:r w:rsidR="00EB21D7">
              <w:rPr>
                <w:rFonts w:ascii="Times New Roman" w:hAnsi="Times New Roman" w:cs="Times New Roman"/>
              </w:rPr>
              <w:instrText xml:space="preserve"> ADDIN EN.CITE </w:instrText>
            </w:r>
            <w:r w:rsidR="00EB21D7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R0ZXJzb248L0F1dGhvcj48WWVhcj4yMDA1PC9ZZWFy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</w:fldData>
              </w:fldChar>
            </w:r>
            <w:r w:rsidR="00EB21D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B21D7">
              <w:rPr>
                <w:rFonts w:ascii="Times New Roman" w:hAnsi="Times New Roman" w:cs="Times New Roman"/>
              </w:rPr>
            </w:r>
            <w:r w:rsidR="00EB21D7">
              <w:rPr>
                <w:rFonts w:ascii="Times New Roman" w:hAnsi="Times New Roman" w:cs="Times New Roman"/>
              </w:rPr>
              <w:fldChar w:fldCharType="end"/>
            </w:r>
            <w:r w:rsidRPr="00D561B0">
              <w:rPr>
                <w:rFonts w:ascii="Times New Roman" w:hAnsi="Times New Roman" w:cs="Times New Roman"/>
              </w:rPr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Patterson, 2005 #12222" w:history="1">
              <w:r w:rsidR="00402903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8" w:tooltip="Fernandez, 2018 #17540" w:history="1">
              <w:r w:rsidR="00402903"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  <w:p w14:paraId="7FDDBDDF" w14:textId="77777777" w:rsidR="00444E01" w:rsidRPr="00D561B0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5ED5C413" w14:textId="78345599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You feel a strong sense of commitment to your church. </w:t>
            </w:r>
          </w:p>
        </w:tc>
        <w:tc>
          <w:tcPr>
            <w:tcW w:w="1710" w:type="dxa"/>
          </w:tcPr>
          <w:p w14:paraId="4815F5B8" w14:textId="4D1D6CE5" w:rsidR="00EB4AA7" w:rsidRPr="00D561B0" w:rsidRDefault="00EB4AA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BL</w:t>
            </w:r>
          </w:p>
        </w:tc>
      </w:tr>
      <w:tr w:rsidR="00C775A5" w:rsidRPr="00D561B0" w14:paraId="1B7C873E" w14:textId="77777777" w:rsidTr="00977BA8">
        <w:trPr>
          <w:trHeight w:val="647"/>
        </w:trPr>
        <w:tc>
          <w:tcPr>
            <w:tcW w:w="1795" w:type="dxa"/>
          </w:tcPr>
          <w:p w14:paraId="28197B4E" w14:textId="77777777" w:rsidR="00C775A5" w:rsidRPr="00D561B0" w:rsidRDefault="00C775A5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Other personal attributes</w:t>
            </w:r>
          </w:p>
        </w:tc>
        <w:tc>
          <w:tcPr>
            <w:tcW w:w="3060" w:type="dxa"/>
          </w:tcPr>
          <w:p w14:paraId="749C1DC0" w14:textId="77777777" w:rsidR="00C775A5" w:rsidRPr="00D561B0" w:rsidRDefault="00C775A5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Other personal traits of the implementer</w:t>
            </w:r>
          </w:p>
        </w:tc>
        <w:tc>
          <w:tcPr>
            <w:tcW w:w="6840" w:type="dxa"/>
          </w:tcPr>
          <w:p w14:paraId="0E435E90" w14:textId="4FA5AFDB" w:rsidR="00CB2E9C" w:rsidRPr="00444E01" w:rsidRDefault="00C775A5" w:rsidP="008E001C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>How long have you been a member of your church?</w:t>
            </w:r>
            <w:r w:rsidR="00444E01" w:rsidRPr="00444E01">
              <w:rPr>
                <w:rFonts w:ascii="Times New Roman" w:hAnsi="Times New Roman" w:cs="Times New Roman"/>
              </w:rPr>
              <w:t xml:space="preserve"> </w:t>
            </w:r>
            <w:r w:rsidR="00CB2E9C" w:rsidRPr="00444E01">
              <w:rPr>
                <w:rFonts w:ascii="Times New Roman" w:hAnsi="Times New Roman" w:cs="Times New Roman"/>
              </w:rPr>
              <w:t>(less than 1 year, 1 to 5 years, 6 to 10 years, 11 to 20 years, more than 20 years)</w:t>
            </w:r>
          </w:p>
          <w:p w14:paraId="78AD73CC" w14:textId="77777777" w:rsidR="00444E01" w:rsidRP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1CCBAC23" w14:textId="64F8BC26" w:rsidR="00C775A5" w:rsidRPr="00444E01" w:rsidRDefault="00C775A5" w:rsidP="008E001C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>Have you led or co-led any health promotion efforts at your church or elsewhere</w:t>
            </w:r>
            <w:r w:rsidR="00CB2E9C" w:rsidRPr="00444E01">
              <w:rPr>
                <w:rFonts w:ascii="Times New Roman" w:hAnsi="Times New Roman" w:cs="Times New Roman"/>
              </w:rPr>
              <w:t xml:space="preserve"> in the past year</w:t>
            </w:r>
            <w:r w:rsidRPr="00444E01">
              <w:rPr>
                <w:rFonts w:ascii="Times New Roman" w:hAnsi="Times New Roman" w:cs="Times New Roman"/>
              </w:rPr>
              <w:t>?</w:t>
            </w:r>
            <w:r w:rsidR="00CB2E9C" w:rsidRPr="00444E01">
              <w:rPr>
                <w:rFonts w:ascii="Times New Roman" w:hAnsi="Times New Roman" w:cs="Times New Roman"/>
              </w:rPr>
              <w:t xml:space="preserve"> (Yes, No)</w:t>
            </w:r>
          </w:p>
          <w:p w14:paraId="0B9B303A" w14:textId="77777777" w:rsidR="00444E01" w:rsidRP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4F06A7F1" w14:textId="3232B084" w:rsidR="00C775A5" w:rsidRPr="00444E01" w:rsidRDefault="00C775A5" w:rsidP="00C775A5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 xml:space="preserve">Age </w:t>
            </w:r>
            <w:r w:rsidRPr="00444E01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Centers for Disease Control and Prevention&lt;/Author&gt;&lt;Year&gt;2009&lt;/Year&gt;&lt;RecNum&gt;12033&lt;/RecNum&gt;&lt;DisplayText&gt;[9]&lt;/DisplayText&gt;&lt;record&gt;&lt;rec-number&gt;12033&lt;/rec-number&gt;&lt;foreign-keys&gt;&lt;key app="EN" db-id="59vt99dx5f50zqe9r5dvzv52r0fr9avez25f" timestamp="1377977751"&gt;12033&lt;/key&gt;&lt;/foreign-keys&gt;&lt;ref-type name="Web Page"&gt;12&lt;/ref-type&gt;&lt;contributors&gt;&lt;authors&gt;&lt;author&gt;Centers for Disease Control and Prevention,&lt;/author&gt;&lt;/authors&gt;&lt;/contributors&gt;&lt;titles&gt;&lt;title&gt;Behavioral Risk Factor Surveillance System Survey Questionnaires&lt;/title&gt;&lt;/titles&gt;&lt;volume&gt;2019&lt;/volume&gt;&lt;number&gt;August 13&lt;/number&gt;&lt;dates&gt;&lt;year&gt;2009&lt;/year&gt;&lt;/dates&gt;&lt;pub-location&gt;Atlanta, GA&lt;/pub-location&gt;&lt;publisher&gt;U.S. Department of Health and Human Services, Centers for Disease Control and Prevention&lt;/publisher&gt;&lt;urls&gt;&lt;related-urls&gt;&lt;url&gt;http://www.cdc.gov/brfss/questionnaires.htm&lt;/url&gt;&lt;/related-urls&gt;&lt;/urls&gt;&lt;/record&gt;&lt;/Cite&gt;&lt;/EndNote&gt;</w:instrText>
            </w:r>
            <w:r w:rsidRPr="00444E01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9" w:tooltip="Centers for Disease Control and Prevention, 2009 #12033" w:history="1">
              <w:r w:rsidR="00402903"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444E01">
              <w:rPr>
                <w:rFonts w:ascii="Times New Roman" w:hAnsi="Times New Roman" w:cs="Times New Roman"/>
              </w:rPr>
              <w:fldChar w:fldCharType="end"/>
            </w:r>
            <w:r w:rsidR="00D62F5C" w:rsidRPr="00444E01">
              <w:rPr>
                <w:rFonts w:ascii="Times New Roman" w:hAnsi="Times New Roman" w:cs="Times New Roman"/>
              </w:rPr>
              <w:t xml:space="preserve"> – What is your age (in years)?</w:t>
            </w:r>
          </w:p>
          <w:p w14:paraId="20CDD097" w14:textId="77777777" w:rsidR="00444E01" w:rsidRPr="00444E01" w:rsidRDefault="00444E01" w:rsidP="00C775A5">
            <w:pPr>
              <w:rPr>
                <w:rFonts w:ascii="Times New Roman" w:hAnsi="Times New Roman" w:cs="Times New Roman"/>
              </w:rPr>
            </w:pPr>
          </w:p>
          <w:p w14:paraId="4D65AD1B" w14:textId="618217A2" w:rsidR="00C775A5" w:rsidRPr="00444E01" w:rsidRDefault="00C775A5" w:rsidP="00C775A5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 xml:space="preserve">Education </w:t>
            </w:r>
            <w:r w:rsidRPr="00444E01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Centers for Disease Control and Prevention&lt;/Author&gt;&lt;Year&gt;2009&lt;/Year&gt;&lt;RecNum&gt;12033&lt;/RecNum&gt;&lt;DisplayText&gt;[9]&lt;/DisplayText&gt;&lt;record&gt;&lt;rec-number&gt;12033&lt;/rec-number&gt;&lt;foreign-keys&gt;&lt;key app="EN" db-id="59vt99dx5f50zqe9r5dvzv52r0fr9avez25f" timestamp="1377977751"&gt;12033&lt;/key&gt;&lt;/foreign-keys&gt;&lt;ref-type name="Web Page"&gt;12&lt;/ref-type&gt;&lt;contributors&gt;&lt;authors&gt;&lt;author&gt;Centers for Disease Control and Prevention,&lt;/author&gt;&lt;/authors&gt;&lt;/contributors&gt;&lt;titles&gt;&lt;title&gt;Behavioral Risk Factor Surveillance System Survey Questionnaires&lt;/title&gt;&lt;/titles&gt;&lt;volume&gt;2019&lt;/volume&gt;&lt;number&gt;August 13&lt;/number&gt;&lt;dates&gt;&lt;year&gt;2009&lt;/year&gt;&lt;/dates&gt;&lt;pub-location&gt;Atlanta, GA&lt;/pub-location&gt;&lt;publisher&gt;U.S. Department of Health and Human Services, Centers for Disease Control and Prevention&lt;/publisher&gt;&lt;urls&gt;&lt;related-urls&gt;&lt;url&gt;http://www.cdc.gov/brfss/questionnaires.htm&lt;/url&gt;&lt;/related-urls&gt;&lt;/urls&gt;&lt;/record&gt;&lt;/Cite&gt;&lt;/EndNote&gt;</w:instrText>
            </w:r>
            <w:r w:rsidRPr="00444E01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9" w:tooltip="Centers for Disease Control and Prevention, 2009 #12033" w:history="1">
              <w:r w:rsidR="00402903"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444E01">
              <w:rPr>
                <w:rFonts w:ascii="Times New Roman" w:hAnsi="Times New Roman" w:cs="Times New Roman"/>
              </w:rPr>
              <w:fldChar w:fldCharType="end"/>
            </w:r>
            <w:r w:rsidR="00D62F5C" w:rsidRPr="00444E01">
              <w:rPr>
                <w:rFonts w:ascii="Times New Roman" w:hAnsi="Times New Roman" w:cs="Times New Roman"/>
              </w:rPr>
              <w:t xml:space="preserve"> – What is the highest grade or year of school you completed? </w:t>
            </w:r>
            <w:r w:rsidR="00C8055C">
              <w:rPr>
                <w:rFonts w:ascii="Times New Roman" w:hAnsi="Times New Roman" w:cs="Times New Roman"/>
              </w:rPr>
              <w:t xml:space="preserve"> (</w:t>
            </w:r>
            <w:r w:rsidR="000E68BF">
              <w:rPr>
                <w:rFonts w:ascii="Times New Roman" w:hAnsi="Times New Roman" w:cs="Times New Roman"/>
              </w:rPr>
              <w:t>never attended school or only attended kindergarten, grades 1 through 8 – elementary, grades 9 through 11 – some high school, grade 12 or GED – high school graduate, college 1 to 3 years – some college or technical school, college 4 years or more – college graduate)</w:t>
            </w:r>
          </w:p>
          <w:p w14:paraId="1C2D246C" w14:textId="77777777" w:rsidR="00444E01" w:rsidRPr="00444E01" w:rsidRDefault="00444E01" w:rsidP="00C775A5">
            <w:pPr>
              <w:rPr>
                <w:rFonts w:ascii="Times New Roman" w:hAnsi="Times New Roman" w:cs="Times New Roman"/>
              </w:rPr>
            </w:pPr>
          </w:p>
          <w:p w14:paraId="4C9772E9" w14:textId="0E0B17DE" w:rsidR="00C775A5" w:rsidRPr="00444E01" w:rsidRDefault="00C775A5" w:rsidP="008E001C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 xml:space="preserve">Gender </w:t>
            </w:r>
            <w:r w:rsidR="00D62F5C" w:rsidRPr="00444E01">
              <w:rPr>
                <w:rFonts w:ascii="Times New Roman" w:hAnsi="Times New Roman" w:cs="Times New Roman"/>
              </w:rPr>
              <w:t xml:space="preserve">identity </w:t>
            </w:r>
            <w:r w:rsidRPr="00444E01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Centers for Disease Control and Prevention&lt;/Author&gt;&lt;Year&gt;2009&lt;/Year&gt;&lt;RecNum&gt;12033&lt;/RecNum&gt;&lt;DisplayText&gt;[9]&lt;/DisplayText&gt;&lt;record&gt;&lt;rec-number&gt;12033&lt;/rec-number&gt;&lt;foreign-keys&gt;&lt;key app="EN" db-id="59vt99dx5f50zqe9r5dvzv52r0fr9avez25f" timestamp="1377977751"&gt;12033&lt;/key&gt;&lt;/foreign-keys&gt;&lt;ref-type name="Web Page"&gt;12&lt;/ref-type&gt;&lt;contributors&gt;&lt;authors&gt;&lt;author&gt;Centers for Disease Control and Prevention,&lt;/author&gt;&lt;/authors&gt;&lt;/contributors&gt;&lt;titles&gt;&lt;title&gt;Behavioral Risk Factor Surveillance System Survey Questionnaires&lt;/title&gt;&lt;/titles&gt;&lt;volume&gt;2019&lt;/volume&gt;&lt;number&gt;August 13&lt;/number&gt;&lt;dates&gt;&lt;year&gt;2009&lt;/year&gt;&lt;/dates&gt;&lt;pub-location&gt;Atlanta, GA&lt;/pub-location&gt;&lt;publisher&gt;U.S. Department of Health and Human Services, Centers for Disease Control and Prevention&lt;/publisher&gt;&lt;urls&gt;&lt;related-urls&gt;&lt;url&gt;http://www.cdc.gov/brfss/questionnaires.htm&lt;/url&gt;&lt;/related-urls&gt;&lt;/urls&gt;&lt;/record&gt;&lt;/Cite&gt;&lt;/EndNote&gt;</w:instrText>
            </w:r>
            <w:r w:rsidRPr="00444E01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9" w:tooltip="Centers for Disease Control and Prevention, 2009 #12033" w:history="1">
              <w:r w:rsidR="00402903"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444E01">
              <w:rPr>
                <w:rFonts w:ascii="Times New Roman" w:hAnsi="Times New Roman" w:cs="Times New Roman"/>
              </w:rPr>
              <w:fldChar w:fldCharType="end"/>
            </w:r>
            <w:r w:rsidR="00D62F5C" w:rsidRPr="00444E01">
              <w:rPr>
                <w:rFonts w:ascii="Times New Roman" w:hAnsi="Times New Roman" w:cs="Times New Roman"/>
              </w:rPr>
              <w:t xml:space="preserve"> – What is your gender identity? (male, female, other)</w:t>
            </w:r>
          </w:p>
          <w:p w14:paraId="02DDE1CC" w14:textId="77777777" w:rsidR="00444E01" w:rsidRP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34CF158F" w14:textId="7CA1C604" w:rsidR="00444E01" w:rsidRPr="00444E01" w:rsidRDefault="00C775A5" w:rsidP="00444E01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 xml:space="preserve">Meeting guidelines for fruit and vegetable intake </w:t>
            </w:r>
            <w:r w:rsidRPr="00444E01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Resnicow&lt;/Author&gt;&lt;Year&gt;2004&lt;/Year&gt;&lt;RecNum&gt;3321&lt;/RecNum&gt;&lt;DisplayText&gt;[10]&lt;/DisplayText&gt;&lt;record&gt;&lt;rec-number&gt;3321&lt;/rec-number&gt;&lt;foreign-keys&gt;&lt;key app="EN" db-id="59vt99dx5f50zqe9r5dvzv52r0fr9avez25f" timestamp="0"&gt;3321&lt;/key&gt;&lt;/foreign-keys&gt;&lt;ref-type name="Journal Article"&gt;17&lt;/ref-type&gt;&lt;contributors&gt;&lt;authors&gt;&lt;author&gt;Resnicow, K.&lt;/author&gt;&lt;author&gt;Campbell, M. K.&lt;/author&gt;&lt;author&gt;Carr, C.&lt;/author&gt;&lt;author&gt;McCarty, F.&lt;/author&gt;&lt;author&gt;Wang, T.&lt;/author&gt;&lt;author&gt;Periasamy, S.&lt;/author&gt;&lt;author&gt;Rahotep, S.&lt;/author&gt;&lt;author&gt;Doyle, C.&lt;/author&gt;&lt;author&gt;Williams, A.&lt;/author&gt;&lt;author&gt;Stables, G.&lt;/author&gt;&lt;/authors&gt;&lt;/contributors&gt;&lt;auth-address&gt;School of Public Health, University of Michigan, Ann Arbor, Michigan, USA. kresnic@umich.edu&lt;/auth-address&gt;&lt;titles&gt;&lt;title&gt;Body and soul. A dietary intervention conducted through African-American churches&lt;/title&gt;&lt;secondary-title&gt;Am J Prev Med&lt;/secondary-title&gt;&lt;/titles&gt;&lt;periodical&gt;&lt;full-title&gt;American Journal of Preventive Medicine&lt;/full-title&gt;&lt;abbr-1&gt;Am J Prev Med&lt;/abbr-1&gt;&lt;/periodical&gt;&lt;pages&gt;97-105&lt;/pages&gt;&lt;volume&gt;27&lt;/volume&gt;&lt;number&gt;2&lt;/number&gt;&lt;keywords&gt;&lt;keyword&gt;African Americans&lt;/keyword&gt;&lt;keyword&gt;*Diet&lt;/keyword&gt;&lt;keyword&gt;Diet Surveys&lt;/keyword&gt;&lt;keyword&gt;Female&lt;/keyword&gt;&lt;keyword&gt;Follow-Up Studies&lt;/keyword&gt;&lt;keyword&gt;*Fruit&lt;/keyword&gt;&lt;keyword&gt;Georgia&lt;/keyword&gt;&lt;keyword&gt;Health Promotion/*methods&lt;/keyword&gt;&lt;keyword&gt;Humans&lt;/keyword&gt;&lt;keyword&gt;Male&lt;/keyword&gt;&lt;keyword&gt;Middle Aged&lt;/keyword&gt;&lt;keyword&gt;Motivation&lt;/keyword&gt;&lt;keyword&gt;North Carolina&lt;/keyword&gt;&lt;keyword&gt;Protestantism&lt;/keyword&gt;&lt;keyword&gt;Questionnaires&lt;/keyword&gt;&lt;keyword&gt;Research/methods&lt;/keyword&gt;&lt;keyword&gt;Social Support&lt;/keyword&gt;&lt;keyword&gt;*Vegetables&lt;/keyword&gt;&lt;/keywords&gt;&lt;dates&gt;&lt;year&gt;2004&lt;/year&gt;&lt;pub-dates&gt;&lt;date&gt;Aug&lt;/date&gt;&lt;/pub-dates&gt;&lt;/dates&gt;&lt;accession-num&gt;15261895&lt;/accession-num&gt;&lt;urls&gt;&lt;related-urls&gt;&lt;url&gt;http://www.ncbi.nlm.nih.gov/entrez/query.fcgi?cmd=Retrieve&amp;amp;db=PubMed&amp;amp;dopt=Citation&amp;amp;list_uids=15261895&lt;/url&gt;&lt;/related-urls&gt;&lt;/urls&gt;&lt;/record&gt;&lt;/Cite&gt;&lt;/EndNote&gt;</w:instrText>
            </w:r>
            <w:r w:rsidRPr="00444E01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Resnicow, 2004 #3321" w:history="1">
              <w:r w:rsidR="00402903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Pr="00444E01">
              <w:rPr>
                <w:rFonts w:ascii="Times New Roman" w:hAnsi="Times New Roman" w:cs="Times New Roman"/>
              </w:rPr>
              <w:fldChar w:fldCharType="end"/>
            </w:r>
            <w:r w:rsidR="00D62F5C" w:rsidRPr="00444E01">
              <w:rPr>
                <w:rFonts w:ascii="Times New Roman" w:hAnsi="Times New Roman" w:cs="Times New Roman"/>
              </w:rPr>
              <w:t xml:space="preserve"> - The next question asks you to report how many cups of fruit you eat each day.</w:t>
            </w:r>
          </w:p>
          <w:p w14:paraId="11636756" w14:textId="082DA72F" w:rsidR="00C775A5" w:rsidRPr="00444E01" w:rsidRDefault="00D62F5C" w:rsidP="00444E01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 xml:space="preserve"> </w:t>
            </w:r>
            <w:r w:rsidRPr="00444E01">
              <w:rPr>
                <w:rFonts w:ascii="Times New Roman" w:hAnsi="Times New Roman" w:cs="Times New Roman"/>
              </w:rPr>
              <w:br/>
              <w:t xml:space="preserve">  </w:t>
            </w:r>
            <w:r w:rsidR="00444E01" w:rsidRPr="00444E01">
              <w:rPr>
                <w:rFonts w:ascii="Times New Roman" w:hAnsi="Times New Roman" w:cs="Times New Roman"/>
              </w:rPr>
              <w:t xml:space="preserve">  </w:t>
            </w:r>
            <w:r w:rsidRPr="00444E01">
              <w:rPr>
                <w:rFonts w:ascii="Times New Roman" w:hAnsi="Times New Roman" w:cs="Times New Roman"/>
              </w:rPr>
              <w:t>One (1) cup of fruit is equal to:</w:t>
            </w:r>
            <w:r w:rsidRPr="00444E01">
              <w:rPr>
                <w:rFonts w:ascii="Times New Roman" w:hAnsi="Times New Roman" w:cs="Times New Roman"/>
              </w:rPr>
              <w:br/>
            </w:r>
            <w:r w:rsidR="00444E01" w:rsidRPr="00444E01">
              <w:rPr>
                <w:rFonts w:ascii="Times New Roman" w:hAnsi="Times New Roman" w:cs="Times New Roman"/>
              </w:rPr>
              <w:t xml:space="preserve">  </w:t>
            </w:r>
            <w:r w:rsidRPr="00444E01">
              <w:rPr>
                <w:rFonts w:ascii="Times New Roman" w:hAnsi="Times New Roman" w:cs="Times New Roman"/>
              </w:rPr>
              <w:t xml:space="preserve"> • 1 cup of chopped fruit (fresh, canned, frozen)</w:t>
            </w:r>
            <w:r w:rsidRPr="00444E01">
              <w:rPr>
                <w:rFonts w:ascii="Times New Roman" w:hAnsi="Times New Roman" w:cs="Times New Roman"/>
              </w:rPr>
              <w:br/>
              <w:t xml:space="preserve"> </w:t>
            </w:r>
            <w:r w:rsidR="00444E01" w:rsidRPr="00444E01">
              <w:rPr>
                <w:rFonts w:ascii="Times New Roman" w:hAnsi="Times New Roman" w:cs="Times New Roman"/>
              </w:rPr>
              <w:t xml:space="preserve">  </w:t>
            </w:r>
            <w:r w:rsidRPr="00444E01">
              <w:rPr>
                <w:rFonts w:ascii="Times New Roman" w:hAnsi="Times New Roman" w:cs="Times New Roman"/>
              </w:rPr>
              <w:t>• 1 cup of 100% fruit juice</w:t>
            </w:r>
            <w:r w:rsidRPr="00444E01">
              <w:rPr>
                <w:rFonts w:ascii="Times New Roman" w:hAnsi="Times New Roman" w:cs="Times New Roman"/>
              </w:rPr>
              <w:br/>
            </w:r>
            <w:r w:rsidR="00444E01" w:rsidRPr="00444E01">
              <w:rPr>
                <w:rFonts w:ascii="Times New Roman" w:hAnsi="Times New Roman" w:cs="Times New Roman"/>
              </w:rPr>
              <w:lastRenderedPageBreak/>
              <w:t xml:space="preserve">  </w:t>
            </w:r>
            <w:r w:rsidRPr="00444E01">
              <w:rPr>
                <w:rFonts w:ascii="Times New Roman" w:hAnsi="Times New Roman" w:cs="Times New Roman"/>
              </w:rPr>
              <w:t xml:space="preserve"> • ½ cup of dried fruit</w:t>
            </w:r>
            <w:r w:rsidRPr="00444E01">
              <w:rPr>
                <w:rFonts w:ascii="Times New Roman" w:hAnsi="Times New Roman" w:cs="Times New Roman"/>
              </w:rPr>
              <w:br/>
              <w:t xml:space="preserve"> </w:t>
            </w:r>
            <w:r w:rsidR="00444E01" w:rsidRPr="00444E01">
              <w:rPr>
                <w:rFonts w:ascii="Times New Roman" w:hAnsi="Times New Roman" w:cs="Times New Roman"/>
              </w:rPr>
              <w:t xml:space="preserve">  </w:t>
            </w:r>
            <w:r w:rsidRPr="00444E01">
              <w:rPr>
                <w:rFonts w:ascii="Times New Roman" w:hAnsi="Times New Roman" w:cs="Times New Roman"/>
              </w:rPr>
              <w:t>• 1 small apple</w:t>
            </w:r>
            <w:r w:rsidRPr="00444E01">
              <w:rPr>
                <w:rFonts w:ascii="Times New Roman" w:hAnsi="Times New Roman" w:cs="Times New Roman"/>
              </w:rPr>
              <w:br/>
            </w:r>
            <w:r w:rsidR="00444E01" w:rsidRPr="00444E01">
              <w:rPr>
                <w:rFonts w:ascii="Times New Roman" w:hAnsi="Times New Roman" w:cs="Times New Roman"/>
              </w:rPr>
              <w:t xml:space="preserve">  </w:t>
            </w:r>
            <w:r w:rsidRPr="00444E01">
              <w:rPr>
                <w:rFonts w:ascii="Times New Roman" w:hAnsi="Times New Roman" w:cs="Times New Roman"/>
              </w:rPr>
              <w:t xml:space="preserve"> • 1 medium pear</w:t>
            </w:r>
            <w:r w:rsidRPr="00444E01">
              <w:rPr>
                <w:rFonts w:ascii="Times New Roman" w:hAnsi="Times New Roman" w:cs="Times New Roman"/>
              </w:rPr>
              <w:br/>
              <w:t xml:space="preserve"> </w:t>
            </w:r>
            <w:r w:rsidR="00444E01" w:rsidRPr="00444E01">
              <w:rPr>
                <w:rFonts w:ascii="Times New Roman" w:hAnsi="Times New Roman" w:cs="Times New Roman"/>
              </w:rPr>
              <w:t xml:space="preserve">  </w:t>
            </w:r>
            <w:r w:rsidRPr="00444E01">
              <w:rPr>
                <w:rFonts w:ascii="Times New Roman" w:hAnsi="Times New Roman" w:cs="Times New Roman"/>
              </w:rPr>
              <w:t>• 1 large banana, peach, orange</w:t>
            </w:r>
            <w:r w:rsidRPr="00444E01">
              <w:rPr>
                <w:rFonts w:ascii="Times New Roman" w:hAnsi="Times New Roman" w:cs="Times New Roman"/>
              </w:rPr>
              <w:br/>
              <w:t xml:space="preserve"> </w:t>
            </w:r>
            <w:r w:rsidR="00444E01" w:rsidRPr="00444E01">
              <w:rPr>
                <w:rFonts w:ascii="Times New Roman" w:hAnsi="Times New Roman" w:cs="Times New Roman"/>
              </w:rPr>
              <w:t xml:space="preserve">  </w:t>
            </w:r>
            <w:r w:rsidRPr="00444E01">
              <w:rPr>
                <w:rFonts w:ascii="Times New Roman" w:hAnsi="Times New Roman" w:cs="Times New Roman"/>
              </w:rPr>
              <w:t>• 2 large plums</w:t>
            </w:r>
            <w:r w:rsidRPr="00444E01">
              <w:rPr>
                <w:rFonts w:ascii="Times New Roman" w:hAnsi="Times New Roman" w:cs="Times New Roman"/>
              </w:rPr>
              <w:br/>
              <w:t xml:space="preserve"> </w:t>
            </w:r>
            <w:r w:rsidR="00444E01" w:rsidRPr="00444E01">
              <w:rPr>
                <w:rFonts w:ascii="Times New Roman" w:hAnsi="Times New Roman" w:cs="Times New Roman"/>
              </w:rPr>
              <w:t xml:space="preserve">  </w:t>
            </w:r>
            <w:r w:rsidRPr="00444E01">
              <w:rPr>
                <w:rFonts w:ascii="Times New Roman" w:hAnsi="Times New Roman" w:cs="Times New Roman"/>
              </w:rPr>
              <w:t>• 8 large strawberries</w:t>
            </w:r>
          </w:p>
          <w:p w14:paraId="3A67ED31" w14:textId="77777777" w:rsidR="00D62F5C" w:rsidRPr="00444E01" w:rsidRDefault="00D62F5C" w:rsidP="008E001C">
            <w:pPr>
              <w:rPr>
                <w:rFonts w:ascii="Times New Roman" w:hAnsi="Times New Roman" w:cs="Times New Roman"/>
              </w:rPr>
            </w:pPr>
          </w:p>
          <w:p w14:paraId="5A58DB7B" w14:textId="17B8C92B" w:rsidR="00D62F5C" w:rsidRPr="00444E01" w:rsidRDefault="00D62F5C" w:rsidP="008E001C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>About how many cups of fruit do you eat or drink each day?</w:t>
            </w:r>
          </w:p>
          <w:p w14:paraId="6265CDFB" w14:textId="77777777" w:rsidR="00D62F5C" w:rsidRPr="00444E01" w:rsidRDefault="00D62F5C" w:rsidP="008E001C">
            <w:pPr>
              <w:rPr>
                <w:rFonts w:ascii="Times New Roman" w:hAnsi="Times New Roman" w:cs="Times New Roman"/>
              </w:rPr>
            </w:pPr>
          </w:p>
          <w:p w14:paraId="06869233" w14:textId="1BBB9455" w:rsidR="00D62F5C" w:rsidRPr="00444E01" w:rsidRDefault="00D62F5C" w:rsidP="00D62F5C">
            <w:pPr>
              <w:keepNext/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 xml:space="preserve">The next question asks you to report how many cups of vegetables you eat each day.  </w:t>
            </w:r>
            <w:r w:rsidRPr="00444E01">
              <w:rPr>
                <w:rFonts w:ascii="Times New Roman" w:hAnsi="Times New Roman" w:cs="Times New Roman"/>
              </w:rPr>
              <w:br/>
              <w:t xml:space="preserve">   </w:t>
            </w:r>
            <w:r w:rsidRPr="00444E01">
              <w:rPr>
                <w:rFonts w:ascii="Times New Roman" w:hAnsi="Times New Roman" w:cs="Times New Roman"/>
              </w:rPr>
              <w:br/>
            </w:r>
            <w:r w:rsidR="00444E01">
              <w:rPr>
                <w:rFonts w:ascii="Times New Roman" w:hAnsi="Times New Roman" w:cs="Times New Roman"/>
              </w:rPr>
              <w:t xml:space="preserve">  </w:t>
            </w:r>
            <w:r w:rsidRPr="00444E01">
              <w:rPr>
                <w:rFonts w:ascii="Times New Roman" w:hAnsi="Times New Roman" w:cs="Times New Roman"/>
              </w:rPr>
              <w:t xml:space="preserve">One (1) cup of vegetables is equal to: </w:t>
            </w:r>
          </w:p>
          <w:p w14:paraId="1594C48B" w14:textId="77777777" w:rsidR="00444E01" w:rsidRDefault="00444E01" w:rsidP="00D62F5C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D62F5C" w:rsidRPr="00444E01">
              <w:rPr>
                <w:rFonts w:ascii="Times New Roman" w:hAnsi="Times New Roman" w:cs="Times New Roman"/>
              </w:rPr>
              <w:t>• 1 cup of raw or cooked vegetables</w:t>
            </w:r>
            <w:r w:rsidR="00D62F5C" w:rsidRPr="00444E01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D62F5C" w:rsidRPr="00444E01">
              <w:rPr>
                <w:rFonts w:ascii="Times New Roman" w:hAnsi="Times New Roman" w:cs="Times New Roman"/>
              </w:rPr>
              <w:t xml:space="preserve"> • 1 cup of 100% vegetable juice</w:t>
            </w:r>
            <w:r w:rsidR="00D62F5C" w:rsidRPr="00444E01">
              <w:rPr>
                <w:rFonts w:ascii="Times New Roman" w:hAnsi="Times New Roman" w:cs="Times New Roman"/>
              </w:rPr>
              <w:br/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D62F5C" w:rsidRPr="00444E01">
              <w:rPr>
                <w:rFonts w:ascii="Times New Roman" w:hAnsi="Times New Roman" w:cs="Times New Roman"/>
              </w:rPr>
              <w:t>• 2 cups of raw leafy greens (e.g., spinach, romaine)</w:t>
            </w:r>
            <w:r w:rsidR="00D62F5C" w:rsidRPr="00444E01">
              <w:rPr>
                <w:rFonts w:ascii="Times New Roman" w:hAnsi="Times New Roman" w:cs="Times New Roman"/>
              </w:rPr>
              <w:br/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D62F5C" w:rsidRPr="00444E01">
              <w:rPr>
                <w:rFonts w:ascii="Times New Roman" w:hAnsi="Times New Roman" w:cs="Times New Roman"/>
              </w:rPr>
              <w:t>• 3 5-inch spears of broccoli</w:t>
            </w:r>
            <w:r w:rsidR="00D62F5C" w:rsidRPr="00444E01">
              <w:rPr>
                <w:rFonts w:ascii="Times New Roman" w:hAnsi="Times New Roman" w:cs="Times New Roman"/>
              </w:rPr>
              <w:br/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D62F5C" w:rsidRPr="00444E01">
              <w:rPr>
                <w:rFonts w:ascii="Times New Roman" w:hAnsi="Times New Roman" w:cs="Times New Roman"/>
              </w:rPr>
              <w:t>• 12 baby carrots</w:t>
            </w:r>
            <w:r w:rsidR="00D62F5C" w:rsidRPr="00444E01">
              <w:rPr>
                <w:rFonts w:ascii="Times New Roman" w:hAnsi="Times New Roman" w:cs="Times New Roman"/>
              </w:rPr>
              <w:br/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D62F5C" w:rsidRPr="00444E01">
              <w:rPr>
                <w:rFonts w:ascii="Times New Roman" w:hAnsi="Times New Roman" w:cs="Times New Roman"/>
              </w:rPr>
              <w:t>• 2 large celery stalks</w:t>
            </w:r>
            <w:r w:rsidR="00D62F5C" w:rsidRPr="00444E01">
              <w:rPr>
                <w:rFonts w:ascii="Times New Roman" w:hAnsi="Times New Roman" w:cs="Times New Roman"/>
              </w:rPr>
              <w:br/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D62F5C" w:rsidRPr="00444E01">
              <w:rPr>
                <w:rFonts w:ascii="Times New Roman" w:hAnsi="Times New Roman" w:cs="Times New Roman"/>
              </w:rPr>
              <w:t>• 1 large bell pepper, raw tomato, or baked sweet potato</w:t>
            </w:r>
            <w:r w:rsidR="00D62F5C" w:rsidRPr="00444E01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D62F5C" w:rsidRPr="00444E01">
              <w:rPr>
                <w:rFonts w:ascii="Times New Roman" w:hAnsi="Times New Roman" w:cs="Times New Roman"/>
              </w:rPr>
              <w:t xml:space="preserve"> • 1 medium boiled or baked potato</w:t>
            </w:r>
            <w:r w:rsidR="00D62F5C" w:rsidRPr="00444E01">
              <w:rPr>
                <w:rFonts w:ascii="Times New Roman" w:hAnsi="Times New Roman" w:cs="Times New Roman"/>
              </w:rPr>
              <w:br/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D62F5C" w:rsidRPr="00444E01">
              <w:rPr>
                <w:rFonts w:ascii="Times New Roman" w:hAnsi="Times New Roman" w:cs="Times New Roman"/>
              </w:rPr>
              <w:t xml:space="preserve">• 1 cup of whole or mashed beans or peas (e.g., black, 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34FDA404" w14:textId="2F109C98" w:rsidR="00D62F5C" w:rsidRPr="00444E01" w:rsidRDefault="00444E01" w:rsidP="00D62F5C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D62F5C" w:rsidRPr="00444E01">
              <w:rPr>
                <w:rFonts w:ascii="Times New Roman" w:hAnsi="Times New Roman" w:cs="Times New Roman"/>
              </w:rPr>
              <w:t>garbanzo, kidney, pinto, black eye)</w:t>
            </w:r>
            <w:r w:rsidR="00D62F5C" w:rsidRPr="00444E01">
              <w:rPr>
                <w:rFonts w:ascii="Times New Roman" w:hAnsi="Times New Roman" w:cs="Times New Roman"/>
              </w:rPr>
              <w:br/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D62F5C" w:rsidRPr="00444E01">
              <w:rPr>
                <w:rFonts w:ascii="Times New Roman" w:hAnsi="Times New Roman" w:cs="Times New Roman"/>
              </w:rPr>
              <w:t>• 1 large ear of corn</w:t>
            </w:r>
          </w:p>
          <w:p w14:paraId="206CE3E4" w14:textId="77777777" w:rsidR="00D62F5C" w:rsidRPr="00444E01" w:rsidRDefault="00D62F5C" w:rsidP="00D62F5C">
            <w:pPr>
              <w:rPr>
                <w:rFonts w:ascii="Times New Roman" w:hAnsi="Times New Roman" w:cs="Times New Roman"/>
              </w:rPr>
            </w:pPr>
          </w:p>
          <w:p w14:paraId="4B35D9C6" w14:textId="48D9CF09" w:rsidR="00C775A5" w:rsidRPr="00444E01" w:rsidRDefault="00D62F5C" w:rsidP="008E001C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>About how many cups of vegetables do you eat or drink each day?</w:t>
            </w:r>
            <w:r w:rsidRPr="00444E01">
              <w:rPr>
                <w:rFonts w:ascii="Times New Roman" w:hAnsi="Times New Roman" w:cs="Times New Roman"/>
              </w:rPr>
              <w:br/>
            </w:r>
            <w:r w:rsidRPr="00444E01">
              <w:rPr>
                <w:rFonts w:ascii="Times New Roman" w:hAnsi="Times New Roman" w:cs="Times New Roman"/>
              </w:rPr>
              <w:br/>
            </w:r>
            <w:r w:rsidR="00C775A5" w:rsidRPr="00444E01">
              <w:rPr>
                <w:rFonts w:ascii="Times New Roman" w:hAnsi="Times New Roman" w:cs="Times New Roman"/>
              </w:rPr>
              <w:t xml:space="preserve">Meeting guidelines for physical activity </w:t>
            </w:r>
            <w:r w:rsidR="00C775A5" w:rsidRPr="00444E01">
              <w:rPr>
                <w:rFonts w:ascii="Times New Roman" w:hAnsi="Times New Roman" w:cs="Times New Roman"/>
              </w:rPr>
              <w:fldChar w:fldCharType="begin"/>
            </w:r>
            <w:r w:rsidR="00EB21D7">
              <w:rPr>
                <w:rFonts w:ascii="Times New Roman" w:hAnsi="Times New Roman" w:cs="Times New Roman"/>
              </w:rPr>
              <w:instrText xml:space="preserve"> ADDIN EN.CITE &lt;EndNote&gt;&lt;Cite&gt;&lt;Author&gt;Centers for Disease Control and Prevention&lt;/Author&gt;&lt;Year&gt;2009&lt;/Year&gt;&lt;RecNum&gt;12033&lt;/RecNum&gt;&lt;DisplayText&gt;[9]&lt;/DisplayText&gt;&lt;record&gt;&lt;rec-number&gt;12033&lt;/rec-number&gt;&lt;foreign-keys&gt;&lt;key app="EN" db-id="59vt99dx5f50zqe9r5dvzv52r0fr9avez25f" timestamp="1377977751"&gt;12033&lt;/key&gt;&lt;/foreign-keys&gt;&lt;ref-type name="Web Page"&gt;12&lt;/ref-type&gt;&lt;contributors&gt;&lt;authors&gt;&lt;author&gt;Centers for Disease Control and Prevention,&lt;/author&gt;&lt;/authors&gt;&lt;/contributors&gt;&lt;titles&gt;&lt;title&gt;Behavioral Risk Factor Surveillance System Survey Questionnaires&lt;/title&gt;&lt;/titles&gt;&lt;volume&gt;2019&lt;/volume&gt;&lt;number&gt;August 13&lt;/number&gt;&lt;dates&gt;&lt;year&gt;2009&lt;/year&gt;&lt;/dates&gt;&lt;pub-location&gt;Atlanta, GA&lt;/pub-location&gt;&lt;publisher&gt;U.S. Department of Health and Human Services, Centers for Disease Control and Prevention&lt;/publisher&gt;&lt;urls&gt;&lt;related-urls&gt;&lt;url&gt;http://www.cdc.gov/brfss/questionnaires.htm&lt;/url&gt;&lt;/related-urls&gt;&lt;/urls&gt;&lt;/record&gt;&lt;/Cite&gt;&lt;/EndNote&gt;</w:instrText>
            </w:r>
            <w:r w:rsidR="00C775A5" w:rsidRPr="00444E01">
              <w:rPr>
                <w:rFonts w:ascii="Times New Roman" w:hAnsi="Times New Roman" w:cs="Times New Roman"/>
              </w:rPr>
              <w:fldChar w:fldCharType="separate"/>
            </w:r>
            <w:r w:rsidR="00EB21D7">
              <w:rPr>
                <w:rFonts w:ascii="Times New Roman" w:hAnsi="Times New Roman" w:cs="Times New Roman"/>
                <w:noProof/>
              </w:rPr>
              <w:t>[</w:t>
            </w:r>
            <w:hyperlink w:anchor="_ENREF_9" w:tooltip="Centers for Disease Control and Prevention, 2009 #12033" w:history="1">
              <w:r w:rsidR="00402903"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 w:rsidR="00EB21D7">
              <w:rPr>
                <w:rFonts w:ascii="Times New Roman" w:hAnsi="Times New Roman" w:cs="Times New Roman"/>
                <w:noProof/>
              </w:rPr>
              <w:t>]</w:t>
            </w:r>
            <w:r w:rsidR="00C775A5" w:rsidRPr="00444E01">
              <w:rPr>
                <w:rFonts w:ascii="Times New Roman" w:hAnsi="Times New Roman" w:cs="Times New Roman"/>
              </w:rPr>
              <w:fldChar w:fldCharType="end"/>
            </w:r>
            <w:r w:rsidRPr="00444E01">
              <w:rPr>
                <w:rFonts w:ascii="Times New Roman" w:hAnsi="Times New Roman" w:cs="Times New Roman"/>
              </w:rPr>
              <w:t xml:space="preserve"> – We are interested in two types of physical activity – moderate and vigorous.  Moderate activities cause small increases in breathing or heart rate while vigorous activities cause large increases in breathing or heart rate.</w:t>
            </w:r>
            <w:r w:rsidRPr="00444E01">
              <w:rPr>
                <w:rFonts w:ascii="Times New Roman" w:hAnsi="Times New Roman" w:cs="Times New Roman"/>
              </w:rPr>
              <w:br/>
            </w:r>
            <w:r w:rsidRPr="00444E01">
              <w:rPr>
                <w:rFonts w:ascii="Times New Roman" w:hAnsi="Times New Roman" w:cs="Times New Roman"/>
              </w:rPr>
              <w:br/>
              <w:t xml:space="preserve">In a usual week (not including time at work), do you do moderate or vigorous activities such as brisk walking, bicycling, gardening, running, </w:t>
            </w:r>
            <w:r w:rsidRPr="00444E01">
              <w:rPr>
                <w:rFonts w:ascii="Times New Roman" w:hAnsi="Times New Roman" w:cs="Times New Roman"/>
              </w:rPr>
              <w:lastRenderedPageBreak/>
              <w:t>aerobics, heavy yard work, or anything else that causes small to large increases in breathing or heart rate? (Yes, No)</w:t>
            </w:r>
          </w:p>
          <w:p w14:paraId="01C2679E" w14:textId="77777777" w:rsidR="00D62F5C" w:rsidRPr="00444E01" w:rsidRDefault="00D62F5C" w:rsidP="008E001C">
            <w:pPr>
              <w:rPr>
                <w:rFonts w:ascii="Times New Roman" w:hAnsi="Times New Roman" w:cs="Times New Roman"/>
              </w:rPr>
            </w:pPr>
          </w:p>
          <w:p w14:paraId="27591C69" w14:textId="77777777" w:rsidR="00D62F5C" w:rsidRPr="00444E01" w:rsidRDefault="00D62F5C" w:rsidP="008E001C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>How many days per week do you do these moderate or vigorous intensity activities?</w:t>
            </w:r>
          </w:p>
          <w:p w14:paraId="4216F798" w14:textId="77777777" w:rsidR="00D62F5C" w:rsidRPr="00444E01" w:rsidRDefault="00D62F5C" w:rsidP="008E001C">
            <w:pPr>
              <w:rPr>
                <w:rFonts w:ascii="Times New Roman" w:hAnsi="Times New Roman" w:cs="Times New Roman"/>
              </w:rPr>
            </w:pPr>
          </w:p>
          <w:p w14:paraId="242E345B" w14:textId="7C78A78B" w:rsidR="00D62F5C" w:rsidRPr="00444E01" w:rsidRDefault="00D62F5C" w:rsidP="008E001C">
            <w:pPr>
              <w:rPr>
                <w:rFonts w:ascii="Times New Roman" w:hAnsi="Times New Roman" w:cs="Times New Roman"/>
              </w:rPr>
            </w:pPr>
            <w:r w:rsidRPr="00444E01">
              <w:rPr>
                <w:rFonts w:ascii="Times New Roman" w:hAnsi="Times New Roman" w:cs="Times New Roman"/>
              </w:rPr>
              <w:t>On days when you do moderate or vigorous activities, how much total time per day do you spend doing these activities?</w:t>
            </w:r>
          </w:p>
        </w:tc>
        <w:tc>
          <w:tcPr>
            <w:tcW w:w="1710" w:type="dxa"/>
          </w:tcPr>
          <w:p w14:paraId="53F90B57" w14:textId="77777777" w:rsidR="00C775A5" w:rsidRDefault="00C775A5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lastRenderedPageBreak/>
              <w:t>BL</w:t>
            </w:r>
          </w:p>
          <w:p w14:paraId="4B3668B7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457E3BDD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1487F088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6AA05D90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17432DC0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11613DBE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0B06FE42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20A97DD9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3F11AD3E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62341224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0CFB1882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37F1A8E6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2C908677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28BF64F4" w14:textId="77777777" w:rsidR="00444E01" w:rsidRDefault="00444E01" w:rsidP="008E001C">
            <w:pPr>
              <w:rPr>
                <w:rFonts w:ascii="Times New Roman" w:hAnsi="Times New Roman" w:cs="Times New Roman"/>
              </w:rPr>
            </w:pPr>
          </w:p>
          <w:p w14:paraId="6BCF5502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535C47E8" w14:textId="6593A289" w:rsidR="00444E01" w:rsidRPr="00D561B0" w:rsidRDefault="00444E01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, 12M</w:t>
            </w:r>
          </w:p>
        </w:tc>
      </w:tr>
      <w:tr w:rsidR="00EB4AA7" w:rsidRPr="00D561B0" w14:paraId="3ED9E89E" w14:textId="77777777" w:rsidTr="00977BA8">
        <w:tc>
          <w:tcPr>
            <w:tcW w:w="13405" w:type="dxa"/>
            <w:gridSpan w:val="4"/>
            <w:shd w:val="clear" w:color="auto" w:fill="FFF2CC" w:themeFill="accent4" w:themeFillTint="33"/>
          </w:tcPr>
          <w:p w14:paraId="3722318D" w14:textId="77777777" w:rsidR="00977BA8" w:rsidRDefault="00977BA8" w:rsidP="008E001C">
            <w:pPr>
              <w:rPr>
                <w:rFonts w:ascii="Times New Roman" w:hAnsi="Times New Roman" w:cs="Times New Roman"/>
                <w:b/>
              </w:rPr>
            </w:pPr>
          </w:p>
          <w:p w14:paraId="2257124D" w14:textId="4B592D0D" w:rsidR="00EB4AA7" w:rsidRPr="00D561B0" w:rsidRDefault="00EB4AA7" w:rsidP="008E001C">
            <w:pPr>
              <w:rPr>
                <w:rFonts w:ascii="Times New Roman" w:hAnsi="Times New Roman" w:cs="Times New Roman"/>
                <w:b/>
              </w:rPr>
            </w:pPr>
            <w:r w:rsidRPr="00D561B0">
              <w:rPr>
                <w:rFonts w:ascii="Times New Roman" w:hAnsi="Times New Roman" w:cs="Times New Roman"/>
                <w:b/>
              </w:rPr>
              <w:t>Domain 5: Implementation Process</w:t>
            </w:r>
          </w:p>
          <w:p w14:paraId="47AECFA1" w14:textId="77777777" w:rsidR="00EB4AA7" w:rsidRPr="00D561B0" w:rsidRDefault="00EB4AA7" w:rsidP="008E001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B21D7" w:rsidRPr="00D561B0" w14:paraId="007138C7" w14:textId="77777777" w:rsidTr="00977BA8">
        <w:trPr>
          <w:trHeight w:val="1124"/>
        </w:trPr>
        <w:tc>
          <w:tcPr>
            <w:tcW w:w="1795" w:type="dxa"/>
          </w:tcPr>
          <w:p w14:paraId="610282E9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Engaging</w:t>
            </w:r>
          </w:p>
          <w:p w14:paraId="05E4316F" w14:textId="77777777" w:rsidR="00A34088" w:rsidRPr="00D561B0" w:rsidRDefault="00A34088" w:rsidP="008E001C">
            <w:pPr>
              <w:rPr>
                <w:rFonts w:ascii="Times New Roman" w:hAnsi="Times New Roman" w:cs="Times New Roman"/>
              </w:rPr>
            </w:pPr>
          </w:p>
          <w:p w14:paraId="28C5C554" w14:textId="48E2E6B5" w:rsidR="00EB21D7" w:rsidRPr="00D561B0" w:rsidRDefault="00EB21D7" w:rsidP="00A34088">
            <w:pPr>
              <w:pStyle w:val="ListParagraph"/>
              <w:numPr>
                <w:ilvl w:val="0"/>
                <w:numId w:val="3"/>
              </w:numPr>
              <w:ind w:left="180" w:hanging="180"/>
              <w:rPr>
                <w:rFonts w:ascii="Times New Roman" w:hAnsi="Times New Roman" w:cs="Times New Roman"/>
              </w:rPr>
            </w:pPr>
            <w:r w:rsidRPr="00A34088">
              <w:rPr>
                <w:rFonts w:ascii="Times New Roman" w:hAnsi="Times New Roman" w:cs="Times New Roman"/>
              </w:rPr>
              <w:t>Opinion leaders</w:t>
            </w:r>
          </w:p>
        </w:tc>
        <w:tc>
          <w:tcPr>
            <w:tcW w:w="3060" w:type="dxa"/>
            <w:vMerge w:val="restart"/>
          </w:tcPr>
          <w:p w14:paraId="462FF1FF" w14:textId="77777777" w:rsidR="00EB21D7" w:rsidRPr="00D561B0" w:rsidRDefault="00EB21D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Attracting and involving appropriate individuals in the implementation. Includes opinion leaders, champions, and external change agents</w:t>
            </w:r>
          </w:p>
        </w:tc>
        <w:tc>
          <w:tcPr>
            <w:tcW w:w="6840" w:type="dxa"/>
          </w:tcPr>
          <w:p w14:paraId="38638C3E" w14:textId="77777777" w:rsidR="00EB21D7" w:rsidRPr="00D561B0" w:rsidRDefault="00EB21D7" w:rsidP="008E001C">
            <w:pPr>
              <w:rPr>
                <w:rFonts w:ascii="Times New Roman" w:hAnsi="Times New Roman" w:cs="Times New Roman"/>
                <w:u w:val="single"/>
              </w:rPr>
            </w:pPr>
            <w:r w:rsidRPr="00D561B0">
              <w:rPr>
                <w:rFonts w:ascii="Times New Roman" w:hAnsi="Times New Roman" w:cs="Times New Roman"/>
                <w:u w:val="single"/>
              </w:rPr>
              <w:t>Opinion leaders:</w:t>
            </w:r>
          </w:p>
          <w:p w14:paraId="304BFA36" w14:textId="123B2186" w:rsidR="00EB21D7" w:rsidRPr="00D561B0" w:rsidRDefault="00EB21D7" w:rsidP="00EB21D7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 xml:space="preserve">Leaders in your church are actively involved in the </w:t>
            </w:r>
            <w:r>
              <w:rPr>
                <w:rFonts w:ascii="Times New Roman" w:hAnsi="Times New Roman" w:cs="Times New Roman"/>
              </w:rPr>
              <w:t>[</w:t>
            </w:r>
            <w:r w:rsidRPr="00D561B0">
              <w:rPr>
                <w:rFonts w:ascii="Times New Roman" w:hAnsi="Times New Roman" w:cs="Times New Roman"/>
              </w:rPr>
              <w:t xml:space="preserve">healthy eating </w:t>
            </w:r>
            <w:r>
              <w:rPr>
                <w:rFonts w:ascii="Times New Roman" w:hAnsi="Times New Roman" w:cs="Times New Roman"/>
              </w:rPr>
              <w:t xml:space="preserve">activities for / physical activity parts of] </w:t>
            </w:r>
            <w:r w:rsidRPr="00D561B0">
              <w:rPr>
                <w:rFonts w:ascii="Times New Roman" w:hAnsi="Times New Roman" w:cs="Times New Roman"/>
              </w:rPr>
              <w:t xml:space="preserve">FAN. </w:t>
            </w:r>
            <w:r w:rsidRPr="00D561B0">
              <w:rPr>
                <w:rFonts w:ascii="Times New Roman" w:hAnsi="Times New Roman" w:cs="Times New Roman"/>
              </w:rPr>
              <w:fldChar w:fldCharType="begin"/>
            </w:r>
            <w:r w:rsidRPr="00D561B0">
              <w:rPr>
                <w:rFonts w:ascii="Times New Roman" w:hAnsi="Times New Roman" w:cs="Times New Roman"/>
              </w:rPr>
              <w:instrText xml:space="preserve"> ADDIN EN.CITE &lt;EndNote&gt;&lt;Cite&gt;&lt;Author&gt;Cook&lt;/Author&gt;&lt;Year&gt;2012&lt;/Year&gt;&lt;RecNum&gt;12029&lt;/RecNum&gt;&lt;DisplayText&gt;[2]&lt;/DisplayText&gt;&lt;record&gt;&lt;rec-number&gt;12029&lt;/rec-number&gt;&lt;foreign-keys&gt;&lt;key app="EN" db-id="59vt99dx5f50zqe9r5dvzv52r0fr9avez25f" timestamp="1377969331"&gt;12029&lt;/key&gt;&lt;/foreign-keys&gt;&lt;ref-type name="Journal Article"&gt;17&lt;/ref-type&gt;&lt;contributors&gt;&lt;authors&gt;&lt;author&gt;Cook, J. M.&lt;/author&gt;&lt;author&gt;O&amp;apos;Donnell, C.&lt;/author&gt;&lt;author&gt;Dinnen, S.&lt;/author&gt;&lt;author&gt;Coyne, J. C.&lt;/author&gt;&lt;author&gt;Ruzek, J. I.&lt;/author&gt;&lt;author&gt;Schnurr, P. P.&lt;/author&gt;&lt;/authors&gt;&lt;/contributors&gt;&lt;auth-address&gt;Department of Psychiatry, Yale School of Medicine, 950 Campbell Avenue, NEPEC/182, West Haven, CT 06516, USA. Joan.Cook@yale.edu&lt;/auth-address&gt;&lt;titles&gt;&lt;title&gt;Measurement of a model of implementation for health care: toward a testable theory&lt;/title&gt;&lt;secondary-title&gt;Implement Sci&lt;/secondary-title&gt;&lt;alt-title&gt;Implementation science : IS&lt;/alt-title&gt;&lt;/titles&gt;&lt;periodical&gt;&lt;full-title&gt;Implementation Science&lt;/full-title&gt;&lt;abbr-1&gt;Implement Sci&lt;/abbr-1&gt;&lt;/periodical&gt;&lt;pages&gt;59&lt;/pages&gt;&lt;volume&gt;7&lt;/volume&gt;&lt;keywords&gt;&lt;keyword&gt;Communication&lt;/keyword&gt;&lt;keyword&gt;Health Services Research/*methods&lt;/keyword&gt;&lt;keyword&gt;Humans&lt;/keyword&gt;&lt;keyword&gt;Information Dissemination/methods&lt;/keyword&gt;&lt;keyword&gt;Interviews as Topic&lt;/keyword&gt;&lt;keyword&gt;Leadership&lt;/keyword&gt;&lt;keyword&gt;Organizational Innovation&lt;/keyword&gt;&lt;keyword&gt;Questionnaires&lt;/keyword&gt;&lt;keyword&gt;Translational Medical Research/*methods&lt;/keyword&gt;&lt;/keywords&gt;&lt;dates&gt;&lt;year&gt;2012&lt;/year&gt;&lt;/dates&gt;&lt;isbn&gt;1748-5908 (Electronic)&amp;#xD;1748-5908 (Linking)&lt;/isbn&gt;&lt;accession-num&gt;22759451&lt;/accession-num&gt;&lt;urls&gt;&lt;related-urls&gt;&lt;url&gt;http://www.ncbi.nlm.nih.gov/pubmed/22759451&lt;/url&gt;&lt;/related-urls&gt;&lt;/urls&gt;&lt;custom2&gt;3541168&lt;/custom2&gt;&lt;electronic-resource-num&gt;10.1186/1748-5908-7-59&lt;/electronic-resource-num&gt;&lt;/record&gt;&lt;/Cite&gt;&lt;/EndNote&gt;</w:instrText>
            </w:r>
            <w:r w:rsidRPr="00D561B0">
              <w:rPr>
                <w:rFonts w:ascii="Times New Roman" w:hAnsi="Times New Roman" w:cs="Times New Roman"/>
              </w:rPr>
              <w:fldChar w:fldCharType="separate"/>
            </w:r>
            <w:r w:rsidRPr="00D561B0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Cook, 2012 #12029" w:history="1">
              <w:r w:rsidR="00402903" w:rsidRPr="00D561B0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D561B0">
              <w:rPr>
                <w:rFonts w:ascii="Times New Roman" w:hAnsi="Times New Roman" w:cs="Times New Roman"/>
                <w:noProof/>
              </w:rPr>
              <w:t>]</w:t>
            </w:r>
            <w:r w:rsidRPr="00D561B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</w:tcPr>
          <w:p w14:paraId="072EBF5F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20C4F764" w14:textId="0BFD1581" w:rsidR="00EB21D7" w:rsidRPr="00D561B0" w:rsidRDefault="00EB21D7" w:rsidP="008E001C">
            <w:pPr>
              <w:rPr>
                <w:rFonts w:ascii="Times New Roman" w:hAnsi="Times New Roman" w:cs="Times New Roman"/>
              </w:rPr>
            </w:pPr>
            <w:r w:rsidRPr="00D561B0">
              <w:rPr>
                <w:rFonts w:ascii="Times New Roman" w:hAnsi="Times New Roman" w:cs="Times New Roman"/>
              </w:rPr>
              <w:t>12M</w:t>
            </w:r>
          </w:p>
        </w:tc>
      </w:tr>
      <w:tr w:rsidR="00EB21D7" w:rsidRPr="00D561B0" w14:paraId="39E23FAB" w14:textId="77777777" w:rsidTr="00977BA8">
        <w:trPr>
          <w:trHeight w:val="917"/>
        </w:trPr>
        <w:tc>
          <w:tcPr>
            <w:tcW w:w="1795" w:type="dxa"/>
          </w:tcPr>
          <w:p w14:paraId="1D7D750B" w14:textId="3DC7D6C0" w:rsidR="00EB21D7" w:rsidRPr="00EB21D7" w:rsidRDefault="00EB21D7" w:rsidP="00EB21D7">
            <w:pPr>
              <w:pStyle w:val="ListParagraph"/>
              <w:numPr>
                <w:ilvl w:val="0"/>
                <w:numId w:val="3"/>
              </w:numPr>
              <w:ind w:left="157" w:hanging="180"/>
              <w:rPr>
                <w:rFonts w:ascii="Times New Roman" w:hAnsi="Times New Roman" w:cs="Times New Roman"/>
              </w:rPr>
            </w:pPr>
            <w:r w:rsidRPr="00EB21D7">
              <w:rPr>
                <w:rFonts w:ascii="Times New Roman" w:hAnsi="Times New Roman" w:cs="Times New Roman"/>
              </w:rPr>
              <w:t>Champions</w:t>
            </w:r>
          </w:p>
        </w:tc>
        <w:tc>
          <w:tcPr>
            <w:tcW w:w="3060" w:type="dxa"/>
            <w:vMerge/>
          </w:tcPr>
          <w:p w14:paraId="70FFEF26" w14:textId="77777777" w:rsidR="00EB21D7" w:rsidRPr="00D561B0" w:rsidRDefault="00EB21D7" w:rsidP="008E0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</w:tcPr>
          <w:p w14:paraId="6657250C" w14:textId="77777777" w:rsidR="00EB21D7" w:rsidRPr="00D561B0" w:rsidRDefault="00EB21D7" w:rsidP="00EB21D7">
            <w:pPr>
              <w:rPr>
                <w:rFonts w:ascii="Times New Roman" w:hAnsi="Times New Roman" w:cs="Times New Roman"/>
                <w:u w:val="single"/>
              </w:rPr>
            </w:pPr>
            <w:r w:rsidRPr="00D561B0">
              <w:rPr>
                <w:rFonts w:ascii="Times New Roman" w:hAnsi="Times New Roman" w:cs="Times New Roman"/>
                <w:u w:val="single"/>
              </w:rPr>
              <w:t>Champions:</w:t>
            </w:r>
          </w:p>
          <w:p w14:paraId="258681F0" w14:textId="0279D7CA" w:rsidR="00EB21D7" w:rsidRPr="00D561B0" w:rsidRDefault="00EB21D7" w:rsidP="00EB21D7">
            <w:pPr>
              <w:rPr>
                <w:rFonts w:ascii="Times New Roman" w:hAnsi="Times New Roman" w:cs="Times New Roman"/>
                <w:u w:val="single"/>
              </w:rPr>
            </w:pPr>
            <w:r w:rsidRPr="00ED09CD">
              <w:rPr>
                <w:rFonts w:ascii="Times New Roman" w:hAnsi="Times New Roman" w:cs="Times New Roman"/>
              </w:rPr>
              <w:t xml:space="preserve">There is at least one person in your church who is a champion for the </w:t>
            </w:r>
            <w:r>
              <w:rPr>
                <w:rFonts w:ascii="Times New Roman" w:hAnsi="Times New Roman" w:cs="Times New Roman"/>
              </w:rPr>
              <w:t>[</w:t>
            </w:r>
            <w:r w:rsidRPr="00ED09CD">
              <w:rPr>
                <w:rFonts w:ascii="Times New Roman" w:hAnsi="Times New Roman" w:cs="Times New Roman"/>
              </w:rPr>
              <w:t xml:space="preserve">healthy eating </w:t>
            </w:r>
            <w:r>
              <w:rPr>
                <w:rFonts w:ascii="Times New Roman" w:hAnsi="Times New Roman" w:cs="Times New Roman"/>
              </w:rPr>
              <w:t xml:space="preserve">/ physical activity] </w:t>
            </w:r>
            <w:r w:rsidRPr="00ED09CD">
              <w:rPr>
                <w:rFonts w:ascii="Times New Roman" w:hAnsi="Times New Roman" w:cs="Times New Roman"/>
              </w:rPr>
              <w:t xml:space="preserve">parts of FAN. </w:t>
            </w:r>
            <w:r w:rsidRPr="00ED09C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NdPC9EaXNwbGF5VGV4dD48cmVjb3Jk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</w:fldData>
              </w:fldChar>
            </w:r>
            <w:r w:rsidRPr="00ED09CD">
              <w:rPr>
                <w:rFonts w:ascii="Times New Roman" w:hAnsi="Times New Roman" w:cs="Times New Roman"/>
              </w:rPr>
              <w:instrText xml:space="preserve"> ADDIN EN.CITE </w:instrText>
            </w:r>
            <w:r w:rsidRPr="00ED09C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FrZXI8L0F1dGhvcj48WWVhcj4yMDA4PC9ZZWFyPjxS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</w:fldData>
              </w:fldChar>
            </w:r>
            <w:r w:rsidRPr="00ED09C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D09CD">
              <w:rPr>
                <w:rFonts w:ascii="Times New Roman" w:hAnsi="Times New Roman" w:cs="Times New Roman"/>
              </w:rPr>
            </w:r>
            <w:r w:rsidRPr="00ED09CD">
              <w:rPr>
                <w:rFonts w:ascii="Times New Roman" w:hAnsi="Times New Roman" w:cs="Times New Roman"/>
              </w:rPr>
              <w:fldChar w:fldCharType="end"/>
            </w:r>
            <w:r w:rsidRPr="00ED09CD">
              <w:rPr>
                <w:rFonts w:ascii="Times New Roman" w:hAnsi="Times New Roman" w:cs="Times New Roman"/>
              </w:rPr>
            </w:r>
            <w:r w:rsidRPr="00ED09CD">
              <w:rPr>
                <w:rFonts w:ascii="Times New Roman" w:hAnsi="Times New Roman" w:cs="Times New Roman"/>
              </w:rPr>
              <w:fldChar w:fldCharType="separate"/>
            </w:r>
            <w:r w:rsidRPr="00ED09CD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Thaker, 2008 #18194" w:history="1">
              <w:r w:rsidR="00402903" w:rsidRPr="00ED09C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ED09CD">
              <w:rPr>
                <w:rFonts w:ascii="Times New Roman" w:hAnsi="Times New Roman" w:cs="Times New Roman"/>
                <w:noProof/>
              </w:rPr>
              <w:t>]</w:t>
            </w:r>
            <w:r w:rsidRPr="00ED09C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10" w:type="dxa"/>
          </w:tcPr>
          <w:p w14:paraId="5BB4AE93" w14:textId="77777777" w:rsidR="00EB21D7" w:rsidRDefault="00EB21D7" w:rsidP="008E001C">
            <w:pPr>
              <w:rPr>
                <w:rFonts w:ascii="Times New Roman" w:hAnsi="Times New Roman" w:cs="Times New Roman"/>
              </w:rPr>
            </w:pPr>
          </w:p>
          <w:p w14:paraId="343394DA" w14:textId="0254AE7E" w:rsidR="00EB21D7" w:rsidRDefault="00EB21D7" w:rsidP="008E0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M</w:t>
            </w:r>
          </w:p>
        </w:tc>
      </w:tr>
    </w:tbl>
    <w:p w14:paraId="23F98374" w14:textId="54EF9DB3" w:rsidR="003F5C09" w:rsidRPr="00D561B0" w:rsidRDefault="002A7207" w:rsidP="002A7207">
      <w:pPr>
        <w:spacing w:after="0" w:line="240" w:lineRule="auto"/>
        <w:rPr>
          <w:rFonts w:ascii="Times New Roman" w:hAnsi="Times New Roman" w:cs="Times New Roman"/>
        </w:rPr>
      </w:pPr>
      <w:r w:rsidRPr="00D561B0">
        <w:rPr>
          <w:rFonts w:ascii="Times New Roman" w:hAnsi="Times New Roman" w:cs="Times New Roman"/>
        </w:rPr>
        <w:t>FAN = Faith, Activity, and Nutrition</w:t>
      </w:r>
      <w:r w:rsidR="0044143F" w:rsidRPr="00D561B0">
        <w:rPr>
          <w:rFonts w:ascii="Times New Roman" w:hAnsi="Times New Roman" w:cs="Times New Roman"/>
        </w:rPr>
        <w:t xml:space="preserve">. </w:t>
      </w:r>
      <w:r w:rsidR="00195F6C">
        <w:rPr>
          <w:rFonts w:ascii="Times New Roman" w:hAnsi="Times New Roman" w:cs="Times New Roman"/>
        </w:rPr>
        <w:t>IF</w:t>
      </w:r>
      <w:r w:rsidR="0044143F" w:rsidRPr="00D561B0">
        <w:rPr>
          <w:rFonts w:ascii="Times New Roman" w:hAnsi="Times New Roman" w:cs="Times New Roman"/>
        </w:rPr>
        <w:t xml:space="preserve"> = reported </w:t>
      </w:r>
      <w:r w:rsidR="00195F6C">
        <w:rPr>
          <w:rFonts w:ascii="Times New Roman" w:hAnsi="Times New Roman" w:cs="Times New Roman"/>
        </w:rPr>
        <w:t>on church interest form</w:t>
      </w:r>
      <w:r w:rsidR="0044143F" w:rsidRPr="00D561B0">
        <w:rPr>
          <w:rFonts w:ascii="Times New Roman" w:hAnsi="Times New Roman" w:cs="Times New Roman"/>
        </w:rPr>
        <w:t>, BL = baseline (pre-training), T = training</w:t>
      </w:r>
      <w:r w:rsidR="00195F6C">
        <w:rPr>
          <w:rFonts w:ascii="Times New Roman" w:hAnsi="Times New Roman" w:cs="Times New Roman"/>
        </w:rPr>
        <w:t xml:space="preserve"> (completed at the end of lesson 7)</w:t>
      </w:r>
      <w:r w:rsidR="0044143F" w:rsidRPr="00D561B0">
        <w:rPr>
          <w:rFonts w:ascii="Times New Roman" w:hAnsi="Times New Roman" w:cs="Times New Roman"/>
        </w:rPr>
        <w:t>, 12M = 12 months.</w:t>
      </w:r>
      <w:r w:rsidR="00C94C2A" w:rsidRPr="00D561B0">
        <w:rPr>
          <w:rFonts w:ascii="Times New Roman" w:hAnsi="Times New Roman" w:cs="Times New Roman"/>
        </w:rPr>
        <w:t xml:space="preserve"> </w:t>
      </w:r>
      <w:r w:rsidR="000E68BF">
        <w:rPr>
          <w:rFonts w:ascii="Times New Roman" w:hAnsi="Times New Roman" w:cs="Times New Roman"/>
        </w:rPr>
        <w:t>Unless otherwise noted, response options were</w:t>
      </w:r>
      <w:r w:rsidR="00977BA8">
        <w:rPr>
          <w:rFonts w:ascii="Times New Roman" w:hAnsi="Times New Roman" w:cs="Times New Roman"/>
        </w:rPr>
        <w:t>:</w:t>
      </w:r>
      <w:r w:rsidR="000E68BF">
        <w:rPr>
          <w:rFonts w:ascii="Times New Roman" w:hAnsi="Times New Roman" w:cs="Times New Roman"/>
        </w:rPr>
        <w:t xml:space="preserve"> strongly disagree (1), disagree (2), agree (3), or strongly agree (4)</w:t>
      </w:r>
      <w:r w:rsidR="003F5C09" w:rsidRPr="00D561B0">
        <w:rPr>
          <w:rFonts w:ascii="Times New Roman" w:hAnsi="Times New Roman" w:cs="Times New Roman"/>
        </w:rPr>
        <w:tab/>
      </w:r>
    </w:p>
    <w:p w14:paraId="3634B862" w14:textId="77777777" w:rsidR="0060480A" w:rsidRPr="00D561B0" w:rsidRDefault="0060480A" w:rsidP="002A7207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40173A85" w14:textId="4A7759C4" w:rsidR="001A49E2" w:rsidRPr="00ED09CD" w:rsidRDefault="001A49E2" w:rsidP="002A7207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12314B">
        <w:rPr>
          <w:rFonts w:ascii="Times New Roman" w:hAnsi="Times New Roman" w:cs="Times New Roman"/>
          <w:u w:val="single"/>
        </w:rPr>
        <w:t>Data sources</w:t>
      </w:r>
      <w:r w:rsidR="006B0F70" w:rsidRPr="0012314B">
        <w:rPr>
          <w:rFonts w:ascii="Times New Roman" w:hAnsi="Times New Roman" w:cs="Times New Roman"/>
        </w:rPr>
        <w:t xml:space="preserve"> (</w:t>
      </w:r>
      <w:r w:rsidR="00ED09CD" w:rsidRPr="0012314B">
        <w:rPr>
          <w:rFonts w:ascii="Times New Roman" w:hAnsi="Times New Roman" w:cs="Times New Roman"/>
        </w:rPr>
        <w:t>CFIR</w:t>
      </w:r>
      <w:r w:rsidR="006B0F70" w:rsidRPr="0012314B">
        <w:rPr>
          <w:rFonts w:ascii="Times New Roman" w:hAnsi="Times New Roman" w:cs="Times New Roman"/>
        </w:rPr>
        <w:t xml:space="preserve"> items were adapted </w:t>
      </w:r>
      <w:r w:rsidR="00ED09CD" w:rsidRPr="0012314B">
        <w:rPr>
          <w:rFonts w:ascii="Times New Roman" w:hAnsi="Times New Roman" w:cs="Times New Roman"/>
        </w:rPr>
        <w:t>to reference the church, church leaders, and components of FAN</w:t>
      </w:r>
      <w:r w:rsidR="006B0F70" w:rsidRPr="0012314B">
        <w:rPr>
          <w:rFonts w:ascii="Times New Roman" w:hAnsi="Times New Roman" w:cs="Times New Roman"/>
        </w:rPr>
        <w:t>)</w:t>
      </w:r>
      <w:r w:rsidRPr="0012314B">
        <w:rPr>
          <w:rFonts w:ascii="Times New Roman" w:hAnsi="Times New Roman" w:cs="Times New Roman"/>
        </w:rPr>
        <w:t>:</w:t>
      </w:r>
    </w:p>
    <w:p w14:paraId="57A19876" w14:textId="77777777" w:rsidR="00D561B0" w:rsidRPr="00E04F9A" w:rsidRDefault="00D561B0" w:rsidP="002A7207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00FFEB80" w14:textId="77777777" w:rsidR="00402903" w:rsidRPr="00E04F9A" w:rsidRDefault="00C36BFD" w:rsidP="0040290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04F9A">
        <w:rPr>
          <w:rFonts w:ascii="Times New Roman" w:hAnsi="Times New Roman" w:cs="Times New Roman"/>
        </w:rPr>
        <w:fldChar w:fldCharType="begin"/>
      </w:r>
      <w:r w:rsidR="001A49E2" w:rsidRPr="00E04F9A">
        <w:rPr>
          <w:rFonts w:ascii="Times New Roman" w:hAnsi="Times New Roman" w:cs="Times New Roman"/>
        </w:rPr>
        <w:instrText xml:space="preserve"> ADDIN EN.REFLIST </w:instrText>
      </w:r>
      <w:r w:rsidRPr="00E04F9A">
        <w:rPr>
          <w:rFonts w:ascii="Times New Roman" w:hAnsi="Times New Roman" w:cs="Times New Roman"/>
        </w:rPr>
        <w:fldChar w:fldCharType="separate"/>
      </w:r>
      <w:bookmarkStart w:id="0" w:name="_ENREF_1"/>
      <w:r w:rsidR="00402903" w:rsidRPr="00E04F9A">
        <w:rPr>
          <w:rFonts w:ascii="Times New Roman" w:hAnsi="Times New Roman" w:cs="Times New Roman"/>
        </w:rPr>
        <w:t>1.</w:t>
      </w:r>
      <w:r w:rsidR="00402903" w:rsidRPr="00E04F9A">
        <w:rPr>
          <w:rFonts w:ascii="Times New Roman" w:hAnsi="Times New Roman" w:cs="Times New Roman"/>
        </w:rPr>
        <w:tab/>
        <w:t>Damschroder LJ, et al. Fostering implementation of health services research findings into practice: a consolidated framework for advancing implementation science</w:t>
      </w:r>
      <w:r w:rsidR="00402903" w:rsidRPr="00E04F9A">
        <w:rPr>
          <w:rFonts w:ascii="Times New Roman" w:hAnsi="Times New Roman" w:cs="Times New Roman"/>
          <w:i/>
        </w:rPr>
        <w:t>.</w:t>
      </w:r>
      <w:r w:rsidR="00402903" w:rsidRPr="00E04F9A">
        <w:rPr>
          <w:rFonts w:ascii="Times New Roman" w:hAnsi="Times New Roman" w:cs="Times New Roman"/>
        </w:rPr>
        <w:t xml:space="preserve"> Implement Sci. 2009;4:50.</w:t>
      </w:r>
      <w:bookmarkEnd w:id="0"/>
    </w:p>
    <w:p w14:paraId="0E40152A" w14:textId="77777777" w:rsidR="00402903" w:rsidRPr="00E04F9A" w:rsidRDefault="00402903" w:rsidP="0040290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" w:name="_ENREF_2"/>
      <w:r w:rsidRPr="00E04F9A">
        <w:rPr>
          <w:rFonts w:ascii="Times New Roman" w:hAnsi="Times New Roman" w:cs="Times New Roman"/>
        </w:rPr>
        <w:t>2.</w:t>
      </w:r>
      <w:r w:rsidRPr="00E04F9A">
        <w:rPr>
          <w:rFonts w:ascii="Times New Roman" w:hAnsi="Times New Roman" w:cs="Times New Roman"/>
        </w:rPr>
        <w:tab/>
        <w:t>Cook JM, et al. Measurement of a model of implementation for health care: toward a testable theory</w:t>
      </w:r>
      <w:r w:rsidRPr="00E04F9A">
        <w:rPr>
          <w:rFonts w:ascii="Times New Roman" w:hAnsi="Times New Roman" w:cs="Times New Roman"/>
          <w:i/>
        </w:rPr>
        <w:t>.</w:t>
      </w:r>
      <w:r w:rsidRPr="00E04F9A">
        <w:rPr>
          <w:rFonts w:ascii="Times New Roman" w:hAnsi="Times New Roman" w:cs="Times New Roman"/>
        </w:rPr>
        <w:t xml:space="preserve"> Implement Sci. 2012;7:59.</w:t>
      </w:r>
      <w:bookmarkEnd w:id="1"/>
    </w:p>
    <w:p w14:paraId="6F580CA9" w14:textId="77777777" w:rsidR="00402903" w:rsidRPr="00E04F9A" w:rsidRDefault="00402903" w:rsidP="0040290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3"/>
      <w:r w:rsidRPr="00E04F9A">
        <w:rPr>
          <w:rFonts w:ascii="Times New Roman" w:hAnsi="Times New Roman" w:cs="Times New Roman"/>
        </w:rPr>
        <w:t>3.</w:t>
      </w:r>
      <w:r w:rsidRPr="00E04F9A">
        <w:rPr>
          <w:rFonts w:ascii="Times New Roman" w:hAnsi="Times New Roman" w:cs="Times New Roman"/>
        </w:rPr>
        <w:tab/>
        <w:t>Thaker S, et al. Program characteristics and organizational factors affecting the implementation of a school-based indicated prevention program</w:t>
      </w:r>
      <w:r w:rsidRPr="00E04F9A">
        <w:rPr>
          <w:rFonts w:ascii="Times New Roman" w:hAnsi="Times New Roman" w:cs="Times New Roman"/>
          <w:i/>
        </w:rPr>
        <w:t>.</w:t>
      </w:r>
      <w:r w:rsidRPr="00E04F9A">
        <w:rPr>
          <w:rFonts w:ascii="Times New Roman" w:hAnsi="Times New Roman" w:cs="Times New Roman"/>
        </w:rPr>
        <w:t xml:space="preserve"> Health Educ Res. 2008;23:238-48.</w:t>
      </w:r>
      <w:bookmarkEnd w:id="2"/>
    </w:p>
    <w:p w14:paraId="4C3D2FDB" w14:textId="77777777" w:rsidR="00402903" w:rsidRPr="00E04F9A" w:rsidRDefault="00402903" w:rsidP="0040290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ENREF_4"/>
      <w:r w:rsidRPr="00E04F9A">
        <w:rPr>
          <w:rFonts w:ascii="Times New Roman" w:hAnsi="Times New Roman" w:cs="Times New Roman"/>
        </w:rPr>
        <w:t>4.</w:t>
      </w:r>
      <w:r w:rsidRPr="00E04F9A">
        <w:rPr>
          <w:rFonts w:ascii="Times New Roman" w:hAnsi="Times New Roman" w:cs="Times New Roman"/>
        </w:rPr>
        <w:tab/>
        <w:t>Polson EC and Dougherty KD. Worshiping across the color line: the influence of congregational composition on whites’ friendship networks and racial attitudes</w:t>
      </w:r>
      <w:r w:rsidRPr="00E04F9A">
        <w:rPr>
          <w:rFonts w:ascii="Times New Roman" w:hAnsi="Times New Roman" w:cs="Times New Roman"/>
          <w:i/>
        </w:rPr>
        <w:t>.</w:t>
      </w:r>
      <w:r w:rsidRPr="00E04F9A">
        <w:rPr>
          <w:rFonts w:ascii="Times New Roman" w:hAnsi="Times New Roman" w:cs="Times New Roman"/>
        </w:rPr>
        <w:t xml:space="preserve"> Sociology of Race &amp; Ethnicity. 2019;5:100-114.</w:t>
      </w:r>
      <w:bookmarkEnd w:id="3"/>
    </w:p>
    <w:p w14:paraId="53FF077E" w14:textId="77777777" w:rsidR="00402903" w:rsidRPr="00E04F9A" w:rsidRDefault="00402903" w:rsidP="0040290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ENREF_5"/>
      <w:r w:rsidRPr="00E04F9A">
        <w:rPr>
          <w:rFonts w:ascii="Times New Roman" w:hAnsi="Times New Roman" w:cs="Times New Roman"/>
        </w:rPr>
        <w:t>5.</w:t>
      </w:r>
      <w:r w:rsidRPr="00E04F9A">
        <w:rPr>
          <w:rFonts w:ascii="Times New Roman" w:hAnsi="Times New Roman" w:cs="Times New Roman"/>
        </w:rPr>
        <w:tab/>
        <w:t>Helfrich CD, et al. Organizational readiness to change assessment (ORCA): development of an instrument based on the Promoting Action on Research in Health Services (PARIHS) framework</w:t>
      </w:r>
      <w:r w:rsidRPr="00E04F9A">
        <w:rPr>
          <w:rFonts w:ascii="Times New Roman" w:hAnsi="Times New Roman" w:cs="Times New Roman"/>
          <w:i/>
        </w:rPr>
        <w:t>.</w:t>
      </w:r>
      <w:r w:rsidRPr="00E04F9A">
        <w:rPr>
          <w:rFonts w:ascii="Times New Roman" w:hAnsi="Times New Roman" w:cs="Times New Roman"/>
        </w:rPr>
        <w:t xml:space="preserve"> Implement Sci. 2009;4:38.</w:t>
      </w:r>
      <w:bookmarkEnd w:id="4"/>
    </w:p>
    <w:p w14:paraId="2CF932D5" w14:textId="77777777" w:rsidR="00402903" w:rsidRPr="00E04F9A" w:rsidRDefault="00402903" w:rsidP="0040290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6"/>
      <w:r w:rsidRPr="00E04F9A">
        <w:rPr>
          <w:rFonts w:ascii="Times New Roman" w:hAnsi="Times New Roman" w:cs="Times New Roman"/>
        </w:rPr>
        <w:lastRenderedPageBreak/>
        <w:t>6.</w:t>
      </w:r>
      <w:r w:rsidRPr="00E04F9A">
        <w:rPr>
          <w:rFonts w:ascii="Times New Roman" w:hAnsi="Times New Roman" w:cs="Times New Roman"/>
        </w:rPr>
        <w:tab/>
        <w:t>Patterson MG, et al. Validating the organizational climate measure: links to managerial practices, productivity and innovation</w:t>
      </w:r>
      <w:r w:rsidRPr="00E04F9A">
        <w:rPr>
          <w:rFonts w:ascii="Times New Roman" w:hAnsi="Times New Roman" w:cs="Times New Roman"/>
          <w:i/>
        </w:rPr>
        <w:t>.</w:t>
      </w:r>
      <w:r w:rsidRPr="00E04F9A">
        <w:rPr>
          <w:rFonts w:ascii="Times New Roman" w:hAnsi="Times New Roman" w:cs="Times New Roman"/>
        </w:rPr>
        <w:t xml:space="preserve"> J Organ Behav. 2005;26:379-408.</w:t>
      </w:r>
      <w:bookmarkEnd w:id="5"/>
    </w:p>
    <w:p w14:paraId="360C75D2" w14:textId="77777777" w:rsidR="00402903" w:rsidRPr="00E04F9A" w:rsidRDefault="00402903" w:rsidP="0040290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6" w:name="_ENREF_7"/>
      <w:r w:rsidRPr="00E04F9A">
        <w:rPr>
          <w:rFonts w:ascii="Times New Roman" w:hAnsi="Times New Roman" w:cs="Times New Roman"/>
        </w:rPr>
        <w:t>7.</w:t>
      </w:r>
      <w:r w:rsidRPr="00E04F9A">
        <w:rPr>
          <w:rFonts w:ascii="Times New Roman" w:hAnsi="Times New Roman" w:cs="Times New Roman"/>
        </w:rPr>
        <w:tab/>
        <w:t>Holt DT, et al. Readiness for organizational change: the systematic development of a scale</w:t>
      </w:r>
      <w:r w:rsidRPr="00E04F9A">
        <w:rPr>
          <w:rFonts w:ascii="Times New Roman" w:hAnsi="Times New Roman" w:cs="Times New Roman"/>
          <w:i/>
        </w:rPr>
        <w:t>.</w:t>
      </w:r>
      <w:r w:rsidRPr="00E04F9A">
        <w:rPr>
          <w:rFonts w:ascii="Times New Roman" w:hAnsi="Times New Roman" w:cs="Times New Roman"/>
        </w:rPr>
        <w:t xml:space="preserve"> J Appl Behav Sci. 2007;43:232-255.</w:t>
      </w:r>
      <w:bookmarkEnd w:id="6"/>
    </w:p>
    <w:p w14:paraId="53B943C7" w14:textId="77777777" w:rsidR="00402903" w:rsidRPr="00E04F9A" w:rsidRDefault="00402903" w:rsidP="0040290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7" w:name="_ENREF_8"/>
      <w:r w:rsidRPr="00E04F9A">
        <w:rPr>
          <w:rFonts w:ascii="Times New Roman" w:hAnsi="Times New Roman" w:cs="Times New Roman"/>
        </w:rPr>
        <w:t>8.</w:t>
      </w:r>
      <w:r w:rsidRPr="00E04F9A">
        <w:rPr>
          <w:rFonts w:ascii="Times New Roman" w:hAnsi="Times New Roman" w:cs="Times New Roman"/>
        </w:rPr>
        <w:tab/>
        <w:t>Fernandez ME, et al. Developing measures to assess constructs from the Inner Setting domain of the Consolidated Framework for Implementation Research</w:t>
      </w:r>
      <w:r w:rsidRPr="00E04F9A">
        <w:rPr>
          <w:rFonts w:ascii="Times New Roman" w:hAnsi="Times New Roman" w:cs="Times New Roman"/>
          <w:i/>
        </w:rPr>
        <w:t>.</w:t>
      </w:r>
      <w:r w:rsidRPr="00E04F9A">
        <w:rPr>
          <w:rFonts w:ascii="Times New Roman" w:hAnsi="Times New Roman" w:cs="Times New Roman"/>
        </w:rPr>
        <w:t xml:space="preserve"> Implement Sci. 2018;13:52.</w:t>
      </w:r>
      <w:bookmarkEnd w:id="7"/>
    </w:p>
    <w:p w14:paraId="15FDE26A" w14:textId="5D0B57A0" w:rsidR="00402903" w:rsidRPr="00E04F9A" w:rsidRDefault="00402903" w:rsidP="0040290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8" w:name="_ENREF_9"/>
      <w:r w:rsidRPr="00E04F9A">
        <w:rPr>
          <w:rFonts w:ascii="Times New Roman" w:hAnsi="Times New Roman" w:cs="Times New Roman"/>
        </w:rPr>
        <w:t>9.</w:t>
      </w:r>
      <w:r w:rsidRPr="00E04F9A">
        <w:rPr>
          <w:rFonts w:ascii="Times New Roman" w:hAnsi="Times New Roman" w:cs="Times New Roman"/>
        </w:rPr>
        <w:tab/>
        <w:t xml:space="preserve">Centers for Disease Control and Prevention. Behavioral Risk Factor Surveillance System Survey Questionnaires. 2009  [cited 2019 August 13]; Available from: </w:t>
      </w:r>
      <w:hyperlink r:id="rId8" w:history="1">
        <w:r w:rsidRPr="00E04F9A">
          <w:rPr>
            <w:rStyle w:val="Hyperlink"/>
            <w:rFonts w:ascii="Times New Roman" w:hAnsi="Times New Roman" w:cs="Times New Roman"/>
          </w:rPr>
          <w:t>http://www.cdc.gov/brfss/questionnaires.htm</w:t>
        </w:r>
      </w:hyperlink>
      <w:r w:rsidRPr="00E04F9A">
        <w:rPr>
          <w:rFonts w:ascii="Times New Roman" w:hAnsi="Times New Roman" w:cs="Times New Roman"/>
        </w:rPr>
        <w:t>.</w:t>
      </w:r>
      <w:bookmarkEnd w:id="8"/>
    </w:p>
    <w:p w14:paraId="03D7D440" w14:textId="77777777" w:rsidR="00402903" w:rsidRPr="00E04F9A" w:rsidRDefault="00402903" w:rsidP="00402903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" w:name="_ENREF_10"/>
      <w:r w:rsidRPr="00E04F9A">
        <w:rPr>
          <w:rFonts w:ascii="Times New Roman" w:hAnsi="Times New Roman" w:cs="Times New Roman"/>
        </w:rPr>
        <w:t>10.</w:t>
      </w:r>
      <w:r w:rsidRPr="00E04F9A">
        <w:rPr>
          <w:rFonts w:ascii="Times New Roman" w:hAnsi="Times New Roman" w:cs="Times New Roman"/>
        </w:rPr>
        <w:tab/>
        <w:t>Resnicow K, et al. Body and soul. A dietary intervention conducted through African-American churches</w:t>
      </w:r>
      <w:r w:rsidRPr="00E04F9A">
        <w:rPr>
          <w:rFonts w:ascii="Times New Roman" w:hAnsi="Times New Roman" w:cs="Times New Roman"/>
          <w:i/>
        </w:rPr>
        <w:t>.</w:t>
      </w:r>
      <w:r w:rsidRPr="00E04F9A">
        <w:rPr>
          <w:rFonts w:ascii="Times New Roman" w:hAnsi="Times New Roman" w:cs="Times New Roman"/>
        </w:rPr>
        <w:t xml:space="preserve"> Am J Prev Med. 2004;27:97-105.</w:t>
      </w:r>
      <w:bookmarkEnd w:id="9"/>
    </w:p>
    <w:p w14:paraId="3C1FA758" w14:textId="470F7A16" w:rsidR="00874CAD" w:rsidRPr="00E04F9A" w:rsidRDefault="00C36BFD" w:rsidP="002A7207">
      <w:pPr>
        <w:spacing w:after="0" w:line="240" w:lineRule="auto"/>
        <w:rPr>
          <w:rFonts w:ascii="Times New Roman" w:hAnsi="Times New Roman" w:cs="Times New Roman"/>
        </w:rPr>
      </w:pPr>
      <w:r w:rsidRPr="00E04F9A">
        <w:rPr>
          <w:rFonts w:ascii="Times New Roman" w:hAnsi="Times New Roman" w:cs="Times New Roman"/>
        </w:rPr>
        <w:fldChar w:fldCharType="end"/>
      </w:r>
    </w:p>
    <w:sectPr w:rsidR="00874CAD" w:rsidRPr="00E04F9A" w:rsidSect="00D561B0">
      <w:headerReference w:type="default" r:id="rId9"/>
      <w:pgSz w:w="15840" w:h="12240" w:orient="landscape" w:code="1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CCBD8" w14:textId="77777777" w:rsidR="00F2271F" w:rsidRDefault="00F2271F" w:rsidP="003D2D0F">
      <w:pPr>
        <w:spacing w:after="0" w:line="240" w:lineRule="auto"/>
      </w:pPr>
      <w:r>
        <w:separator/>
      </w:r>
    </w:p>
  </w:endnote>
  <w:endnote w:type="continuationSeparator" w:id="0">
    <w:p w14:paraId="0CB9B107" w14:textId="77777777" w:rsidR="00F2271F" w:rsidRDefault="00F2271F" w:rsidP="003D2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48A181" w14:textId="77777777" w:rsidR="00F2271F" w:rsidRDefault="00F2271F" w:rsidP="003D2D0F">
      <w:pPr>
        <w:spacing w:after="0" w:line="240" w:lineRule="auto"/>
      </w:pPr>
      <w:r>
        <w:separator/>
      </w:r>
    </w:p>
  </w:footnote>
  <w:footnote w:type="continuationSeparator" w:id="0">
    <w:p w14:paraId="4AC2F9C5" w14:textId="77777777" w:rsidR="00F2271F" w:rsidRDefault="00F2271F" w:rsidP="003D2D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832439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DD609F" w14:textId="62D16545" w:rsidR="003D2D0F" w:rsidRDefault="003D2D0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744A90" w14:textId="77777777" w:rsidR="003D2D0F" w:rsidRDefault="003D2D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36465"/>
    <w:multiLevelType w:val="hybridMultilevel"/>
    <w:tmpl w:val="344EE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2712D1"/>
    <w:multiLevelType w:val="hybridMultilevel"/>
    <w:tmpl w:val="11F68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A4D562">
      <w:numFmt w:val="bullet"/>
      <w:lvlText w:val="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B32EB"/>
    <w:multiLevelType w:val="hybridMultilevel"/>
    <w:tmpl w:val="2B8E3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C103A"/>
    <w:multiLevelType w:val="hybridMultilevel"/>
    <w:tmpl w:val="AEE4E3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DA4D562">
      <w:numFmt w:val="bullet"/>
      <w:lvlText w:val="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3E700F"/>
    <w:multiLevelType w:val="hybridMultilevel"/>
    <w:tmpl w:val="A2B6B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FE6130"/>
    <w:multiLevelType w:val="hybridMultilevel"/>
    <w:tmpl w:val="7DE64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A65658"/>
    <w:multiLevelType w:val="hybridMultilevel"/>
    <w:tmpl w:val="586EC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5465194">
    <w:abstractNumId w:val="4"/>
  </w:num>
  <w:num w:numId="2" w16cid:durableId="704791082">
    <w:abstractNumId w:val="5"/>
  </w:num>
  <w:num w:numId="3" w16cid:durableId="1775586569">
    <w:abstractNumId w:val="0"/>
  </w:num>
  <w:num w:numId="4" w16cid:durableId="1547448740">
    <w:abstractNumId w:val="2"/>
  </w:num>
  <w:num w:numId="5" w16cid:durableId="1237979768">
    <w:abstractNumId w:val="3"/>
  </w:num>
  <w:num w:numId="6" w16cid:durableId="956132979">
    <w:abstractNumId w:val="1"/>
  </w:num>
  <w:num w:numId="7" w16cid:durableId="12790270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B842320-AAE9-49C7-A6A3-64604988629A}"/>
    <w:docVar w:name="dgnword-eventsink" w:val="27010015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p Sci S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vt99dx5f50zqe9r5dvzv52r0fr9avez25f&quot;&gt;Health Behaviors-Converted 2022&lt;record-ids&gt;&lt;item&gt;3321&lt;/item&gt;&lt;item&gt;11902&lt;/item&gt;&lt;item&gt;12029&lt;/item&gt;&lt;item&gt;12030&lt;/item&gt;&lt;item&gt;12031&lt;/item&gt;&lt;item&gt;12033&lt;/item&gt;&lt;item&gt;12222&lt;/item&gt;&lt;item&gt;17540&lt;/item&gt;&lt;item&gt;18194&lt;/item&gt;&lt;item&gt;19783&lt;/item&gt;&lt;/record-ids&gt;&lt;/item&gt;&lt;/Libraries&gt;"/>
  </w:docVars>
  <w:rsids>
    <w:rsidRoot w:val="00874CAD"/>
    <w:rsid w:val="0000065E"/>
    <w:rsid w:val="000123E7"/>
    <w:rsid w:val="000211CA"/>
    <w:rsid w:val="00027EC8"/>
    <w:rsid w:val="000403C2"/>
    <w:rsid w:val="000414DC"/>
    <w:rsid w:val="00041E56"/>
    <w:rsid w:val="000504ED"/>
    <w:rsid w:val="00050FB4"/>
    <w:rsid w:val="00056385"/>
    <w:rsid w:val="000602BB"/>
    <w:rsid w:val="00073815"/>
    <w:rsid w:val="00074A1E"/>
    <w:rsid w:val="00077F98"/>
    <w:rsid w:val="00086443"/>
    <w:rsid w:val="00086A4B"/>
    <w:rsid w:val="00087D31"/>
    <w:rsid w:val="000A012F"/>
    <w:rsid w:val="000B4CC3"/>
    <w:rsid w:val="000C6117"/>
    <w:rsid w:val="000D0EFA"/>
    <w:rsid w:val="000D1725"/>
    <w:rsid w:val="000E4839"/>
    <w:rsid w:val="000E68BF"/>
    <w:rsid w:val="000E6B16"/>
    <w:rsid w:val="000F54B1"/>
    <w:rsid w:val="000F674A"/>
    <w:rsid w:val="00102993"/>
    <w:rsid w:val="00104CDD"/>
    <w:rsid w:val="00106E8D"/>
    <w:rsid w:val="00111D6B"/>
    <w:rsid w:val="00112A22"/>
    <w:rsid w:val="0012314B"/>
    <w:rsid w:val="001307BA"/>
    <w:rsid w:val="0014562B"/>
    <w:rsid w:val="00145B30"/>
    <w:rsid w:val="001550BE"/>
    <w:rsid w:val="001552E9"/>
    <w:rsid w:val="0017327D"/>
    <w:rsid w:val="001778E3"/>
    <w:rsid w:val="00177A0D"/>
    <w:rsid w:val="00184EEB"/>
    <w:rsid w:val="00187574"/>
    <w:rsid w:val="001915DD"/>
    <w:rsid w:val="00195F6C"/>
    <w:rsid w:val="001A1BCB"/>
    <w:rsid w:val="001A49E2"/>
    <w:rsid w:val="001B5672"/>
    <w:rsid w:val="001B5859"/>
    <w:rsid w:val="001C392E"/>
    <w:rsid w:val="001C4F09"/>
    <w:rsid w:val="001C6DC0"/>
    <w:rsid w:val="001D2CE2"/>
    <w:rsid w:val="001D2D27"/>
    <w:rsid w:val="001D310A"/>
    <w:rsid w:val="001D7C47"/>
    <w:rsid w:val="001E0153"/>
    <w:rsid w:val="001E77A8"/>
    <w:rsid w:val="001F0EE9"/>
    <w:rsid w:val="002048DC"/>
    <w:rsid w:val="00206E40"/>
    <w:rsid w:val="00214407"/>
    <w:rsid w:val="00222540"/>
    <w:rsid w:val="00222AD8"/>
    <w:rsid w:val="00225BD3"/>
    <w:rsid w:val="002268CE"/>
    <w:rsid w:val="0023040B"/>
    <w:rsid w:val="002318CC"/>
    <w:rsid w:val="0024008F"/>
    <w:rsid w:val="0025121B"/>
    <w:rsid w:val="002517D1"/>
    <w:rsid w:val="00251E98"/>
    <w:rsid w:val="002616B0"/>
    <w:rsid w:val="002621D2"/>
    <w:rsid w:val="00273AB1"/>
    <w:rsid w:val="002A66BA"/>
    <w:rsid w:val="002A7207"/>
    <w:rsid w:val="002A7958"/>
    <w:rsid w:val="002B159A"/>
    <w:rsid w:val="002B23A2"/>
    <w:rsid w:val="002B7C5B"/>
    <w:rsid w:val="002C3627"/>
    <w:rsid w:val="002C40C5"/>
    <w:rsid w:val="002C7354"/>
    <w:rsid w:val="002D0E4B"/>
    <w:rsid w:val="002D2ED5"/>
    <w:rsid w:val="002E183E"/>
    <w:rsid w:val="002F23ED"/>
    <w:rsid w:val="002F6CD7"/>
    <w:rsid w:val="003061F4"/>
    <w:rsid w:val="00320BDB"/>
    <w:rsid w:val="00332BAA"/>
    <w:rsid w:val="00345657"/>
    <w:rsid w:val="00345F85"/>
    <w:rsid w:val="00353329"/>
    <w:rsid w:val="00354A7D"/>
    <w:rsid w:val="00362B7F"/>
    <w:rsid w:val="00373770"/>
    <w:rsid w:val="00393354"/>
    <w:rsid w:val="00394DA0"/>
    <w:rsid w:val="0039501E"/>
    <w:rsid w:val="0039621C"/>
    <w:rsid w:val="003A1FC5"/>
    <w:rsid w:val="003B1CE3"/>
    <w:rsid w:val="003B1FB2"/>
    <w:rsid w:val="003B37E3"/>
    <w:rsid w:val="003B50D1"/>
    <w:rsid w:val="003C14F2"/>
    <w:rsid w:val="003C450B"/>
    <w:rsid w:val="003D0808"/>
    <w:rsid w:val="003D2D0F"/>
    <w:rsid w:val="003E66A1"/>
    <w:rsid w:val="003F101D"/>
    <w:rsid w:val="003F3235"/>
    <w:rsid w:val="003F5C09"/>
    <w:rsid w:val="00402903"/>
    <w:rsid w:val="00423BBB"/>
    <w:rsid w:val="0042549B"/>
    <w:rsid w:val="00427DCE"/>
    <w:rsid w:val="00431921"/>
    <w:rsid w:val="0044143F"/>
    <w:rsid w:val="00444E01"/>
    <w:rsid w:val="00444F86"/>
    <w:rsid w:val="00450CF3"/>
    <w:rsid w:val="00451040"/>
    <w:rsid w:val="00452B2C"/>
    <w:rsid w:val="00470FA0"/>
    <w:rsid w:val="004743C0"/>
    <w:rsid w:val="00476E87"/>
    <w:rsid w:val="00480613"/>
    <w:rsid w:val="0048279B"/>
    <w:rsid w:val="00484D3A"/>
    <w:rsid w:val="00486F14"/>
    <w:rsid w:val="004878DD"/>
    <w:rsid w:val="00491EE7"/>
    <w:rsid w:val="004947DD"/>
    <w:rsid w:val="004A1156"/>
    <w:rsid w:val="004A1728"/>
    <w:rsid w:val="004A5662"/>
    <w:rsid w:val="004B58D1"/>
    <w:rsid w:val="004C401E"/>
    <w:rsid w:val="004D0CB0"/>
    <w:rsid w:val="004D16D9"/>
    <w:rsid w:val="004D3F36"/>
    <w:rsid w:val="004D73CF"/>
    <w:rsid w:val="004E29B6"/>
    <w:rsid w:val="004E662E"/>
    <w:rsid w:val="004F1338"/>
    <w:rsid w:val="004F789D"/>
    <w:rsid w:val="005033E3"/>
    <w:rsid w:val="00511042"/>
    <w:rsid w:val="005135F1"/>
    <w:rsid w:val="00520732"/>
    <w:rsid w:val="00524358"/>
    <w:rsid w:val="005246B6"/>
    <w:rsid w:val="00533FFC"/>
    <w:rsid w:val="00540516"/>
    <w:rsid w:val="00546C64"/>
    <w:rsid w:val="00555608"/>
    <w:rsid w:val="0055682E"/>
    <w:rsid w:val="00571E03"/>
    <w:rsid w:val="00581D1A"/>
    <w:rsid w:val="005A2148"/>
    <w:rsid w:val="005A3213"/>
    <w:rsid w:val="005B1109"/>
    <w:rsid w:val="005B2D3A"/>
    <w:rsid w:val="005C533A"/>
    <w:rsid w:val="005D247F"/>
    <w:rsid w:val="005E0F27"/>
    <w:rsid w:val="005F2D4A"/>
    <w:rsid w:val="005F6DD2"/>
    <w:rsid w:val="0060480A"/>
    <w:rsid w:val="006346F9"/>
    <w:rsid w:val="006413EB"/>
    <w:rsid w:val="00643A10"/>
    <w:rsid w:val="00646E55"/>
    <w:rsid w:val="00651EE6"/>
    <w:rsid w:val="006578A7"/>
    <w:rsid w:val="0067265D"/>
    <w:rsid w:val="00677E04"/>
    <w:rsid w:val="006834C6"/>
    <w:rsid w:val="006863DB"/>
    <w:rsid w:val="00693CCC"/>
    <w:rsid w:val="006A2400"/>
    <w:rsid w:val="006A5FE3"/>
    <w:rsid w:val="006B0F70"/>
    <w:rsid w:val="006B1A87"/>
    <w:rsid w:val="006B393E"/>
    <w:rsid w:val="006E5C72"/>
    <w:rsid w:val="006F5AB7"/>
    <w:rsid w:val="006F6018"/>
    <w:rsid w:val="00700A30"/>
    <w:rsid w:val="00707368"/>
    <w:rsid w:val="00713148"/>
    <w:rsid w:val="00714B93"/>
    <w:rsid w:val="00715CA3"/>
    <w:rsid w:val="00725EDE"/>
    <w:rsid w:val="0073799B"/>
    <w:rsid w:val="00737B61"/>
    <w:rsid w:val="00740A33"/>
    <w:rsid w:val="00745E05"/>
    <w:rsid w:val="00750169"/>
    <w:rsid w:val="00751476"/>
    <w:rsid w:val="0076675C"/>
    <w:rsid w:val="00771B56"/>
    <w:rsid w:val="007730E2"/>
    <w:rsid w:val="007749AF"/>
    <w:rsid w:val="00781578"/>
    <w:rsid w:val="007846D6"/>
    <w:rsid w:val="00785E3E"/>
    <w:rsid w:val="00787351"/>
    <w:rsid w:val="007A1B76"/>
    <w:rsid w:val="007B0B6D"/>
    <w:rsid w:val="007B0C15"/>
    <w:rsid w:val="007B5678"/>
    <w:rsid w:val="007B60B1"/>
    <w:rsid w:val="007C5910"/>
    <w:rsid w:val="007C6D0B"/>
    <w:rsid w:val="007C7529"/>
    <w:rsid w:val="007D0B09"/>
    <w:rsid w:val="007E3A7C"/>
    <w:rsid w:val="007E7C28"/>
    <w:rsid w:val="007F168F"/>
    <w:rsid w:val="007F56DD"/>
    <w:rsid w:val="00804D42"/>
    <w:rsid w:val="00810DB6"/>
    <w:rsid w:val="00811736"/>
    <w:rsid w:val="0081204F"/>
    <w:rsid w:val="008163C3"/>
    <w:rsid w:val="00817037"/>
    <w:rsid w:val="00820F3A"/>
    <w:rsid w:val="00821180"/>
    <w:rsid w:val="00823966"/>
    <w:rsid w:val="00826F8B"/>
    <w:rsid w:val="008276EE"/>
    <w:rsid w:val="00827A98"/>
    <w:rsid w:val="0083334F"/>
    <w:rsid w:val="00834A36"/>
    <w:rsid w:val="00835201"/>
    <w:rsid w:val="008352A2"/>
    <w:rsid w:val="00847DE7"/>
    <w:rsid w:val="00851454"/>
    <w:rsid w:val="0085655B"/>
    <w:rsid w:val="00861BA8"/>
    <w:rsid w:val="00862873"/>
    <w:rsid w:val="00863BED"/>
    <w:rsid w:val="00872CE6"/>
    <w:rsid w:val="00873084"/>
    <w:rsid w:val="00874CAD"/>
    <w:rsid w:val="00876371"/>
    <w:rsid w:val="00884020"/>
    <w:rsid w:val="0088691C"/>
    <w:rsid w:val="00887FF4"/>
    <w:rsid w:val="008935B9"/>
    <w:rsid w:val="00895345"/>
    <w:rsid w:val="008B71E2"/>
    <w:rsid w:val="008C2BBE"/>
    <w:rsid w:val="008C50A8"/>
    <w:rsid w:val="008C55FB"/>
    <w:rsid w:val="008D1022"/>
    <w:rsid w:val="008D787F"/>
    <w:rsid w:val="008E001C"/>
    <w:rsid w:val="008E236A"/>
    <w:rsid w:val="00906BCE"/>
    <w:rsid w:val="00911435"/>
    <w:rsid w:val="009174F0"/>
    <w:rsid w:val="00922C4E"/>
    <w:rsid w:val="00927732"/>
    <w:rsid w:val="009279B9"/>
    <w:rsid w:val="009356AB"/>
    <w:rsid w:val="009375D3"/>
    <w:rsid w:val="00945E2B"/>
    <w:rsid w:val="00946563"/>
    <w:rsid w:val="00950DDE"/>
    <w:rsid w:val="00953652"/>
    <w:rsid w:val="00955340"/>
    <w:rsid w:val="00963B06"/>
    <w:rsid w:val="009640DF"/>
    <w:rsid w:val="0097300A"/>
    <w:rsid w:val="00977BA8"/>
    <w:rsid w:val="0098062E"/>
    <w:rsid w:val="00990556"/>
    <w:rsid w:val="009A4511"/>
    <w:rsid w:val="009A7009"/>
    <w:rsid w:val="009A7917"/>
    <w:rsid w:val="009B6757"/>
    <w:rsid w:val="009B70BE"/>
    <w:rsid w:val="009B7C73"/>
    <w:rsid w:val="009B7FCF"/>
    <w:rsid w:val="009C0978"/>
    <w:rsid w:val="009C0E80"/>
    <w:rsid w:val="009C639C"/>
    <w:rsid w:val="009C7A36"/>
    <w:rsid w:val="009D05A0"/>
    <w:rsid w:val="009D364C"/>
    <w:rsid w:val="009D72DD"/>
    <w:rsid w:val="009E2C44"/>
    <w:rsid w:val="009E3C0F"/>
    <w:rsid w:val="009F28EB"/>
    <w:rsid w:val="00A01D4B"/>
    <w:rsid w:val="00A12421"/>
    <w:rsid w:val="00A24F8A"/>
    <w:rsid w:val="00A2665E"/>
    <w:rsid w:val="00A27C68"/>
    <w:rsid w:val="00A300D1"/>
    <w:rsid w:val="00A30E22"/>
    <w:rsid w:val="00A33D69"/>
    <w:rsid w:val="00A34088"/>
    <w:rsid w:val="00A34896"/>
    <w:rsid w:val="00A47A47"/>
    <w:rsid w:val="00A501E0"/>
    <w:rsid w:val="00A510A1"/>
    <w:rsid w:val="00A678F0"/>
    <w:rsid w:val="00A7304A"/>
    <w:rsid w:val="00A7712C"/>
    <w:rsid w:val="00A80134"/>
    <w:rsid w:val="00AA004D"/>
    <w:rsid w:val="00AA43AF"/>
    <w:rsid w:val="00AA4F91"/>
    <w:rsid w:val="00AB037B"/>
    <w:rsid w:val="00AC36AA"/>
    <w:rsid w:val="00AC42CB"/>
    <w:rsid w:val="00AC7C2F"/>
    <w:rsid w:val="00AD2264"/>
    <w:rsid w:val="00AE016C"/>
    <w:rsid w:val="00AE716B"/>
    <w:rsid w:val="00B07A5B"/>
    <w:rsid w:val="00B1655A"/>
    <w:rsid w:val="00B202FF"/>
    <w:rsid w:val="00B21E0B"/>
    <w:rsid w:val="00B27B08"/>
    <w:rsid w:val="00B312BB"/>
    <w:rsid w:val="00B5407D"/>
    <w:rsid w:val="00B749C0"/>
    <w:rsid w:val="00B75DAF"/>
    <w:rsid w:val="00B77A33"/>
    <w:rsid w:val="00B77ECC"/>
    <w:rsid w:val="00B82D4C"/>
    <w:rsid w:val="00B84D1B"/>
    <w:rsid w:val="00B93C4B"/>
    <w:rsid w:val="00BA126E"/>
    <w:rsid w:val="00BA32C1"/>
    <w:rsid w:val="00BB05CE"/>
    <w:rsid w:val="00BB06D8"/>
    <w:rsid w:val="00BB230A"/>
    <w:rsid w:val="00BB4565"/>
    <w:rsid w:val="00BB71B7"/>
    <w:rsid w:val="00BC4016"/>
    <w:rsid w:val="00BC73D9"/>
    <w:rsid w:val="00BE0995"/>
    <w:rsid w:val="00BE332B"/>
    <w:rsid w:val="00BE6967"/>
    <w:rsid w:val="00BF1045"/>
    <w:rsid w:val="00BF5205"/>
    <w:rsid w:val="00C008B2"/>
    <w:rsid w:val="00C05A03"/>
    <w:rsid w:val="00C10434"/>
    <w:rsid w:val="00C22FA0"/>
    <w:rsid w:val="00C36BFD"/>
    <w:rsid w:val="00C419DB"/>
    <w:rsid w:val="00C44EBE"/>
    <w:rsid w:val="00C46052"/>
    <w:rsid w:val="00C5774E"/>
    <w:rsid w:val="00C60405"/>
    <w:rsid w:val="00C62F4D"/>
    <w:rsid w:val="00C7057D"/>
    <w:rsid w:val="00C716F9"/>
    <w:rsid w:val="00C775A5"/>
    <w:rsid w:val="00C8055C"/>
    <w:rsid w:val="00C82954"/>
    <w:rsid w:val="00C94C2A"/>
    <w:rsid w:val="00C971F5"/>
    <w:rsid w:val="00CB2E9C"/>
    <w:rsid w:val="00CC3802"/>
    <w:rsid w:val="00CC3BFF"/>
    <w:rsid w:val="00CC4733"/>
    <w:rsid w:val="00CC6323"/>
    <w:rsid w:val="00CD1150"/>
    <w:rsid w:val="00CD18F8"/>
    <w:rsid w:val="00CE014A"/>
    <w:rsid w:val="00CE5E20"/>
    <w:rsid w:val="00CE61AB"/>
    <w:rsid w:val="00CE6D14"/>
    <w:rsid w:val="00CF1966"/>
    <w:rsid w:val="00CF5D9A"/>
    <w:rsid w:val="00D103AE"/>
    <w:rsid w:val="00D251F5"/>
    <w:rsid w:val="00D317A9"/>
    <w:rsid w:val="00D31A44"/>
    <w:rsid w:val="00D36DAA"/>
    <w:rsid w:val="00D455B0"/>
    <w:rsid w:val="00D45676"/>
    <w:rsid w:val="00D47548"/>
    <w:rsid w:val="00D50A2D"/>
    <w:rsid w:val="00D549E8"/>
    <w:rsid w:val="00D561B0"/>
    <w:rsid w:val="00D56499"/>
    <w:rsid w:val="00D57F6F"/>
    <w:rsid w:val="00D6210C"/>
    <w:rsid w:val="00D6275F"/>
    <w:rsid w:val="00D62F5C"/>
    <w:rsid w:val="00D64E1C"/>
    <w:rsid w:val="00D714B3"/>
    <w:rsid w:val="00D72317"/>
    <w:rsid w:val="00D828A8"/>
    <w:rsid w:val="00D83DDE"/>
    <w:rsid w:val="00D84470"/>
    <w:rsid w:val="00D90437"/>
    <w:rsid w:val="00D90DBC"/>
    <w:rsid w:val="00D95139"/>
    <w:rsid w:val="00DA3925"/>
    <w:rsid w:val="00DA732B"/>
    <w:rsid w:val="00DA7EAF"/>
    <w:rsid w:val="00DB6DA5"/>
    <w:rsid w:val="00DC052D"/>
    <w:rsid w:val="00DC32C2"/>
    <w:rsid w:val="00DC6E28"/>
    <w:rsid w:val="00DD09EB"/>
    <w:rsid w:val="00DD4A31"/>
    <w:rsid w:val="00DE77C3"/>
    <w:rsid w:val="00DF06A1"/>
    <w:rsid w:val="00E04F9A"/>
    <w:rsid w:val="00E06F8D"/>
    <w:rsid w:val="00E0793A"/>
    <w:rsid w:val="00E07A2C"/>
    <w:rsid w:val="00E07A2F"/>
    <w:rsid w:val="00E11C52"/>
    <w:rsid w:val="00E14EB6"/>
    <w:rsid w:val="00E2511F"/>
    <w:rsid w:val="00E2680C"/>
    <w:rsid w:val="00E370BF"/>
    <w:rsid w:val="00E40254"/>
    <w:rsid w:val="00E505CF"/>
    <w:rsid w:val="00E60AEB"/>
    <w:rsid w:val="00E718E5"/>
    <w:rsid w:val="00E82090"/>
    <w:rsid w:val="00E827C6"/>
    <w:rsid w:val="00E82DB3"/>
    <w:rsid w:val="00E94619"/>
    <w:rsid w:val="00E94FE9"/>
    <w:rsid w:val="00EA6E28"/>
    <w:rsid w:val="00EB21D7"/>
    <w:rsid w:val="00EB4AA7"/>
    <w:rsid w:val="00EC77BD"/>
    <w:rsid w:val="00ED09CD"/>
    <w:rsid w:val="00ED73CC"/>
    <w:rsid w:val="00EE46B3"/>
    <w:rsid w:val="00EE6745"/>
    <w:rsid w:val="00EE7B58"/>
    <w:rsid w:val="00EF1A29"/>
    <w:rsid w:val="00EF2823"/>
    <w:rsid w:val="00F02011"/>
    <w:rsid w:val="00F02202"/>
    <w:rsid w:val="00F06247"/>
    <w:rsid w:val="00F073FC"/>
    <w:rsid w:val="00F12A13"/>
    <w:rsid w:val="00F13102"/>
    <w:rsid w:val="00F134BE"/>
    <w:rsid w:val="00F13E3B"/>
    <w:rsid w:val="00F17492"/>
    <w:rsid w:val="00F2271F"/>
    <w:rsid w:val="00F25365"/>
    <w:rsid w:val="00F35068"/>
    <w:rsid w:val="00F364A3"/>
    <w:rsid w:val="00F42FF3"/>
    <w:rsid w:val="00F46389"/>
    <w:rsid w:val="00F5062D"/>
    <w:rsid w:val="00F51DFF"/>
    <w:rsid w:val="00F52C71"/>
    <w:rsid w:val="00F70CAD"/>
    <w:rsid w:val="00F91AAF"/>
    <w:rsid w:val="00F93FF4"/>
    <w:rsid w:val="00FA21D1"/>
    <w:rsid w:val="00FA539B"/>
    <w:rsid w:val="00FA72B7"/>
    <w:rsid w:val="00FB4998"/>
    <w:rsid w:val="00FB73B4"/>
    <w:rsid w:val="00FB7F3F"/>
    <w:rsid w:val="00FC436F"/>
    <w:rsid w:val="00FC655D"/>
    <w:rsid w:val="00FE2D53"/>
    <w:rsid w:val="00FF0C6E"/>
    <w:rsid w:val="00FF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BEEB31"/>
  <w15:docId w15:val="{1F1C7ADC-ED6C-4856-8424-714E455CB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10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49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A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F6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CD7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6210C"/>
  </w:style>
  <w:style w:type="paragraph" w:customStyle="1" w:styleId="EndNoteBibliographyTitle">
    <w:name w:val="EndNote Bibliography Title"/>
    <w:basedOn w:val="Normal"/>
    <w:link w:val="EndNoteBibliographyTitleChar"/>
    <w:rsid w:val="00486F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F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6F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6F14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486F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D2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D0F"/>
  </w:style>
  <w:style w:type="paragraph" w:styleId="Footer">
    <w:name w:val="footer"/>
    <w:basedOn w:val="Normal"/>
    <w:link w:val="FooterChar"/>
    <w:uiPriority w:val="99"/>
    <w:unhideWhenUsed/>
    <w:rsid w:val="003D2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D0F"/>
  </w:style>
  <w:style w:type="table" w:customStyle="1" w:styleId="QQuestionIconTable">
    <w:name w:val="QQuestionIconTable"/>
    <w:uiPriority w:val="99"/>
    <w:qFormat/>
    <w:rsid w:val="00D62F5C"/>
    <w:pPr>
      <w:spacing w:after="0" w:line="240" w:lineRule="auto"/>
      <w:jc w:val="center"/>
    </w:pPr>
    <w:rPr>
      <w:rFonts w:eastAsiaTheme="minorEastAsia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uestionSeparator">
    <w:name w:val="QuestionSeparator"/>
    <w:basedOn w:val="Normal"/>
    <w:qFormat/>
    <w:rsid w:val="00D62F5C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78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8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8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0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dc.gov/brfss/questionnaires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EB7B12-584B-4F17-A836-02FB6D9C8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8</Pages>
  <Words>2002</Words>
  <Characters>10650</Characters>
  <Application>Microsoft Office Word</Application>
  <DocSecurity>0</DocSecurity>
  <Lines>468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1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linda Forthofer</dc:creator>
  <cp:lastModifiedBy>Wilcox, Sara</cp:lastModifiedBy>
  <cp:revision>25</cp:revision>
  <cp:lastPrinted>2015-11-05T19:08:00Z</cp:lastPrinted>
  <dcterms:created xsi:type="dcterms:W3CDTF">2019-12-17T16:12:00Z</dcterms:created>
  <dcterms:modified xsi:type="dcterms:W3CDTF">2025-01-22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27a06ba0099b39f14d315ec87a83dfbe33d118ffa43ae2f29f43c03d18ce71</vt:lpwstr>
  </property>
</Properties>
</file>